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DBA8C" w14:textId="33F49C0B" w:rsidR="008A0B0F" w:rsidRPr="00ED6CF3" w:rsidRDefault="006952E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Supplemental </w:t>
      </w:r>
      <w:r w:rsidR="008A0B0F" w:rsidRPr="00ED6CF3">
        <w:rPr>
          <w:rFonts w:asciiTheme="minorHAnsi" w:hAnsiTheme="minorHAnsi" w:cstheme="minorHAnsi"/>
          <w:sz w:val="20"/>
          <w:szCs w:val="20"/>
          <w:lang w:val="en-US"/>
        </w:rPr>
        <w:t xml:space="preserve">Table </w:t>
      </w:r>
      <w:r w:rsidR="00401FA9">
        <w:rPr>
          <w:rFonts w:asciiTheme="minorHAnsi" w:hAnsiTheme="minorHAnsi" w:cstheme="minorHAnsi"/>
          <w:sz w:val="20"/>
          <w:szCs w:val="20"/>
          <w:lang w:val="en-US"/>
        </w:rPr>
        <w:t>1</w:t>
      </w:r>
      <w:r w:rsidR="008A0B0F" w:rsidRPr="00ED6CF3">
        <w:rPr>
          <w:rFonts w:asciiTheme="minorHAnsi" w:hAnsiTheme="minorHAnsi" w:cstheme="minorHAnsi"/>
          <w:sz w:val="20"/>
          <w:szCs w:val="20"/>
          <w:lang w:val="en-US"/>
        </w:rPr>
        <w:t xml:space="preserve"> – Speech-related outcome measures from the ICHOM Standard Set for Cleft Lip and Palate per time point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567"/>
        <w:gridCol w:w="567"/>
        <w:gridCol w:w="419"/>
      </w:tblGrid>
      <w:tr w:rsidR="00965A07" w:rsidRPr="00ED6CF3" w14:paraId="514841C7" w14:textId="77777777" w:rsidTr="00FA0C13">
        <w:tc>
          <w:tcPr>
            <w:tcW w:w="4248" w:type="dxa"/>
            <w:vMerge w:val="restart"/>
          </w:tcPr>
          <w:p w14:paraId="63CBD9F5" w14:textId="2671154B" w:rsidR="00965A07" w:rsidRPr="004B4EE3" w:rsidRDefault="00965A07" w:rsidP="00965A0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3"/>
            <w:vAlign w:val="center"/>
          </w:tcPr>
          <w:p w14:paraId="23E98962" w14:textId="7633262A" w:rsidR="00965A07" w:rsidRPr="00ED6CF3" w:rsidRDefault="00965A07" w:rsidP="00965A0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point (Years)</w:t>
            </w:r>
          </w:p>
        </w:tc>
      </w:tr>
      <w:tr w:rsidR="00965A07" w:rsidRPr="00ED6CF3" w14:paraId="6D36444C" w14:textId="77777777" w:rsidTr="00FA0C13">
        <w:tc>
          <w:tcPr>
            <w:tcW w:w="4248" w:type="dxa"/>
            <w:vMerge/>
          </w:tcPr>
          <w:p w14:paraId="5C104C94" w14:textId="6CC1F33D" w:rsidR="00965A07" w:rsidRPr="00ED6CF3" w:rsidRDefault="00965A0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856A912" w14:textId="613C8145" w:rsidR="00965A07" w:rsidRPr="00ED6CF3" w:rsidRDefault="00965A07" w:rsidP="00965A0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2FA1198A" w14:textId="135D74D9" w:rsidR="00965A07" w:rsidRPr="00ED6CF3" w:rsidRDefault="00965A07" w:rsidP="00965A0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19" w:type="dxa"/>
            <w:vAlign w:val="bottom"/>
          </w:tcPr>
          <w:p w14:paraId="525DA2AA" w14:textId="6B4A7ACA" w:rsidR="00965A07" w:rsidRPr="00ED6CF3" w:rsidRDefault="00965A07" w:rsidP="00965A0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</w:t>
            </w:r>
          </w:p>
        </w:tc>
      </w:tr>
      <w:tr w:rsidR="00172A49" w:rsidRPr="00ED6CF3" w14:paraId="4D540894" w14:textId="77777777" w:rsidTr="00FA0C13">
        <w:tc>
          <w:tcPr>
            <w:tcW w:w="5801" w:type="dxa"/>
            <w:gridSpan w:val="4"/>
            <w:tcBorders>
              <w:bottom w:val="single" w:sz="4" w:space="0" w:color="auto"/>
            </w:tcBorders>
          </w:tcPr>
          <w:p w14:paraId="342D6A4E" w14:textId="0663F8F2" w:rsidR="00172A49" w:rsidRPr="00ED6CF3" w:rsidRDefault="00914D72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nical outcome measures</w:t>
            </w:r>
          </w:p>
        </w:tc>
      </w:tr>
      <w:tr w:rsidR="006D2211" w:rsidRPr="00ED6CF3" w14:paraId="4D85BB28" w14:textId="77777777" w:rsidTr="00FA0C13">
        <w:tc>
          <w:tcPr>
            <w:tcW w:w="4248" w:type="dxa"/>
            <w:tcBorders>
              <w:bottom w:val="dotted" w:sz="4" w:space="0" w:color="auto"/>
            </w:tcBorders>
          </w:tcPr>
          <w:p w14:paraId="2BD9F23B" w14:textId="1E482A23" w:rsidR="006D2211" w:rsidRPr="00ED6CF3" w:rsidRDefault="00172A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>Velopharyngeal Competence (VPC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vAlign w:val="center"/>
          </w:tcPr>
          <w:p w14:paraId="632E7A74" w14:textId="3C32B42A" w:rsidR="006D2211" w:rsidRPr="00ED6CF3" w:rsidRDefault="00172A49" w:rsidP="00965A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vAlign w:val="center"/>
          </w:tcPr>
          <w:p w14:paraId="091C96C0" w14:textId="125E70FA" w:rsidR="006D2211" w:rsidRPr="00ED6CF3" w:rsidRDefault="00172A49" w:rsidP="00965A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19" w:type="dxa"/>
            <w:tcBorders>
              <w:bottom w:val="dotted" w:sz="4" w:space="0" w:color="auto"/>
            </w:tcBorders>
            <w:vAlign w:val="center"/>
          </w:tcPr>
          <w:p w14:paraId="28CFF8BA" w14:textId="5AE664C7" w:rsidR="006D2211" w:rsidRPr="00ED6CF3" w:rsidRDefault="00172A49" w:rsidP="00965A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D2211" w:rsidRPr="00ED6CF3" w14:paraId="67C24FFF" w14:textId="77777777" w:rsidTr="00FA0C13">
        <w:tc>
          <w:tcPr>
            <w:tcW w:w="4248" w:type="dxa"/>
            <w:tcBorders>
              <w:top w:val="dotted" w:sz="4" w:space="0" w:color="auto"/>
              <w:bottom w:val="dotted" w:sz="4" w:space="0" w:color="auto"/>
            </w:tcBorders>
          </w:tcPr>
          <w:p w14:paraId="1E69C13B" w14:textId="23BA0499" w:rsidR="006D2211" w:rsidRPr="00ED6CF3" w:rsidRDefault="00172A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centage of Consonants Correct (PCC)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26A3C9" w14:textId="00368A26" w:rsidR="006D2211" w:rsidRPr="00ED6CF3" w:rsidRDefault="00172A49" w:rsidP="00965A0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64E6F" w14:textId="2496F972" w:rsidR="006D2211" w:rsidRPr="00ED6CF3" w:rsidRDefault="00172A49" w:rsidP="00965A0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DBA7D4" w14:textId="53B51F3A" w:rsidR="006D2211" w:rsidRPr="00ED6CF3" w:rsidRDefault="00172A49" w:rsidP="00965A0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914D72" w:rsidRPr="00ED6CF3" w14:paraId="758371D5" w14:textId="77777777" w:rsidTr="00FA0C13">
        <w:tc>
          <w:tcPr>
            <w:tcW w:w="4248" w:type="dxa"/>
            <w:tcBorders>
              <w:top w:val="dotted" w:sz="4" w:space="0" w:color="auto"/>
              <w:bottom w:val="dotted" w:sz="4" w:space="0" w:color="auto"/>
            </w:tcBorders>
          </w:tcPr>
          <w:p w14:paraId="52CB9A5C" w14:textId="5541E1C1" w:rsidR="00914D72" w:rsidRPr="00ED6CF3" w:rsidRDefault="00914D72" w:rsidP="00914D7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re</w:t>
            </w:r>
            <w:r w:rsidR="00733EE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e Averag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TA)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DAE5C" w14:textId="5D726880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46F1B1" w14:textId="091FDD15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B2C6DA" w14:textId="77777777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14D72" w:rsidRPr="00ED6CF3" w14:paraId="53FB0AF3" w14:textId="77777777" w:rsidTr="00FA0C13">
        <w:tc>
          <w:tcPr>
            <w:tcW w:w="4248" w:type="dxa"/>
            <w:tcBorders>
              <w:top w:val="dotted" w:sz="4" w:space="0" w:color="auto"/>
              <w:bottom w:val="dotted" w:sz="4" w:space="0" w:color="auto"/>
            </w:tcBorders>
          </w:tcPr>
          <w:p w14:paraId="61C40B61" w14:textId="3D53D34C" w:rsidR="00914D72" w:rsidRPr="00ED6CF3" w:rsidRDefault="00914D72" w:rsidP="00914D7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sence of oronasal fistula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F58179" w14:textId="53DDEBF1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74D4C0" w14:textId="03B15485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12A2C4" w14:textId="45042F3C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914D72" w:rsidRPr="00ED6CF3" w14:paraId="191856D3" w14:textId="77777777" w:rsidTr="00FA0C13">
        <w:tc>
          <w:tcPr>
            <w:tcW w:w="4248" w:type="dxa"/>
            <w:tcBorders>
              <w:top w:val="dotted" w:sz="4" w:space="0" w:color="auto"/>
            </w:tcBorders>
          </w:tcPr>
          <w:p w14:paraId="2483DDA1" w14:textId="4C94DE1F" w:rsidR="00914D72" w:rsidRPr="00ED6CF3" w:rsidRDefault="00914D72" w:rsidP="00914D7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mber of previous speech-enhancing surgerie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14:paraId="71DA23DB" w14:textId="061A367D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14:paraId="589E7581" w14:textId="36A90A1D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top w:val="dotted" w:sz="4" w:space="0" w:color="auto"/>
            </w:tcBorders>
            <w:vAlign w:val="center"/>
          </w:tcPr>
          <w:p w14:paraId="520EB3E6" w14:textId="0DF5D6ED" w:rsidR="00914D72" w:rsidRPr="00ED6CF3" w:rsidRDefault="00914D72" w:rsidP="00914D7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914D72" w:rsidRPr="00ED6CF3" w14:paraId="7C7649FE" w14:textId="77777777" w:rsidTr="00FA0C13">
        <w:tc>
          <w:tcPr>
            <w:tcW w:w="5801" w:type="dxa"/>
            <w:gridSpan w:val="4"/>
            <w:tcBorders>
              <w:bottom w:val="single" w:sz="4" w:space="0" w:color="auto"/>
            </w:tcBorders>
            <w:vAlign w:val="center"/>
          </w:tcPr>
          <w:p w14:paraId="3B9C7661" w14:textId="0B09ACE3" w:rsidR="00914D72" w:rsidRPr="00ED6CF3" w:rsidRDefault="001F18D1" w:rsidP="00914D7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ROMs</w:t>
            </w:r>
          </w:p>
        </w:tc>
      </w:tr>
      <w:tr w:rsidR="00FA0C13" w:rsidRPr="00ED6CF3" w14:paraId="2F97B504" w14:textId="77777777" w:rsidTr="00FA0C13">
        <w:tc>
          <w:tcPr>
            <w:tcW w:w="4248" w:type="dxa"/>
            <w:tcBorders>
              <w:bottom w:val="dotted" w:sz="4" w:space="0" w:color="auto"/>
            </w:tcBorders>
          </w:tcPr>
          <w:p w14:paraId="690E4E96" w14:textId="58067C98" w:rsidR="00FA0C13" w:rsidRPr="00ED6CF3" w:rsidRDefault="00FA0C13" w:rsidP="00FA0C1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lligibility in Context Scale (ICS)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vAlign w:val="center"/>
          </w:tcPr>
          <w:p w14:paraId="64E9CCF2" w14:textId="0BE6C3D7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vAlign w:val="center"/>
          </w:tcPr>
          <w:p w14:paraId="786854CD" w14:textId="2EF3C2CF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bottom w:val="dotted" w:sz="4" w:space="0" w:color="auto"/>
            </w:tcBorders>
            <w:vAlign w:val="center"/>
          </w:tcPr>
          <w:p w14:paraId="558A2419" w14:textId="5F9F7C79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A0C13" w:rsidRPr="00ED6CF3" w14:paraId="4F509562" w14:textId="77777777" w:rsidTr="00FA0C13">
        <w:tc>
          <w:tcPr>
            <w:tcW w:w="4248" w:type="dxa"/>
            <w:tcBorders>
              <w:top w:val="dotted" w:sz="4" w:space="0" w:color="auto"/>
              <w:bottom w:val="dotted" w:sz="4" w:space="0" w:color="auto"/>
            </w:tcBorders>
          </w:tcPr>
          <w:p w14:paraId="6A081D70" w14:textId="5598BAC4" w:rsidR="00FA0C13" w:rsidRPr="00ED6CF3" w:rsidRDefault="00FA0C13" w:rsidP="00FA0C1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EFT-Q – Speech Distress scal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5E3A5D" w14:textId="4E3F91C8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F1D21C" w14:textId="5F41C244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164B3A" w14:textId="78C689C9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FA0C13" w:rsidRPr="00ED6CF3" w14:paraId="3FC33E8D" w14:textId="77777777" w:rsidTr="00FA0C13">
        <w:tc>
          <w:tcPr>
            <w:tcW w:w="4248" w:type="dxa"/>
            <w:tcBorders>
              <w:top w:val="dotted" w:sz="4" w:space="0" w:color="auto"/>
            </w:tcBorders>
          </w:tcPr>
          <w:p w14:paraId="5AF9DB83" w14:textId="73A0D11D" w:rsidR="00FA0C13" w:rsidRPr="00ED6CF3" w:rsidRDefault="00FA0C13" w:rsidP="00FA0C1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EFT-Q – Speech Function scale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14:paraId="3E670FE6" w14:textId="77777777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14:paraId="12D9C632" w14:textId="7B83315B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419" w:type="dxa"/>
            <w:tcBorders>
              <w:top w:val="dotted" w:sz="4" w:space="0" w:color="auto"/>
            </w:tcBorders>
            <w:vAlign w:val="center"/>
          </w:tcPr>
          <w:p w14:paraId="47952542" w14:textId="73095895" w:rsidR="00FA0C13" w:rsidRPr="00ED6CF3" w:rsidRDefault="00FA0C13" w:rsidP="00FA0C1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</w:tbl>
    <w:p w14:paraId="33C12089" w14:textId="77777777" w:rsidR="00EC381A" w:rsidRPr="00ED6CF3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0DC1488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7AB6EDF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F4B613B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36F3510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E526C1C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5E95C49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88D5F61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4DB6F60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5D27BF3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1DF7F9C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B5DEA3F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8607CE4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90F0291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B8E45BA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657259E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D44E34C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45EBB36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B7D98E7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8A8138C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60DCB92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FA06681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2D44624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B22014F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4EE35B4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5A3D42A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10FD78F" w14:textId="77777777" w:rsidR="006D2211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DDB9E71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9D3BAFC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B986EF0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59C50B3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B2C7F59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4A39099" w14:textId="77777777" w:rsidR="00ED6CF3" w:rsidRP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5132F67" w14:textId="77777777" w:rsidR="001075B2" w:rsidRPr="00ED6CF3" w:rsidRDefault="001075B2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B86E7AA" w14:textId="77777777" w:rsidR="006D2211" w:rsidRPr="00ED6CF3" w:rsidRDefault="006D221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ACFA87C" w14:textId="77777777" w:rsidR="00ED6CF3" w:rsidRP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E269A33" w14:textId="77777777" w:rsidR="00BC39F7" w:rsidRPr="00ED6CF3" w:rsidRDefault="00BC39F7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2100C20" w14:textId="77777777" w:rsidR="00BC39F7" w:rsidRDefault="00BC39F7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A2D6A03" w14:textId="77777777" w:rsidR="00E92C14" w:rsidRDefault="00E92C14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29EF8FD" w14:textId="77777777" w:rsidR="00E92C14" w:rsidRPr="00ED6CF3" w:rsidRDefault="00E92C14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B974C0D" w14:textId="77777777" w:rsidR="00BC39F7" w:rsidRDefault="00BC39F7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46F4DD3" w14:textId="51B1D055" w:rsidR="002A09D5" w:rsidRPr="00E918CC" w:rsidRDefault="006952E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lastRenderedPageBreak/>
        <w:t xml:space="preserve">Supplemental </w:t>
      </w:r>
      <w:r w:rsidR="002A09D5" w:rsidRPr="00E918CC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401FA9">
        <w:rPr>
          <w:rFonts w:ascii="Calibri" w:hAnsi="Calibri" w:cs="Calibri"/>
          <w:sz w:val="20"/>
          <w:szCs w:val="20"/>
          <w:lang w:val="en-US"/>
        </w:rPr>
        <w:t>2</w:t>
      </w:r>
      <w:r w:rsidR="002A09D5" w:rsidRPr="00E918CC">
        <w:rPr>
          <w:rFonts w:ascii="Calibri" w:hAnsi="Calibri" w:cs="Calibri"/>
          <w:sz w:val="20"/>
          <w:szCs w:val="20"/>
          <w:lang w:val="en-US"/>
        </w:rPr>
        <w:t xml:space="preserve"> – Patient characteristics stratified by surgical protocol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417"/>
        <w:gridCol w:w="1418"/>
        <w:gridCol w:w="1417"/>
      </w:tblGrid>
      <w:tr w:rsidR="0033421C" w:rsidRPr="008652FE" w14:paraId="41EA1B19" w14:textId="77777777" w:rsidTr="007F1653">
        <w:trPr>
          <w:trHeight w:val="498"/>
        </w:trPr>
        <w:tc>
          <w:tcPr>
            <w:tcW w:w="1843" w:type="dxa"/>
          </w:tcPr>
          <w:p w14:paraId="1249D77F" w14:textId="77777777" w:rsidR="0033421C" w:rsidRPr="00E918CC" w:rsidRDefault="003342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5281332" w14:textId="067CD966" w:rsidR="0033421C" w:rsidRPr="008652FE" w:rsidRDefault="0033421C" w:rsidP="007F16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L-DHPCP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106</w:t>
            </w:r>
            <w:r w:rsidR="007F1653">
              <w:rPr>
                <w:rFonts w:ascii="Calibri" w:hAnsi="Calibri" w:cs="Calibri"/>
                <w:b/>
                <w:bCs/>
                <w:sz w:val="20"/>
                <w:szCs w:val="20"/>
              </w:rPr>
              <w:t>, 37.2%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AFD6320" w14:textId="3D187B96" w:rsidR="0033421C" w:rsidRPr="008652FE" w:rsidRDefault="00BF2F28" w:rsidP="007F16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-DHPCP </w:t>
            </w:r>
            <w:r w:rsidR="0033421C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(N=97</w:t>
            </w:r>
            <w:r w:rsidR="007F1653">
              <w:rPr>
                <w:rFonts w:ascii="Calibri" w:hAnsi="Calibri" w:cs="Calibri"/>
                <w:b/>
                <w:bCs/>
                <w:sz w:val="20"/>
                <w:szCs w:val="20"/>
              </w:rPr>
              <w:t>, 34.0%</w:t>
            </w:r>
            <w:r w:rsidR="0033421C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28798BD" w14:textId="4818A690" w:rsidR="0033421C" w:rsidRPr="008652FE" w:rsidRDefault="0033421C" w:rsidP="007F165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OSPP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(N=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43</w:t>
            </w:r>
            <w:r w:rsidR="007F1653">
              <w:rPr>
                <w:rFonts w:ascii="Calibri" w:hAnsi="Calibri" w:cs="Calibri"/>
                <w:b/>
                <w:bCs/>
                <w:sz w:val="20"/>
                <w:szCs w:val="20"/>
              </w:rPr>
              <w:t>, 15.1%</w:t>
            </w: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50632346" w14:textId="50F63788" w:rsidR="0033421C" w:rsidRPr="008652FE" w:rsidRDefault="0033421C" w:rsidP="00BF2F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OP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(N=39</w:t>
            </w:r>
            <w:r w:rsidR="007F1653">
              <w:rPr>
                <w:rFonts w:ascii="Calibri" w:hAnsi="Calibri" w:cs="Calibri"/>
                <w:b/>
                <w:bCs/>
                <w:sz w:val="20"/>
                <w:szCs w:val="20"/>
              </w:rPr>
              <w:t>, 13.7%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6FB4DF3" w14:textId="26298798" w:rsidR="0033421C" w:rsidRPr="008652FE" w:rsidRDefault="0033421C" w:rsidP="00BF2F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otal 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(N=2</w:t>
            </w:r>
            <w:r w:rsidR="00BF2F28"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85</w:t>
            </w: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33421C" w:rsidRPr="008652FE" w14:paraId="2F570EDB" w14:textId="77777777" w:rsidTr="007F1653">
        <w:tc>
          <w:tcPr>
            <w:tcW w:w="1843" w:type="dxa"/>
            <w:tcBorders>
              <w:bottom w:val="single" w:sz="4" w:space="0" w:color="auto"/>
            </w:tcBorders>
          </w:tcPr>
          <w:p w14:paraId="329AFC14" w14:textId="35C70AE7" w:rsidR="0033421C" w:rsidRPr="008652FE" w:rsidRDefault="0033421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C55C7C" w14:textId="77777777" w:rsidR="0033421C" w:rsidRPr="008652FE" w:rsidRDefault="0033421C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479FD5A" w14:textId="77777777" w:rsidR="0033421C" w:rsidRPr="008652FE" w:rsidRDefault="0033421C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0125C2" w14:textId="77777777" w:rsidR="0033421C" w:rsidRPr="008652FE" w:rsidRDefault="0033421C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C80D03" w14:textId="77777777" w:rsidR="0033421C" w:rsidRPr="008652FE" w:rsidRDefault="0033421C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124112" w14:textId="088E2FAF" w:rsidR="0033421C" w:rsidRPr="008652FE" w:rsidRDefault="0033421C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F28" w:rsidRPr="008652FE" w14:paraId="7DF4CC79" w14:textId="77777777" w:rsidTr="007F1653">
        <w:tc>
          <w:tcPr>
            <w:tcW w:w="1843" w:type="dxa"/>
            <w:tcBorders>
              <w:bottom w:val="dotted" w:sz="4" w:space="0" w:color="767171" w:themeColor="background2" w:themeShade="80"/>
            </w:tcBorders>
          </w:tcPr>
          <w:p w14:paraId="39E1ADB1" w14:textId="5D75FC0A" w:rsidR="00BF2F28" w:rsidRPr="008652FE" w:rsidRDefault="00BF2F28" w:rsidP="00BF2F28">
            <w:pPr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21D139BE" w14:textId="16C65D35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36 (34.0%)</w:t>
            </w:r>
          </w:p>
        </w:tc>
        <w:tc>
          <w:tcPr>
            <w:tcW w:w="1418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72A0EAB6" w14:textId="094B1CC2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20 (20.6%)</w:t>
            </w:r>
          </w:p>
        </w:tc>
        <w:tc>
          <w:tcPr>
            <w:tcW w:w="141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56F5FB00" w14:textId="7C914DAB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 (23.3%)</w:t>
            </w:r>
          </w:p>
        </w:tc>
        <w:tc>
          <w:tcPr>
            <w:tcW w:w="1418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042EBF2B" w14:textId="4EF49270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2 (30.8%)</w:t>
            </w:r>
          </w:p>
        </w:tc>
        <w:tc>
          <w:tcPr>
            <w:tcW w:w="141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35AB0BE9" w14:textId="3A65DDEE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78 (27.4%)</w:t>
            </w:r>
          </w:p>
        </w:tc>
      </w:tr>
      <w:tr w:rsidR="00BF2F28" w:rsidRPr="008652FE" w14:paraId="7FC3790D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33552E33" w14:textId="670EAE78" w:rsidR="00BF2F28" w:rsidRPr="008652FE" w:rsidRDefault="00BF2F28" w:rsidP="00BF2F28">
            <w:pPr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5DA3843" w14:textId="3CE66863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70 (66.0%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FAD4517" w14:textId="53600B5C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77 (79.4%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953FC0F" w14:textId="39CD228A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33 (76.7%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7733625" w14:textId="17A2C256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27 (69.2%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5F9807F" w14:textId="2187C83B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207 (72.6%)</w:t>
            </w:r>
          </w:p>
        </w:tc>
      </w:tr>
      <w:tr w:rsidR="00BF2F28" w:rsidRPr="008652FE" w14:paraId="398A6C4B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</w:tcBorders>
          </w:tcPr>
          <w:p w14:paraId="0907DDBD" w14:textId="77777777" w:rsidR="00BF2F28" w:rsidRPr="008652FE" w:rsidRDefault="00BF2F28" w:rsidP="00BF2F2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767171" w:themeColor="background2" w:themeShade="80"/>
            </w:tcBorders>
            <w:vAlign w:val="center"/>
          </w:tcPr>
          <w:p w14:paraId="0DD25270" w14:textId="77777777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767171" w:themeColor="background2" w:themeShade="80"/>
            </w:tcBorders>
            <w:vAlign w:val="center"/>
          </w:tcPr>
          <w:p w14:paraId="58B13DB2" w14:textId="77777777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767171" w:themeColor="background2" w:themeShade="80"/>
            </w:tcBorders>
            <w:vAlign w:val="center"/>
          </w:tcPr>
          <w:p w14:paraId="5812E834" w14:textId="77777777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767171" w:themeColor="background2" w:themeShade="80"/>
            </w:tcBorders>
            <w:vAlign w:val="center"/>
          </w:tcPr>
          <w:p w14:paraId="68D4FF6A" w14:textId="77777777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767171" w:themeColor="background2" w:themeShade="80"/>
            </w:tcBorders>
            <w:vAlign w:val="center"/>
          </w:tcPr>
          <w:p w14:paraId="68630381" w14:textId="39F0E02D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F28" w:rsidRPr="00401FA9" w14:paraId="1320FA64" w14:textId="77777777" w:rsidTr="00BF2F28">
        <w:tc>
          <w:tcPr>
            <w:tcW w:w="9072" w:type="dxa"/>
            <w:gridSpan w:val="6"/>
            <w:tcBorders>
              <w:bottom w:val="single" w:sz="4" w:space="0" w:color="auto"/>
            </w:tcBorders>
            <w:vAlign w:val="center"/>
          </w:tcPr>
          <w:p w14:paraId="6A7E877F" w14:textId="49B5F78D" w:rsidR="00BF2F28" w:rsidRPr="008652FE" w:rsidRDefault="00EE10BB" w:rsidP="004B2A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ean age at surgery </w:t>
            </w:r>
            <w:r w:rsidR="0051442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in years </w:t>
            </w:r>
            <w:r w:rsidRPr="008652F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SD)</w:t>
            </w:r>
          </w:p>
        </w:tc>
      </w:tr>
      <w:tr w:rsidR="00BF2F28" w:rsidRPr="008652FE" w14:paraId="1B06FD6E" w14:textId="77777777" w:rsidTr="007F1653">
        <w:tc>
          <w:tcPr>
            <w:tcW w:w="1843" w:type="dxa"/>
            <w:tcBorders>
              <w:bottom w:val="dotted" w:sz="4" w:space="0" w:color="767171" w:themeColor="background2" w:themeShade="80"/>
            </w:tcBorders>
          </w:tcPr>
          <w:p w14:paraId="73328D57" w14:textId="051647F5" w:rsidR="00BF2F28" w:rsidRPr="008652FE" w:rsidRDefault="00EE10BB" w:rsidP="00BF2F28">
            <w:pPr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sz w:val="20"/>
                <w:szCs w:val="20"/>
              </w:rPr>
              <w:t>Lip closure</w:t>
            </w:r>
          </w:p>
        </w:tc>
        <w:tc>
          <w:tcPr>
            <w:tcW w:w="1559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75653997" w14:textId="613D432F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31)</w:t>
            </w:r>
          </w:p>
        </w:tc>
        <w:tc>
          <w:tcPr>
            <w:tcW w:w="1418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475F40C7" w14:textId="064759D0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217)</w:t>
            </w:r>
          </w:p>
        </w:tc>
        <w:tc>
          <w:tcPr>
            <w:tcW w:w="141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6C4E9892" w14:textId="7A4D3E13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37 (0.158)</w:t>
            </w:r>
          </w:p>
        </w:tc>
        <w:tc>
          <w:tcPr>
            <w:tcW w:w="1418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420944E4" w14:textId="005363FB" w:rsidR="00BF2F28" w:rsidRPr="008652FE" w:rsidRDefault="00BF2F28" w:rsidP="00BF2F2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227)</w:t>
            </w:r>
          </w:p>
        </w:tc>
        <w:tc>
          <w:tcPr>
            <w:tcW w:w="1417" w:type="dxa"/>
            <w:tcBorders>
              <w:bottom w:val="dotted" w:sz="4" w:space="0" w:color="767171" w:themeColor="background2" w:themeShade="80"/>
            </w:tcBorders>
            <w:vAlign w:val="center"/>
          </w:tcPr>
          <w:p w14:paraId="1E401233" w14:textId="1A2F3814" w:rsidR="00BF2F28" w:rsidRPr="008652FE" w:rsidRDefault="00BF2F28" w:rsidP="00BF2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37 (0.181)</w:t>
            </w:r>
          </w:p>
        </w:tc>
      </w:tr>
      <w:tr w:rsidR="00EE10BB" w:rsidRPr="008652FE" w14:paraId="351567EB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763522B3" w14:textId="549E7A03" w:rsidR="00EE10BB" w:rsidRPr="008652FE" w:rsidRDefault="00EE10BB" w:rsidP="00EE10BB">
            <w:pPr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sz w:val="20"/>
                <w:szCs w:val="20"/>
                <w:lang w:val="en-US"/>
              </w:rPr>
              <w:t>Soft palate closure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F8120A4" w14:textId="20870AF8" w:rsidR="00EE10BB" w:rsidRPr="008652FE" w:rsidRDefault="00EE10BB" w:rsidP="00EE10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59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7CE17E8" w14:textId="77BC9AAC" w:rsidR="00EE10BB" w:rsidRPr="008652FE" w:rsidRDefault="00EE10BB" w:rsidP="00EE10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89 (0.186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EDEDD73" w14:textId="1986AEF3" w:rsidR="00EE10BB" w:rsidRPr="008652FE" w:rsidRDefault="00EE10BB" w:rsidP="00EE10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97 (0.246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4559262" w14:textId="5EF25A7F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85 (0.257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6E25CF9" w14:textId="12869926" w:rsidR="00EE10BB" w:rsidRPr="008652FE" w:rsidRDefault="00EE10BB" w:rsidP="00EE10B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91 (0.200)</w:t>
            </w:r>
          </w:p>
        </w:tc>
      </w:tr>
      <w:tr w:rsidR="00EE10BB" w:rsidRPr="008652FE" w14:paraId="3A83445B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678BF27A" w14:textId="5A93A985" w:rsidR="00EE10BB" w:rsidRPr="008652FE" w:rsidRDefault="00EE10BB" w:rsidP="00EE10B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652FE">
              <w:rPr>
                <w:rFonts w:ascii="Calibri" w:hAnsi="Calibri" w:cs="Calibri"/>
                <w:sz w:val="20"/>
                <w:szCs w:val="20"/>
                <w:lang w:val="en-US"/>
              </w:rPr>
              <w:t>Hard palate closure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EE21B71" w14:textId="52D04D22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8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343B82F" w14:textId="7714FB11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4.93 (1.61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17FDBFEA" w14:textId="50AE0691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97 (0.246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CB82981" w14:textId="3F3ED89E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227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01D2E3A" w14:textId="5F19EEF5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5.92 (4.24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E10BB" w:rsidRPr="008652FE" w14:paraId="70A61A62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58E2365E" w14:textId="19BB0D6F" w:rsidR="00EE10BB" w:rsidRPr="008652FE" w:rsidRDefault="00EE10BB" w:rsidP="00EE10B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652FE">
              <w:rPr>
                <w:rFonts w:ascii="Calibri" w:hAnsi="Calibri" w:cs="Calibri"/>
                <w:sz w:val="20"/>
                <w:szCs w:val="20"/>
                <w:lang w:val="en-US"/>
              </w:rPr>
              <w:t>ABG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794C8FC8" w14:textId="59311B15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8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0934F17B" w14:textId="1DFD6AA0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90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F20BF0B" w14:textId="33E640F0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3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64DEE26" w14:textId="586AE3D1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 (1.20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6B609E2" w14:textId="15B56928" w:rsidR="00EE10BB" w:rsidRPr="008652FE" w:rsidRDefault="00EE10B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9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F186B" w:rsidRPr="008652FE" w14:paraId="2071FBBD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  <w:bottom w:val="single" w:sz="4" w:space="0" w:color="000000" w:themeColor="text1"/>
            </w:tcBorders>
          </w:tcPr>
          <w:p w14:paraId="40035CA7" w14:textId="77777777" w:rsidR="00BF186B" w:rsidRPr="008652FE" w:rsidRDefault="00BF186B" w:rsidP="00EE10B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767171" w:themeColor="background2" w:themeShade="80"/>
              <w:bottom w:val="single" w:sz="4" w:space="0" w:color="000000" w:themeColor="text1"/>
            </w:tcBorders>
            <w:vAlign w:val="center"/>
          </w:tcPr>
          <w:p w14:paraId="5C063667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single" w:sz="4" w:space="0" w:color="000000" w:themeColor="text1"/>
            </w:tcBorders>
            <w:vAlign w:val="center"/>
          </w:tcPr>
          <w:p w14:paraId="7561EF0C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single" w:sz="4" w:space="0" w:color="000000" w:themeColor="text1"/>
            </w:tcBorders>
            <w:vAlign w:val="center"/>
          </w:tcPr>
          <w:p w14:paraId="491C9333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single" w:sz="4" w:space="0" w:color="000000" w:themeColor="text1"/>
            </w:tcBorders>
            <w:vAlign w:val="center"/>
          </w:tcPr>
          <w:p w14:paraId="6847DE79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single" w:sz="4" w:space="0" w:color="000000" w:themeColor="text1"/>
            </w:tcBorders>
            <w:vAlign w:val="center"/>
          </w:tcPr>
          <w:p w14:paraId="282EA4B8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F186B" w:rsidRPr="008652FE" w14:paraId="2AD4B222" w14:textId="77777777" w:rsidTr="007F1653"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D353C8" w14:textId="42F19325" w:rsidR="00BF186B" w:rsidRPr="008652FE" w:rsidRDefault="00BF186B" w:rsidP="00EE10B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652F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entr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41FC7D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8049A2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95C05E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019B02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A472CB" w14:textId="77777777" w:rsidR="00BF186B" w:rsidRPr="008652FE" w:rsidRDefault="00BF186B" w:rsidP="00EE10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F186B" w:rsidRPr="008652FE" w14:paraId="529058FA" w14:textId="77777777" w:rsidTr="007F1653">
        <w:tc>
          <w:tcPr>
            <w:tcW w:w="1843" w:type="dxa"/>
            <w:tcBorders>
              <w:top w:val="single" w:sz="4" w:space="0" w:color="000000" w:themeColor="text1"/>
              <w:bottom w:val="dotted" w:sz="4" w:space="0" w:color="767171" w:themeColor="background2" w:themeShade="80"/>
            </w:tcBorders>
          </w:tcPr>
          <w:p w14:paraId="471DDAFA" w14:textId="4F3624F1" w:rsidR="00BF186B" w:rsidRPr="008652FE" w:rsidRDefault="00BF186B" w:rsidP="00BF18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652FE">
              <w:rPr>
                <w:rFonts w:ascii="Calibri" w:hAnsi="Calibri" w:cs="Calibri"/>
                <w:sz w:val="20"/>
                <w:szCs w:val="20"/>
                <w:lang w:val="en-US"/>
              </w:rPr>
              <w:t>EMC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dotted" w:sz="4" w:space="0" w:color="767171" w:themeColor="background2" w:themeShade="80"/>
            </w:tcBorders>
            <w:vAlign w:val="center"/>
          </w:tcPr>
          <w:p w14:paraId="5F667073" w14:textId="3661F52C" w:rsidR="00BF186B" w:rsidRPr="008652FE" w:rsidRDefault="00BF186B" w:rsidP="00BF18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106 (100%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dotted" w:sz="4" w:space="0" w:color="767171" w:themeColor="background2" w:themeShade="80"/>
            </w:tcBorders>
            <w:vAlign w:val="center"/>
          </w:tcPr>
          <w:p w14:paraId="77F4DE7D" w14:textId="67075EF7" w:rsidR="00BF186B" w:rsidRPr="008652FE" w:rsidRDefault="00BF186B" w:rsidP="00BF18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88 (90.7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dotted" w:sz="4" w:space="0" w:color="767171" w:themeColor="background2" w:themeShade="80"/>
            </w:tcBorders>
            <w:vAlign w:val="center"/>
          </w:tcPr>
          <w:p w14:paraId="08086523" w14:textId="20D31C99" w:rsidR="00BF186B" w:rsidRPr="008652FE" w:rsidRDefault="00BF186B" w:rsidP="00BF18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37 (86.0%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dotted" w:sz="4" w:space="0" w:color="767171" w:themeColor="background2" w:themeShade="80"/>
            </w:tcBorders>
            <w:vAlign w:val="center"/>
          </w:tcPr>
          <w:p w14:paraId="451CAFC7" w14:textId="5DFCDE84" w:rsidR="00BF186B" w:rsidRPr="008652FE" w:rsidRDefault="00BF186B" w:rsidP="00BF18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dotted" w:sz="4" w:space="0" w:color="767171" w:themeColor="background2" w:themeShade="80"/>
            </w:tcBorders>
            <w:vAlign w:val="center"/>
          </w:tcPr>
          <w:p w14:paraId="78904ABE" w14:textId="48F14BFD" w:rsidR="00BF186B" w:rsidRPr="008652FE" w:rsidRDefault="00BF186B" w:rsidP="00BF18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235 (82.5%)</w:t>
            </w:r>
          </w:p>
        </w:tc>
      </w:tr>
      <w:tr w:rsidR="00BF186B" w:rsidRPr="008652FE" w14:paraId="347C2671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</w:tcPr>
          <w:p w14:paraId="11406356" w14:textId="2B9E8B73" w:rsidR="00BF186B" w:rsidRPr="008652FE" w:rsidRDefault="00BF186B" w:rsidP="00BF186B">
            <w:pPr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sz w:val="20"/>
                <w:szCs w:val="20"/>
              </w:rPr>
              <w:t>UMCU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E2FA039" w14:textId="6BFD012C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34229D93" w14:textId="6422F423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9 (9.3%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411F0226" w14:textId="2BFCC5FF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6 (14.0%)</w:t>
            </w:r>
          </w:p>
        </w:tc>
        <w:tc>
          <w:tcPr>
            <w:tcW w:w="1418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6F930382" w14:textId="1B4494F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35 (89.7%)</w:t>
            </w:r>
          </w:p>
        </w:tc>
        <w:tc>
          <w:tcPr>
            <w:tcW w:w="1417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</w:tcBorders>
            <w:vAlign w:val="center"/>
          </w:tcPr>
          <w:p w14:paraId="5DA23FF3" w14:textId="31138C9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652FE">
              <w:rPr>
                <w:rFonts w:ascii="Calibri" w:hAnsi="Calibri" w:cs="Calibri"/>
                <w:color w:val="000000"/>
                <w:sz w:val="20"/>
                <w:szCs w:val="20"/>
              </w:rPr>
              <w:t>50 (17.5%)</w:t>
            </w:r>
          </w:p>
        </w:tc>
      </w:tr>
      <w:tr w:rsidR="00BF186B" w:rsidRPr="008652FE" w14:paraId="1F173368" w14:textId="77777777" w:rsidTr="007F1653">
        <w:tc>
          <w:tcPr>
            <w:tcW w:w="1843" w:type="dxa"/>
            <w:tcBorders>
              <w:top w:val="dotted" w:sz="4" w:space="0" w:color="767171" w:themeColor="background2" w:themeShade="80"/>
            </w:tcBorders>
          </w:tcPr>
          <w:p w14:paraId="21FE1DBC" w14:textId="77777777" w:rsidR="00BF186B" w:rsidRPr="008652FE" w:rsidRDefault="00BF186B" w:rsidP="00BF186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767171" w:themeColor="background2" w:themeShade="80"/>
            </w:tcBorders>
            <w:vAlign w:val="center"/>
          </w:tcPr>
          <w:p w14:paraId="2CC76A33" w14:textId="7777777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767171" w:themeColor="background2" w:themeShade="80"/>
            </w:tcBorders>
            <w:vAlign w:val="center"/>
          </w:tcPr>
          <w:p w14:paraId="7941E324" w14:textId="7777777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767171" w:themeColor="background2" w:themeShade="80"/>
            </w:tcBorders>
            <w:vAlign w:val="center"/>
          </w:tcPr>
          <w:p w14:paraId="6FB3DA41" w14:textId="7777777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767171" w:themeColor="background2" w:themeShade="80"/>
            </w:tcBorders>
            <w:vAlign w:val="center"/>
          </w:tcPr>
          <w:p w14:paraId="61C8EB51" w14:textId="7777777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tted" w:sz="4" w:space="0" w:color="767171" w:themeColor="background2" w:themeShade="80"/>
            </w:tcBorders>
            <w:vAlign w:val="center"/>
          </w:tcPr>
          <w:p w14:paraId="73F87E6E" w14:textId="77777777" w:rsidR="00BF186B" w:rsidRPr="008652FE" w:rsidRDefault="00BF186B" w:rsidP="00BF18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6AD1552" w14:textId="1B56C043" w:rsidR="00A55851" w:rsidRDefault="00733EE7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L-DHPCP = Late Delayed Hard Palate Closure Protocol; E-DHPCP = Early</w:t>
      </w:r>
      <w:r w:rsidRPr="00733EE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Delayed Hard Palate Closure Protocol; OSPP = One-Stage Palatoplasty Protocol; OP = Oslo Protocol; </w:t>
      </w:r>
      <w:r w:rsidR="00EE10BB">
        <w:rPr>
          <w:rFonts w:asciiTheme="minorHAnsi" w:hAnsiTheme="minorHAnsi" w:cstheme="minorHAnsi"/>
          <w:sz w:val="20"/>
          <w:szCs w:val="20"/>
          <w:lang w:val="en-US"/>
        </w:rPr>
        <w:t xml:space="preserve">ABG = Alveolar </w:t>
      </w:r>
      <w:r w:rsidR="00531598">
        <w:rPr>
          <w:rFonts w:asciiTheme="minorHAnsi" w:hAnsiTheme="minorHAnsi" w:cstheme="minorHAnsi"/>
          <w:sz w:val="20"/>
          <w:szCs w:val="20"/>
          <w:lang w:val="en-US"/>
        </w:rPr>
        <w:t>B</w:t>
      </w:r>
      <w:r w:rsidR="00EE10BB">
        <w:rPr>
          <w:rFonts w:asciiTheme="minorHAnsi" w:hAnsiTheme="minorHAnsi" w:cstheme="minorHAnsi"/>
          <w:sz w:val="20"/>
          <w:szCs w:val="20"/>
          <w:lang w:val="en-US"/>
        </w:rPr>
        <w:t xml:space="preserve">one </w:t>
      </w:r>
      <w:r w:rsidR="00531598">
        <w:rPr>
          <w:rFonts w:asciiTheme="minorHAnsi" w:hAnsiTheme="minorHAnsi" w:cstheme="minorHAnsi"/>
          <w:sz w:val="20"/>
          <w:szCs w:val="20"/>
          <w:lang w:val="en-US"/>
        </w:rPr>
        <w:t>G</w:t>
      </w:r>
      <w:r w:rsidR="00EE10BB">
        <w:rPr>
          <w:rFonts w:asciiTheme="minorHAnsi" w:hAnsiTheme="minorHAnsi" w:cstheme="minorHAnsi"/>
          <w:sz w:val="20"/>
          <w:szCs w:val="20"/>
          <w:lang w:val="en-US"/>
        </w:rPr>
        <w:t>rafting</w:t>
      </w:r>
      <w:r w:rsidR="00BF186B">
        <w:rPr>
          <w:rFonts w:asciiTheme="minorHAnsi" w:hAnsiTheme="minorHAnsi" w:cstheme="minorHAnsi"/>
          <w:sz w:val="20"/>
          <w:szCs w:val="20"/>
          <w:lang w:val="en-US"/>
        </w:rPr>
        <w:t>; EMC = Erasmus Medical Centre; UMCU = University Medical Centre Utrecht</w:t>
      </w:r>
    </w:p>
    <w:p w14:paraId="70C37241" w14:textId="77777777" w:rsidR="00BF186B" w:rsidRDefault="00BF186B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CE99728" w14:textId="77777777" w:rsidR="00EC381A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7FE7516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1E44B55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282BE76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EDDE19B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D5B866A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AB69525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8ADD188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77FECC2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9F9C941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2BF5A20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E76B2C9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89F7C47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8E88789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214BE3D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4BB85D2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D90EB07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985077C" w14:textId="77777777" w:rsidR="00B16A91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965C14F" w14:textId="77777777" w:rsidR="00B16A91" w:rsidRPr="00ED6CF3" w:rsidRDefault="00B16A9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DCC3659" w14:textId="77777777" w:rsidR="00EC381A" w:rsidRPr="00ED6CF3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9A922A1" w14:textId="77777777" w:rsidR="00EC381A" w:rsidRPr="00ED6CF3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92D6DCC" w14:textId="77777777" w:rsidR="00EC381A" w:rsidRPr="00ED6CF3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B8420E5" w14:textId="77777777" w:rsidR="00EC381A" w:rsidRPr="00ED6CF3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B425EC5" w14:textId="77777777" w:rsidR="000B4318" w:rsidRPr="00ED6CF3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063E72F" w14:textId="77777777" w:rsidR="000B4318" w:rsidRPr="00ED6CF3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8D953C1" w14:textId="77777777" w:rsidR="000B4318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6F7BC02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620C7BC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AA72758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07E09AB" w14:textId="77777777" w:rsidR="00ED6CF3" w:rsidRP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1AFB9D7" w14:textId="77777777" w:rsidR="000B4318" w:rsidRPr="00ED6CF3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4A2D58C" w14:textId="77777777" w:rsidR="000B4318" w:rsidRPr="00ED6CF3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08E3683" w14:textId="77777777" w:rsidR="000B4318" w:rsidRPr="00ED6CF3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E9425E2" w14:textId="77777777" w:rsidR="000B4318" w:rsidRPr="00ED6CF3" w:rsidRDefault="000B431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C8921C8" w14:textId="77777777" w:rsidR="00EC381A" w:rsidRPr="00ED6CF3" w:rsidRDefault="00EC381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5BD9F97" w14:textId="72524521" w:rsidR="000E189A" w:rsidRPr="00E918CC" w:rsidRDefault="006952E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lastRenderedPageBreak/>
        <w:t xml:space="preserve">Supplemental </w:t>
      </w:r>
      <w:r w:rsidR="00E918CC" w:rsidRPr="00E918CC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401FA9">
        <w:rPr>
          <w:rFonts w:ascii="Calibri" w:hAnsi="Calibri" w:cs="Calibri"/>
          <w:sz w:val="20"/>
          <w:szCs w:val="20"/>
          <w:lang w:val="en-US"/>
        </w:rPr>
        <w:t>3</w:t>
      </w:r>
      <w:r w:rsidR="00E918CC" w:rsidRPr="00E918CC">
        <w:rPr>
          <w:rFonts w:ascii="Calibri" w:hAnsi="Calibri" w:cs="Calibri"/>
          <w:sz w:val="20"/>
          <w:szCs w:val="20"/>
          <w:lang w:val="en-US"/>
        </w:rPr>
        <w:t xml:space="preserve"> – </w:t>
      </w:r>
      <w:r w:rsidR="00E918CC">
        <w:rPr>
          <w:rFonts w:ascii="Calibri" w:hAnsi="Calibri" w:cs="Calibri"/>
          <w:sz w:val="20"/>
          <w:szCs w:val="20"/>
          <w:lang w:val="en-US"/>
        </w:rPr>
        <w:t>Results</w:t>
      </w:r>
      <w:r w:rsidR="00E918CC" w:rsidRPr="00E918CC">
        <w:rPr>
          <w:rFonts w:ascii="Calibri" w:hAnsi="Calibri" w:cs="Calibri"/>
          <w:sz w:val="20"/>
          <w:szCs w:val="20"/>
          <w:lang w:val="en-US"/>
        </w:rPr>
        <w:t xml:space="preserve"> at 5 years of age (N = 81)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  <w:gridCol w:w="1559"/>
        <w:gridCol w:w="851"/>
      </w:tblGrid>
      <w:tr w:rsidR="002C1410" w:rsidRPr="00441DAF" w14:paraId="1E34E9DF" w14:textId="77777777" w:rsidTr="006E2522">
        <w:trPr>
          <w:trHeight w:val="518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91B389" w14:textId="77777777" w:rsidR="002C1410" w:rsidRPr="00441DAF" w:rsidRDefault="002C141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6E5184D" w14:textId="2BDF1E02" w:rsidR="002C1410" w:rsidRPr="00441DAF" w:rsidRDefault="002C1410" w:rsidP="000E189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t>L-DHPCP*</w:t>
            </w:r>
          </w:p>
          <w:p w14:paraId="2412EDB8" w14:textId="3DE20A21" w:rsidR="002C1410" w:rsidRPr="00441DAF" w:rsidRDefault="002C1410" w:rsidP="000E189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6EDADEB" w14:textId="224C0E78" w:rsidR="002C1410" w:rsidRPr="00441DAF" w:rsidRDefault="002C1410" w:rsidP="000E189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t>E-DHPCP*</w:t>
            </w:r>
          </w:p>
          <w:p w14:paraId="5782FF33" w14:textId="7735E94F" w:rsidR="002C1410" w:rsidRPr="00441DAF" w:rsidRDefault="002C1410" w:rsidP="000E189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C31584D" w14:textId="2FB3452A" w:rsidR="002C1410" w:rsidRPr="00441DAF" w:rsidRDefault="002C1410" w:rsidP="002E61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SPP</w:t>
            </w:r>
          </w:p>
          <w:p w14:paraId="4702E902" w14:textId="541808B4" w:rsidR="002C1410" w:rsidRPr="00441DAF" w:rsidRDefault="002C1410" w:rsidP="002E613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4A2782DD" w14:textId="35138C83" w:rsidR="002C1410" w:rsidRPr="00441DAF" w:rsidRDefault="002C1410" w:rsidP="00DC45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t>OP</w:t>
            </w: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(N=11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B1B9E2" w14:textId="58121E76" w:rsidR="002C1410" w:rsidRPr="00441DAF" w:rsidRDefault="002C1410" w:rsidP="00DC455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72"/>
            </w:r>
          </w:p>
        </w:tc>
      </w:tr>
      <w:tr w:rsidR="00374B2A" w:rsidRPr="00401FA9" w14:paraId="1445EC44" w14:textId="77777777" w:rsidTr="006E2522">
        <w:trPr>
          <w:trHeight w:val="269"/>
        </w:trPr>
        <w:tc>
          <w:tcPr>
            <w:tcW w:w="55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A082029" w14:textId="6A7CB4B3" w:rsidR="00374B2A" w:rsidRPr="00441DAF" w:rsidRDefault="00374B2A" w:rsidP="00E64D40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Age at 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easurement (in year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32D1BB" w14:textId="77777777" w:rsidR="00374B2A" w:rsidRPr="00441DAF" w:rsidRDefault="00374B2A" w:rsidP="00E64D40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D3FAB6" w14:textId="49CF13AE" w:rsidR="00374B2A" w:rsidRPr="00441DAF" w:rsidRDefault="00374B2A" w:rsidP="00E64D40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6E2522" w:rsidRPr="00441DAF" w14:paraId="2B7E338A" w14:textId="77777777" w:rsidTr="0097480E">
        <w:trPr>
          <w:trHeight w:val="269"/>
        </w:trPr>
        <w:tc>
          <w:tcPr>
            <w:tcW w:w="2410" w:type="dxa"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5BDFDB3E" w14:textId="6A1912F8" w:rsidR="006E2522" w:rsidRPr="00441DAF" w:rsidRDefault="006E2522" w:rsidP="006E252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5EABE3A" w14:textId="4D2D228D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.4 (0.758)</w:t>
            </w:r>
          </w:p>
        </w:tc>
        <w:tc>
          <w:tcPr>
            <w:tcW w:w="1560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99095B5" w14:textId="579347CC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.7 (0.881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C3D1D1" w14:textId="48364F60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.2 (0.401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76D179" w14:textId="668FEFC9" w:rsidR="006E2522" w:rsidRPr="00441DAF" w:rsidRDefault="006E2522" w:rsidP="006E25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="0059266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8</w:t>
            </w:r>
            <w:r w:rsidR="0059266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6552521" w14:textId="19DF7E0F" w:rsidR="006E2522" w:rsidRPr="00273243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273243">
              <w:rPr>
                <w:rFonts w:ascii="Calibri" w:hAnsi="Calibri" w:cs="Calibri"/>
                <w:sz w:val="20"/>
                <w:szCs w:val="20"/>
              </w:rPr>
              <w:t>0.0</w:t>
            </w:r>
            <w:r w:rsidR="00273243" w:rsidRPr="00273243">
              <w:rPr>
                <w:rFonts w:ascii="Calibri" w:hAnsi="Calibri" w:cs="Calibri"/>
                <w:sz w:val="20"/>
                <w:szCs w:val="20"/>
              </w:rPr>
              <w:t>51</w:t>
            </w:r>
            <w:r w:rsidRPr="00273243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</w:tr>
      <w:tr w:rsidR="006E2522" w:rsidRPr="00441DAF" w14:paraId="6278D468" w14:textId="77777777" w:rsidTr="0097480E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238BF2BA" w14:textId="5EF99666" w:rsidR="006E2522" w:rsidRPr="00441DAF" w:rsidRDefault="006E2522" w:rsidP="006E252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AEB88E2" w14:textId="75653260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, 6.1]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8EF3299" w14:textId="6A172B08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.2 [4.0, 6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0758CDE" w14:textId="00BAEFC9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, 6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7CA93DF" w14:textId="0B823D07" w:rsidR="006E2522" w:rsidRPr="00441DAF" w:rsidRDefault="006E2522" w:rsidP="006E25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5.0 [3.6, 7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A25CB" w14:textId="514ED191" w:rsidR="006E2522" w:rsidRPr="00441DAF" w:rsidRDefault="006E2522" w:rsidP="006E25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74B2A" w:rsidRPr="00441DAF" w14:paraId="7DD7D83E" w14:textId="77777777" w:rsidTr="0097480E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18B5C" w14:textId="4F198745" w:rsidR="00374B2A" w:rsidRPr="00441DAF" w:rsidRDefault="00374B2A" w:rsidP="00046730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4122" w14:textId="77777777" w:rsidR="00374B2A" w:rsidRPr="00441DAF" w:rsidRDefault="00374B2A" w:rsidP="000467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B80BA" w14:textId="77777777" w:rsidR="00374B2A" w:rsidRPr="00441DAF" w:rsidRDefault="00374B2A" w:rsidP="000467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85287" w14:textId="77777777" w:rsidR="00374B2A" w:rsidRPr="00441DAF" w:rsidRDefault="00374B2A" w:rsidP="0004673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208BB" w14:textId="77777777" w:rsidR="00374B2A" w:rsidRPr="00441DAF" w:rsidRDefault="00374B2A" w:rsidP="0004673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2B85E" w14:textId="1197B6F1" w:rsidR="00374B2A" w:rsidRPr="00441DAF" w:rsidRDefault="00374B2A" w:rsidP="0004673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6E2522" w:rsidRPr="00441DAF" w14:paraId="2F8A7F62" w14:textId="77777777" w:rsidTr="0097480E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5C8FCA84" w14:textId="7A3A43F8" w:rsidR="006E2522" w:rsidRPr="00441DAF" w:rsidRDefault="006E2522" w:rsidP="006E252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Female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3591DDF" w14:textId="142C3D4A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 (16.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CDBA769" w14:textId="7EF87126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EEED20" w14:textId="2245F559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13244DD" w14:textId="70E21D50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0BD8D7" w14:textId="70919F98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>0.</w:t>
            </w:r>
            <w:r w:rsidR="0043544D">
              <w:rPr>
                <w:rFonts w:ascii="Calibri" w:hAnsi="Calibri" w:cs="Calibri"/>
                <w:sz w:val="20"/>
                <w:szCs w:val="20"/>
              </w:rPr>
              <w:t>958</w:t>
            </w:r>
            <w:r w:rsidRPr="00441DAF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6E2522" w:rsidRPr="00441DAF" w14:paraId="643FCE0B" w14:textId="77777777" w:rsidTr="0097480E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F458CD1" w14:textId="6267FA21" w:rsidR="006E2522" w:rsidRPr="00441DAF" w:rsidRDefault="006E2522" w:rsidP="006E252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ale (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A38334C" w14:textId="5AAB0778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21 (84.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914D0BD" w14:textId="380EA0BA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15 (78.9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214883C" w14:textId="33E263DA" w:rsidR="006E2522" w:rsidRPr="00441DAF" w:rsidRDefault="006E2522" w:rsidP="006E25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20 (76.9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44D40E" w14:textId="0F1D7631" w:rsidR="006E2522" w:rsidRPr="00441DAF" w:rsidRDefault="006E2522" w:rsidP="006E25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9 (81.8%)</w:t>
            </w:r>
          </w:p>
        </w:tc>
        <w:tc>
          <w:tcPr>
            <w:tcW w:w="851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8BB4B2D" w14:textId="3088D449" w:rsidR="006E2522" w:rsidRPr="00441DAF" w:rsidRDefault="006E2522" w:rsidP="006E25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74B2A" w:rsidRPr="00441DAF" w14:paraId="689FECD1" w14:textId="77777777" w:rsidTr="006E2522">
        <w:trPr>
          <w:trHeight w:val="269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68AA7407" w14:textId="77777777" w:rsidR="00374B2A" w:rsidRPr="00441DAF" w:rsidRDefault="00374B2A" w:rsidP="0004673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Velopharyngeal Competence (VP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43BFEECC" w14:textId="77777777" w:rsidR="00374B2A" w:rsidRPr="00441DAF" w:rsidRDefault="00374B2A" w:rsidP="0004673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2490F8A7" w14:textId="4787E744" w:rsidR="00374B2A" w:rsidRPr="00441DAF" w:rsidRDefault="00374B2A" w:rsidP="0004673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441DAF" w:rsidRPr="00441DAF" w14:paraId="08304B5A" w14:textId="77777777" w:rsidTr="003C27B0">
        <w:trPr>
          <w:trHeight w:val="269"/>
        </w:trPr>
        <w:tc>
          <w:tcPr>
            <w:tcW w:w="2410" w:type="dxa"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59859F81" w14:textId="063319A0" w:rsidR="00441DAF" w:rsidRPr="00441DAF" w:rsidRDefault="00441DAF" w:rsidP="00441DAF">
            <w:pPr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</w:t>
            </w:r>
            <w:r w:rsidRPr="00441DAF">
              <w:rPr>
                <w:rFonts w:ascii="Calibri" w:hAnsi="Calibri" w:cs="Calibri"/>
                <w:sz w:val="20"/>
                <w:szCs w:val="20"/>
              </w:rPr>
              <w:t>Competent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44F78B" w14:textId="5BCE7414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1560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D98DF9" w14:textId="5AAE1979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AF703EF" w14:textId="74504BB0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16 (61.5%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4C7BBD9" w14:textId="47749327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851" w:type="dxa"/>
            <w:vMerge w:val="restart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15EAD6E" w14:textId="3538F2CF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>OLR</w:t>
            </w:r>
          </w:p>
        </w:tc>
      </w:tr>
      <w:tr w:rsidR="00441DAF" w:rsidRPr="00441DAF" w14:paraId="5629A313" w14:textId="77777777" w:rsidTr="001D35A7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3FC76EDF" w14:textId="54E14FEF" w:rsidR="00441DAF" w:rsidRPr="00441DAF" w:rsidRDefault="00441DAF" w:rsidP="00441DAF">
            <w:pPr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 xml:space="preserve">   Marginally incompetent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0F53D2C" w14:textId="6BE16608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5 (20.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B38AADC" w14:textId="3CAEB369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10 (52.6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DD6824" w14:textId="5EF5E1DD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62AFAF8" w14:textId="19E6C948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85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8F1251C" w14:textId="5D7E6D11" w:rsidR="00441DAF" w:rsidRPr="00441DAF" w:rsidRDefault="00441DAF" w:rsidP="00441D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41DAF" w:rsidRPr="00441DAF" w14:paraId="239B40BF" w14:textId="77777777" w:rsidTr="00663538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1661EC24" w14:textId="23B19864" w:rsidR="00441DAF" w:rsidRPr="00441DAF" w:rsidRDefault="00441DAF" w:rsidP="00441DAF">
            <w:pPr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 xml:space="preserve">   Incompetent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ACEB8F" w14:textId="7A91EADE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18 (72.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5D5958F" w14:textId="63EB7C03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2A80A0" w14:textId="3CBFFCFC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FE64EB" w14:textId="2C59202C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3 (27.3%)</w:t>
            </w:r>
          </w:p>
        </w:tc>
        <w:tc>
          <w:tcPr>
            <w:tcW w:w="85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27953EE9" w14:textId="49EAD51C" w:rsidR="00441DAF" w:rsidRPr="00441DAF" w:rsidRDefault="00441DAF" w:rsidP="00441D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41DAF" w:rsidRPr="00441DAF" w14:paraId="34521DB9" w14:textId="77777777" w:rsidTr="00ED3081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160F9989" w14:textId="68616B4D" w:rsidR="00441DAF" w:rsidRPr="00441DAF" w:rsidRDefault="00441DAF" w:rsidP="00441DA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441DAF">
              <w:rPr>
                <w:rFonts w:ascii="Calibri" w:hAnsi="Calibri" w:cs="Calibr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F81CE72" w14:textId="766CBD9C" w:rsidR="00441DAF" w:rsidRPr="00441DAF" w:rsidRDefault="00441DAF" w:rsidP="00441DA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1D9D5A9" w14:textId="205E4CDA" w:rsidR="00441DAF" w:rsidRPr="00441DAF" w:rsidRDefault="00441DAF" w:rsidP="00441DA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732BFB5" w14:textId="76A0DD47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29BAF0A" w14:textId="1455E1FC" w:rsidR="00441DAF" w:rsidRPr="00441DAF" w:rsidRDefault="00441DAF" w:rsidP="00441D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41DAF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30F14E35" w14:textId="4A726BBB" w:rsidR="00441DAF" w:rsidRPr="00441DAF" w:rsidRDefault="00441DAF" w:rsidP="00441DA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4B2A" w:rsidRPr="00401FA9" w14:paraId="7F59EB27" w14:textId="77777777" w:rsidTr="006E2522">
        <w:trPr>
          <w:trHeight w:val="269"/>
        </w:trPr>
        <w:tc>
          <w:tcPr>
            <w:tcW w:w="55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B1798C2" w14:textId="1F92F483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Percentage of Consonants Correct (PCC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ECA74C" w14:textId="77777777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1E16B5" w14:textId="4996DEC2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B3EC8" w:rsidRPr="00441DAF" w14:paraId="263E07A5" w14:textId="77777777" w:rsidTr="00172F0A">
        <w:trPr>
          <w:trHeight w:val="269"/>
        </w:trPr>
        <w:tc>
          <w:tcPr>
            <w:tcW w:w="2410" w:type="dxa"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0E2DA3CA" w14:textId="43E2DD30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7F13B1A" w14:textId="7682FB71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41.7 (22.0)</w:t>
            </w:r>
          </w:p>
        </w:tc>
        <w:tc>
          <w:tcPr>
            <w:tcW w:w="1560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C750932" w14:textId="68661A16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60.9 (25.6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C520951" w14:textId="18CA0B2D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72.5 (27.5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70C0CDB" w14:textId="1A1B8C2D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51.3 (27.7)</w:t>
            </w:r>
          </w:p>
        </w:tc>
        <w:tc>
          <w:tcPr>
            <w:tcW w:w="851" w:type="dxa"/>
            <w:vMerge w:val="restart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23C16A9" w14:textId="00DADAE4" w:rsidR="005B3EC8" w:rsidRPr="00441DAF" w:rsidRDefault="005B3EC8" w:rsidP="005B3EC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>OLR</w:t>
            </w:r>
          </w:p>
        </w:tc>
      </w:tr>
      <w:tr w:rsidR="005B3EC8" w:rsidRPr="00441DAF" w14:paraId="0DC19A2C" w14:textId="77777777" w:rsidTr="00172F0A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204B62DB" w14:textId="7C6F253C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71C3332" w14:textId="1E6BE5A6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52.0 [5.0, 70.0]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FE4AB27" w14:textId="2C55DC4F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61.0 [9.0, 97.0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942551" w14:textId="4261753A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80.5 [12.0, 100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5E1F49D" w14:textId="2FDB18A6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57.0 [14.0, 88.0]</w:t>
            </w:r>
          </w:p>
        </w:tc>
        <w:tc>
          <w:tcPr>
            <w:tcW w:w="85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368924D" w14:textId="545617F5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B3EC8" w:rsidRPr="00441DAF" w14:paraId="5F52FB5B" w14:textId="77777777" w:rsidTr="00172F0A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69CD7309" w14:textId="1A046FD9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9C31C34" w14:textId="4B353D3A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D1DBB01" w14:textId="0462E2A8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C188A68" w14:textId="282A18B1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3AB96AD" w14:textId="720211B1" w:rsidR="005B3EC8" w:rsidRPr="005B3EC8" w:rsidRDefault="005B3EC8" w:rsidP="008C641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44828C73" w14:textId="4871E002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4B2A" w:rsidRPr="00401FA9" w14:paraId="6A5E582B" w14:textId="77777777" w:rsidTr="006E2522">
        <w:trPr>
          <w:trHeight w:val="269"/>
        </w:trPr>
        <w:tc>
          <w:tcPr>
            <w:tcW w:w="55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C55AD3B" w14:textId="74F195B8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Intelligibility in Context Sc</w:t>
            </w:r>
            <w:r w:rsidR="00733EE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al</w:t>
            </w: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e (IC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22C3038" w14:textId="77777777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B66570" w14:textId="78C03E8A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B3EC8" w:rsidRPr="00441DAF" w14:paraId="2AE8E51C" w14:textId="77777777" w:rsidTr="00F93601">
        <w:trPr>
          <w:trHeight w:val="269"/>
        </w:trPr>
        <w:tc>
          <w:tcPr>
            <w:tcW w:w="2410" w:type="dxa"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3FBF91B6" w14:textId="773F121E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45DBF1" w14:textId="73099792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3.9 (0.509)</w:t>
            </w:r>
          </w:p>
        </w:tc>
        <w:tc>
          <w:tcPr>
            <w:tcW w:w="1560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138AD0" w14:textId="5208B340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3.9 (0.481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C374CF0" w14:textId="32D177CA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95)</w:t>
            </w:r>
          </w:p>
        </w:tc>
        <w:tc>
          <w:tcPr>
            <w:tcW w:w="1559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36626A" w14:textId="28ED5C8C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B2257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50)</w:t>
            </w:r>
          </w:p>
        </w:tc>
        <w:tc>
          <w:tcPr>
            <w:tcW w:w="851" w:type="dxa"/>
            <w:vMerge w:val="restart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8F7784" w14:textId="74428006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</w:rPr>
              <w:t>OLR</w:t>
            </w:r>
          </w:p>
        </w:tc>
      </w:tr>
      <w:tr w:rsidR="005B3EC8" w:rsidRPr="00441DAF" w14:paraId="3FE70564" w14:textId="77777777" w:rsidTr="00F93601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1744A78C" w14:textId="49A6FE50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FDC5357" w14:textId="00853D01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3.9 [3.1, 5.0]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761444" w14:textId="25B5E1FF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3.9 [3.1, 4.9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D4F1A0F" w14:textId="2E0E5751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4.3 [3.1, 5.0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20B5C9" w14:textId="1159634A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4.1 [3.1, 5.0]</w:t>
            </w:r>
          </w:p>
        </w:tc>
        <w:tc>
          <w:tcPr>
            <w:tcW w:w="851" w:type="dxa"/>
            <w:vMerge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3EA7A162" w14:textId="5F6A4D34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B3EC8" w:rsidRPr="00441DAF" w14:paraId="7BBA99D6" w14:textId="77777777" w:rsidTr="00F93601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07CB941C" w14:textId="26770ED1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7FDB4BD" w14:textId="28634B5D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B0B83D6" w14:textId="647E3127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E9B99DA" w14:textId="59AA48B2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BB33A9B" w14:textId="74B3C08F" w:rsidR="005B3EC8" w:rsidRPr="00441DAF" w:rsidRDefault="005B3EC8" w:rsidP="005B3EC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426A1BD5" w14:textId="5DEA9717" w:rsidR="005B3EC8" w:rsidRPr="00441DAF" w:rsidRDefault="005B3EC8" w:rsidP="005B3E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4B2A" w:rsidRPr="00441DAF" w14:paraId="2B638B8A" w14:textId="77777777" w:rsidTr="006E2522">
        <w:trPr>
          <w:trHeight w:val="269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98FCD" w14:textId="1AC606C0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ure Tone Aver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95ED1" w14:textId="77777777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E1189" w14:textId="75DBF956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05C9D" w:rsidRPr="00441DAF" w14:paraId="669A525A" w14:textId="77777777" w:rsidTr="0097480E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CEDA6" w14:textId="13C43874" w:rsidR="00605C9D" w:rsidRPr="00441DAF" w:rsidRDefault="00605C9D" w:rsidP="0060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5BBD8" w14:textId="2FC7AC5D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0.5 (14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40C55" w14:textId="304F7319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5.6 (11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8D444" w14:textId="49AB16EF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9.1 (9.5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6565117" w14:textId="439B9F13" w:rsidR="00605C9D" w:rsidRPr="00441DAF" w:rsidRDefault="00605C9D" w:rsidP="00605C9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9.2 (12.2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3EF25" w14:textId="3759EF81" w:rsidR="00605C9D" w:rsidRPr="00441DAF" w:rsidRDefault="00605C9D" w:rsidP="00605C9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145E66">
              <w:rPr>
                <w:rFonts w:ascii="Calibri" w:hAnsi="Calibri" w:cs="Calibri"/>
                <w:sz w:val="20"/>
                <w:szCs w:val="20"/>
                <w:lang w:val="en-US"/>
              </w:rPr>
              <w:t>168</w:t>
            </w:r>
            <w:r w:rsidRPr="00441DAF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</w:tr>
      <w:tr w:rsidR="00605C9D" w:rsidRPr="00441DAF" w14:paraId="0E10A0EC" w14:textId="77777777" w:rsidTr="0097480E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495646E6" w14:textId="69B66DC4" w:rsidR="00605C9D" w:rsidRPr="00441DAF" w:rsidRDefault="00605C9D" w:rsidP="0060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DEAB73B" w14:textId="5C328A58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6.5 [3.50, 51.5]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0840577" w14:textId="2D42B7B2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1.5 [5.0, 48.0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60ABA7A" w14:textId="738DE8C6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5.0 [8.0, 37.5]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22E423" w14:textId="75F0C2EF" w:rsidR="00605C9D" w:rsidRPr="00441DAF" w:rsidRDefault="00605C9D" w:rsidP="00605C9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9.0 [13.5, 45.5]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</w:tcPr>
          <w:p w14:paraId="34A08B66" w14:textId="5871A710" w:rsidR="00605C9D" w:rsidRPr="00441DAF" w:rsidRDefault="00605C9D" w:rsidP="0060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05C9D" w:rsidRPr="00441DAF" w14:paraId="6661B7B4" w14:textId="77777777" w:rsidTr="00A86802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7E86187D" w14:textId="169DD7D1" w:rsidR="00605C9D" w:rsidRPr="00441DAF" w:rsidRDefault="00605C9D" w:rsidP="0060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966794E" w14:textId="4EC50350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5 (20.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B4895F3" w14:textId="2A727904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ED83EEA" w14:textId="0A266F3C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1 (42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7271882" w14:textId="7F860B50" w:rsidR="00605C9D" w:rsidRPr="00441DAF" w:rsidRDefault="00605C9D" w:rsidP="00605C9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58F266E1" w14:textId="2496C598" w:rsidR="00605C9D" w:rsidRPr="00441DAF" w:rsidRDefault="00605C9D" w:rsidP="0060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4B2A" w:rsidRPr="00441DAF" w14:paraId="5EAB3790" w14:textId="77777777" w:rsidTr="006E2522">
        <w:trPr>
          <w:trHeight w:val="269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AE5D6" w14:textId="64EA783D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peech-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nhancing 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5E0EF" w14:textId="77777777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E6665" w14:textId="41E40739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55173" w:rsidRPr="00441DAF" w14:paraId="4454E68C" w14:textId="77777777" w:rsidTr="00EC1C34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3732BBD6" w14:textId="6629C9AC" w:rsidR="00B55173" w:rsidRPr="00441DAF" w:rsidRDefault="00B55173" w:rsidP="00B551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5CE2D3" w14:textId="49D76123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768992" w14:textId="7C13F938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0 (52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25B5EE3" w14:textId="11005913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999551D" w14:textId="5565E473" w:rsidR="00B55173" w:rsidRPr="00441DAF" w:rsidRDefault="00B55173" w:rsidP="00D8471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</w:tcPr>
          <w:p w14:paraId="66541FCD" w14:textId="6AC318BF" w:rsidR="00B55173" w:rsidRPr="00441DAF" w:rsidRDefault="00B55173" w:rsidP="00B5517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01</w:t>
            </w:r>
            <w:r w:rsidRPr="00441DAF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B55173" w:rsidRPr="00441DAF" w14:paraId="2A04F959" w14:textId="77777777" w:rsidTr="009E3D21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697F675A" w14:textId="2BAA2DE4" w:rsidR="00B55173" w:rsidRPr="00441DAF" w:rsidRDefault="00B55173" w:rsidP="00B551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ne</w:t>
            </w: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ACD1F1" w14:textId="78EA5DF4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BFEFA1F" w14:textId="325FB807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9 (47.4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F3A7AF" w14:textId="7AC51B63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A7A270A" w14:textId="76B8AFE1" w:rsidR="00B55173" w:rsidRPr="00441DAF" w:rsidRDefault="00B55173" w:rsidP="00D8471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2F74AC5B" w14:textId="6A6331CB" w:rsidR="00B55173" w:rsidRPr="00441DAF" w:rsidRDefault="00B55173" w:rsidP="00B551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55173" w:rsidRPr="00441DAF" w14:paraId="4A7F5369" w14:textId="77777777" w:rsidTr="009E3D21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0050A49B" w14:textId="588A5B0C" w:rsidR="00B55173" w:rsidRPr="00441DAF" w:rsidRDefault="00B55173" w:rsidP="00B551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wo surgeries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0C7707A" w14:textId="0A2EE0D2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E32CB91" w14:textId="431ECBDE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46E5502" w14:textId="3569CCB7" w:rsidR="00B55173" w:rsidRPr="00441DAF" w:rsidRDefault="00B55173" w:rsidP="00B551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466CEE1" w14:textId="36DF5A27" w:rsidR="00B55173" w:rsidRPr="00441DAF" w:rsidRDefault="00B55173" w:rsidP="00D8471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67BFF74E" w14:textId="3B3892DC" w:rsidR="00B55173" w:rsidRPr="00441DAF" w:rsidRDefault="00B55173" w:rsidP="00B551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4B2A" w:rsidRPr="00441DAF" w14:paraId="60859FCF" w14:textId="77777777" w:rsidTr="006E2522">
        <w:trPr>
          <w:trHeight w:val="269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A38C9" w14:textId="1213A836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Oronasal 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441D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istul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3EAC8" w14:textId="77777777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4B7A2" w14:textId="771B2FC1" w:rsidR="00374B2A" w:rsidRPr="00441DAF" w:rsidRDefault="00374B2A" w:rsidP="00FC5DE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05C9D" w:rsidRPr="00441DAF" w14:paraId="5D2B55A1" w14:textId="77777777" w:rsidTr="00A51A1B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CBF00" w14:textId="1C967692" w:rsidR="00605C9D" w:rsidRPr="00441DAF" w:rsidRDefault="00605C9D" w:rsidP="00605C9D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</w:t>
            </w:r>
            <w:r w:rsidRPr="00441DA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826CF" w14:textId="2DEDEB15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5BBCD" w14:textId="58D8ED00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F482F" w14:textId="15727B99" w:rsidR="00605C9D" w:rsidRPr="00441DAF" w:rsidRDefault="00605C9D" w:rsidP="00605C9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7 (26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B5A4D" w14:textId="63FC4C3C" w:rsidR="00605C9D" w:rsidRPr="00441DAF" w:rsidRDefault="00605C9D" w:rsidP="001913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124BE" w14:textId="0131E4BD" w:rsidR="00605C9D" w:rsidRPr="00441DAF" w:rsidRDefault="00605C9D" w:rsidP="00C7154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0</w:t>
            </w:r>
            <w:r w:rsidR="008F00D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</w:t>
            </w:r>
            <w:r w:rsidRPr="00441DA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92D47" w:rsidRPr="00441DAF" w14:paraId="46A8744C" w14:textId="77777777" w:rsidTr="0043662A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6280DBB3" w14:textId="1728D040" w:rsidR="00692D47" w:rsidRPr="00441DAF" w:rsidRDefault="00692D47" w:rsidP="00692D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ype II: Soft </w:t>
            </w:r>
            <w:r w:rsidR="00531598"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>alate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479568B" w14:textId="373230CD" w:rsidR="00692D47" w:rsidRPr="00441DAF" w:rsidRDefault="00692D47" w:rsidP="00692D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DF9D748" w14:textId="269B7B49" w:rsidR="00692D47" w:rsidRPr="00441DAF" w:rsidRDefault="00692D47" w:rsidP="00692D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96A5F1E" w14:textId="588F5C40" w:rsidR="00692D47" w:rsidRPr="00441DAF" w:rsidRDefault="00692D47" w:rsidP="00692D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E1723EE" w14:textId="0ED2E064" w:rsidR="00692D47" w:rsidRPr="00441DAF" w:rsidRDefault="00692D47" w:rsidP="001913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0D0004F" w14:textId="25141284" w:rsidR="00692D47" w:rsidRPr="00441DAF" w:rsidRDefault="00692D47" w:rsidP="00C715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058F" w:rsidRPr="00441DAF" w14:paraId="4BF6EDBE" w14:textId="77777777" w:rsidTr="00F1610E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2BF6D3F" w14:textId="01E62F83" w:rsidR="00DC058F" w:rsidRPr="00441DAF" w:rsidRDefault="00DC058F" w:rsidP="00DC058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ype III: Junction SP/HP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4CF0585" w14:textId="5E46D080" w:rsidR="00DC058F" w:rsidRPr="00441DAF" w:rsidRDefault="00DC058F" w:rsidP="00DC0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5138E12" w14:textId="22354B24" w:rsidR="00DC058F" w:rsidRPr="00441DAF" w:rsidRDefault="00DC058F" w:rsidP="00DC0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6D1D77" w14:textId="4B759D7F" w:rsidR="00DC058F" w:rsidRPr="00441DAF" w:rsidRDefault="00DC058F" w:rsidP="00DC0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EE5FBD" w14:textId="7A27EE45" w:rsidR="00DC058F" w:rsidRPr="00441DAF" w:rsidRDefault="00DC058F" w:rsidP="001913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3101B5F" w14:textId="28CA0A00" w:rsidR="00DC058F" w:rsidRPr="00441DAF" w:rsidRDefault="00DC058F" w:rsidP="00C7154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058F" w:rsidRPr="00441DAF" w14:paraId="4D108867" w14:textId="77777777" w:rsidTr="00F1610E">
        <w:trPr>
          <w:trHeight w:val="269"/>
        </w:trPr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2EE82B7B" w14:textId="13C9D64F" w:rsidR="00DC058F" w:rsidRPr="00441DAF" w:rsidRDefault="00DC058F" w:rsidP="00DC058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ype IV: Hard </w:t>
            </w:r>
            <w:r w:rsidR="00531598"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Pr="00441DAF">
              <w:rPr>
                <w:rFonts w:ascii="Calibri" w:hAnsi="Calibri" w:cs="Calibri"/>
                <w:sz w:val="20"/>
                <w:szCs w:val="20"/>
                <w:lang w:val="en-US"/>
              </w:rPr>
              <w:t>alate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BD8E80D" w14:textId="33980B07" w:rsidR="00DC058F" w:rsidRPr="00441DAF" w:rsidRDefault="00DC058F" w:rsidP="00DC0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B4AF072" w14:textId="0F9F4578" w:rsidR="00DC058F" w:rsidRPr="00441DAF" w:rsidRDefault="00DC058F" w:rsidP="00DC0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8D2A2A4" w14:textId="4E03CE96" w:rsidR="00DC058F" w:rsidRPr="00441DAF" w:rsidRDefault="00692D47" w:rsidP="00DC0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DC058F" w:rsidRPr="005B3EC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DC058F"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DC058F"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2C566B0" w14:textId="61535159" w:rsidR="00DC058F" w:rsidRPr="00441DAF" w:rsidRDefault="00DC058F" w:rsidP="001913F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B3EC8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85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13B620AF" w14:textId="78DBC945" w:rsidR="00DC058F" w:rsidRPr="00441DAF" w:rsidRDefault="00DC058F" w:rsidP="00DC058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342FFA36" w14:textId="35E914E6" w:rsidR="00733EE7" w:rsidRDefault="00733EE7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L-DHPCP = Late Delayed Hard Palate Closure Protocol; E-DHPCP = Early</w:t>
      </w:r>
      <w:r w:rsidRPr="00733EE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Delayed Hard Palate Closure Protocol; OSPP = One-Stage Palatoplasty Protocol; OP = Oslo Protocol</w:t>
      </w:r>
      <w:r w:rsidR="00401FA9">
        <w:rPr>
          <w:rFonts w:asciiTheme="minorHAnsi" w:hAnsiTheme="minorHAnsi" w:cstheme="minorHAnsi"/>
          <w:sz w:val="20"/>
          <w:szCs w:val="20"/>
          <w:lang w:val="en-US"/>
        </w:rPr>
        <w:t>; SP = soft palate; HP = hard palate</w:t>
      </w:r>
      <w:r w:rsidR="005C6D6D">
        <w:rPr>
          <w:rFonts w:asciiTheme="minorHAnsi" w:hAnsiTheme="minorHAnsi" w:cstheme="minorHAnsi"/>
          <w:sz w:val="20"/>
          <w:szCs w:val="20"/>
          <w:lang w:val="en-US"/>
        </w:rPr>
        <w:t>;</w:t>
      </w:r>
    </w:p>
    <w:p w14:paraId="018DDD50" w14:textId="2A8E67C7" w:rsidR="00374B2A" w:rsidRDefault="00374B2A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*</w:t>
      </w:r>
      <w:r w:rsidR="00AA1571">
        <w:rPr>
          <w:rFonts w:asciiTheme="minorHAnsi" w:hAnsiTheme="minorHAnsi" w:cstheme="minorHAnsi"/>
          <w:sz w:val="20"/>
          <w:szCs w:val="20"/>
          <w:lang w:val="en-US"/>
        </w:rPr>
        <w:t>P</w:t>
      </w:r>
      <w:r>
        <w:rPr>
          <w:rFonts w:asciiTheme="minorHAnsi" w:hAnsiTheme="minorHAnsi" w:cstheme="minorHAnsi"/>
          <w:sz w:val="20"/>
          <w:szCs w:val="20"/>
          <w:lang w:val="en-US"/>
        </w:rPr>
        <w:t>atients in L-DHPCP had an open hard palate, while in E-DHPCP the hard palate was closed at this time point</w:t>
      </w:r>
      <w:r w:rsidR="002C1410">
        <w:rPr>
          <w:rFonts w:asciiTheme="minorHAnsi" w:hAnsiTheme="minorHAnsi" w:cstheme="minorHAnsi"/>
          <w:sz w:val="20"/>
          <w:szCs w:val="20"/>
          <w:lang w:val="en-US"/>
        </w:rPr>
        <w:t>;</w:t>
      </w:r>
    </w:p>
    <w:p w14:paraId="64B04D8C" w14:textId="77777777" w:rsidR="002C1410" w:rsidRDefault="00374B2A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ED6CF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ED6CF3">
        <w:rPr>
          <w:rFonts w:asciiTheme="minorHAnsi" w:hAnsiTheme="minorHAnsi" w:cstheme="minorHAnsi"/>
          <w:sz w:val="20"/>
          <w:szCs w:val="20"/>
          <w:lang w:val="en-US"/>
        </w:rPr>
        <w:t xml:space="preserve">Kruskal Wallis H test or </w:t>
      </w:r>
      <w:r w:rsidRPr="00ED6CF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ED6CF3">
        <w:rPr>
          <w:rFonts w:asciiTheme="minorHAnsi" w:hAnsiTheme="minorHAnsi" w:cstheme="minorHAnsi"/>
          <w:sz w:val="20"/>
          <w:szCs w:val="20"/>
          <w:lang w:val="en-US"/>
        </w:rPr>
        <w:t>Fisher Exact tes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</w:p>
    <w:p w14:paraId="1F651F90" w14:textId="77777777" w:rsidR="00AC6063" w:rsidRPr="00ED6CF3" w:rsidRDefault="00AC6063" w:rsidP="00AC6063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AC6063">
        <w:rPr>
          <w:rFonts w:asciiTheme="minorHAnsi" w:hAnsiTheme="minorHAnsi" w:cstheme="minorHAnsi"/>
          <w:sz w:val="20"/>
          <w:szCs w:val="20"/>
          <w:lang w:val="en-US"/>
        </w:rPr>
        <w:t>OLR = Ordinal logistic regression (Supplementary Digital Content 1)</w:t>
      </w:r>
    </w:p>
    <w:p w14:paraId="1C75F68D" w14:textId="77777777" w:rsidR="003B5BA3" w:rsidRDefault="003B5BA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EB626A3" w14:textId="77777777" w:rsidR="00315FBB" w:rsidRDefault="00315FBB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B2DF134" w14:textId="77777777" w:rsidR="00315FBB" w:rsidRDefault="00315FBB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6E237DC" w14:textId="77777777" w:rsidR="00315FBB" w:rsidRDefault="00315FBB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729B60D" w14:textId="77777777" w:rsidR="00F1610E" w:rsidRDefault="00F1610E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A04B26A" w14:textId="77777777" w:rsidR="00315FBB" w:rsidRPr="00ED6CF3" w:rsidRDefault="00315FBB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82DEBC7" w14:textId="77777777" w:rsidR="003B5BA3" w:rsidRPr="00ED6CF3" w:rsidRDefault="003B5BA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C4FA7EA" w14:textId="77777777" w:rsidR="003B5BA3" w:rsidRDefault="003B5BA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8C3A69D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7809F33" w14:textId="77777777" w:rsidR="00ED6CF3" w:rsidRDefault="00ED6CF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CA805D0" w14:textId="77777777" w:rsidR="003C58EC" w:rsidRDefault="003C58E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B986A7C" w14:textId="77777777" w:rsidR="003C58EC" w:rsidRPr="00ED6CF3" w:rsidRDefault="003C58EC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84B0DB8" w14:textId="2FD1B6E7" w:rsidR="00AC3401" w:rsidRPr="00ED6CF3" w:rsidRDefault="006952E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lastRenderedPageBreak/>
        <w:t xml:space="preserve">Supplemental </w:t>
      </w:r>
      <w:r w:rsidR="00AC3401" w:rsidRPr="00E918CC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401FA9">
        <w:rPr>
          <w:rFonts w:ascii="Calibri" w:hAnsi="Calibri" w:cs="Calibri"/>
          <w:sz w:val="20"/>
          <w:szCs w:val="20"/>
          <w:lang w:val="en-US"/>
        </w:rPr>
        <w:t>4</w:t>
      </w:r>
      <w:r w:rsidR="00AC3401" w:rsidRPr="00E918CC">
        <w:rPr>
          <w:rFonts w:ascii="Calibri" w:hAnsi="Calibri" w:cs="Calibri"/>
          <w:sz w:val="20"/>
          <w:szCs w:val="20"/>
          <w:lang w:val="en-US"/>
        </w:rPr>
        <w:t xml:space="preserve"> – </w:t>
      </w:r>
      <w:r w:rsidR="00AC3401">
        <w:rPr>
          <w:rFonts w:ascii="Calibri" w:hAnsi="Calibri" w:cs="Calibri"/>
          <w:sz w:val="20"/>
          <w:szCs w:val="20"/>
          <w:lang w:val="en-US"/>
        </w:rPr>
        <w:t>Results</w:t>
      </w:r>
      <w:r w:rsidR="00AC3401" w:rsidRPr="00E918CC">
        <w:rPr>
          <w:rFonts w:ascii="Calibri" w:hAnsi="Calibri" w:cs="Calibri"/>
          <w:sz w:val="20"/>
          <w:szCs w:val="20"/>
          <w:lang w:val="en-US"/>
        </w:rPr>
        <w:t xml:space="preserve"> at </w:t>
      </w:r>
      <w:r w:rsidR="00AC3401">
        <w:rPr>
          <w:rFonts w:ascii="Calibri" w:hAnsi="Calibri" w:cs="Calibri"/>
          <w:sz w:val="20"/>
          <w:szCs w:val="20"/>
          <w:lang w:val="en-US"/>
        </w:rPr>
        <w:t>12</w:t>
      </w:r>
      <w:r w:rsidR="00AC3401" w:rsidRPr="00E918CC">
        <w:rPr>
          <w:rFonts w:ascii="Calibri" w:hAnsi="Calibri" w:cs="Calibri"/>
          <w:sz w:val="20"/>
          <w:szCs w:val="20"/>
          <w:lang w:val="en-US"/>
        </w:rPr>
        <w:t xml:space="preserve"> years of age (N = 1</w:t>
      </w:r>
      <w:r w:rsidR="00AC3401">
        <w:rPr>
          <w:rFonts w:ascii="Calibri" w:hAnsi="Calibri" w:cs="Calibri"/>
          <w:sz w:val="20"/>
          <w:szCs w:val="20"/>
          <w:lang w:val="en-US"/>
        </w:rPr>
        <w:t>22</w:t>
      </w:r>
      <w:r w:rsidR="00AC3401" w:rsidRPr="00E918CC">
        <w:rPr>
          <w:rFonts w:ascii="Calibri" w:hAnsi="Calibri" w:cs="Calibri"/>
          <w:sz w:val="20"/>
          <w:szCs w:val="20"/>
          <w:lang w:val="en-US"/>
        </w:rPr>
        <w:t>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1553"/>
        <w:gridCol w:w="1554"/>
        <w:gridCol w:w="1553"/>
        <w:gridCol w:w="1553"/>
        <w:gridCol w:w="883"/>
      </w:tblGrid>
      <w:tr w:rsidR="008C0869" w:rsidRPr="00ED6CF3" w14:paraId="0DB05AE1" w14:textId="62441B53" w:rsidTr="004615BC">
        <w:trPr>
          <w:trHeight w:val="498"/>
        </w:trPr>
        <w:tc>
          <w:tcPr>
            <w:tcW w:w="2402" w:type="dxa"/>
            <w:tcBorders>
              <w:right w:val="nil"/>
            </w:tcBorders>
          </w:tcPr>
          <w:p w14:paraId="572A8FAA" w14:textId="77777777" w:rsidR="008C0869" w:rsidRPr="00ED6CF3" w:rsidRDefault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E6465F7" w14:textId="0D225F78" w:rsidR="008C0869" w:rsidRPr="00ED6CF3" w:rsidRDefault="008C0869" w:rsidP="00E02F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L-DHPCP</w:t>
            </w: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br/>
              <w:t>(N=</w:t>
            </w:r>
            <w:r w:rsidR="002723E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0</w:t>
            </w: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E3C8031" w14:textId="15B22FDF" w:rsidR="008C0869" w:rsidRPr="00ED6CF3" w:rsidRDefault="008C0869" w:rsidP="00E02F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-DHPCP</w:t>
            </w: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br/>
              <w:t>(N=</w:t>
            </w:r>
            <w:r w:rsidR="002723E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53</w:t>
            </w: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600D27D2" w14:textId="49AB5ADE" w:rsidR="008C0869" w:rsidRPr="008C0869" w:rsidRDefault="008C0869" w:rsidP="008C086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C086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SPP</w:t>
            </w:r>
            <w:r w:rsidRPr="008C086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br/>
              <w:t>(N=</w:t>
            </w:r>
            <w:r w:rsidR="002723E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1</w:t>
            </w:r>
            <w:r w:rsidRPr="008C086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542787DF" w14:textId="77777777" w:rsidR="008C0869" w:rsidRDefault="008C0869" w:rsidP="00AE325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P</w:t>
            </w:r>
          </w:p>
          <w:p w14:paraId="3E502986" w14:textId="5DF28473" w:rsidR="002723E3" w:rsidRPr="00ED6CF3" w:rsidRDefault="002723E3" w:rsidP="00AE325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883" w:type="dxa"/>
            <w:tcBorders>
              <w:left w:val="nil"/>
            </w:tcBorders>
            <w:vAlign w:val="center"/>
          </w:tcPr>
          <w:p w14:paraId="69D91E4F" w14:textId="33C159B1" w:rsidR="008C0869" w:rsidRPr="00ED6CF3" w:rsidRDefault="008C0869" w:rsidP="00AE325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sym w:font="Symbol" w:char="F072"/>
            </w:r>
          </w:p>
        </w:tc>
      </w:tr>
      <w:tr w:rsidR="008C0869" w:rsidRPr="00401FA9" w14:paraId="79AD107C" w14:textId="6E7566F4" w:rsidTr="004615BC">
        <w:trPr>
          <w:trHeight w:val="232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25EC94B6" w14:textId="0BE37BF0" w:rsidR="008C0869" w:rsidRPr="00ED6CF3" w:rsidRDefault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Age at </w:t>
            </w:r>
            <w:r w:rsidR="005315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easurement (in years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1259AA22" w14:textId="22D37999" w:rsidR="008C0869" w:rsidRPr="008C0869" w:rsidRDefault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3392556C" w14:textId="77777777" w:rsidR="008C0869" w:rsidRPr="00ED6CF3" w:rsidRDefault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28FBA344" w14:textId="199CE88E" w:rsidR="008C0869" w:rsidRPr="00ED6CF3" w:rsidRDefault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36740" w:rsidRPr="00ED6CF3" w14:paraId="04797877" w14:textId="58B32EA9" w:rsidTr="004615BC">
        <w:trPr>
          <w:trHeight w:val="247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7F5E5D61" w14:textId="7DC81779" w:rsidR="00336740" w:rsidRPr="00ED6CF3" w:rsidRDefault="00336740" w:rsidP="0033674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23147A6" w14:textId="10F862FC" w:rsidR="00336740" w:rsidRPr="00EB4B0C" w:rsidRDefault="00336740" w:rsidP="00336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2 (0.568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7969D6C" w14:textId="4F097B35" w:rsidR="00336740" w:rsidRPr="00EB4B0C" w:rsidRDefault="00336740" w:rsidP="00336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2 (0.157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8220437" w14:textId="5D4B2202" w:rsidR="00336740" w:rsidRPr="008C0869" w:rsidRDefault="00336740" w:rsidP="0033674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0 (0.466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815BA6" w14:textId="7912476E" w:rsidR="00336740" w:rsidRPr="00ED6CF3" w:rsidRDefault="00336740" w:rsidP="0033674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2 (0.701)</w:t>
            </w:r>
          </w:p>
        </w:tc>
        <w:tc>
          <w:tcPr>
            <w:tcW w:w="883" w:type="dxa"/>
            <w:vMerge w:val="restart"/>
            <w:tcBorders>
              <w:left w:val="nil"/>
            </w:tcBorders>
            <w:vAlign w:val="center"/>
          </w:tcPr>
          <w:p w14:paraId="6D11E3C1" w14:textId="37ADCADD" w:rsidR="00336740" w:rsidRPr="00ED6CF3" w:rsidRDefault="00336740" w:rsidP="00336740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="000D62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4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36740" w:rsidRPr="00ED6CF3" w14:paraId="05F16B7F" w14:textId="625B6590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430F11F2" w14:textId="0039664F" w:rsidR="00336740" w:rsidRPr="00ED6CF3" w:rsidRDefault="00336740" w:rsidP="0033674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4304AE7" w14:textId="5B6BEE36" w:rsidR="00336740" w:rsidRPr="00EB4B0C" w:rsidRDefault="00336740" w:rsidP="00336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1 [11.7, 15.1]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BB65F87" w14:textId="17D3CF95" w:rsidR="00336740" w:rsidRPr="00EB4B0C" w:rsidRDefault="00336740" w:rsidP="00336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1 [12.0, 12.7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E7B8F30" w14:textId="304FFAC0" w:rsidR="00336740" w:rsidRPr="008C0869" w:rsidRDefault="00336740" w:rsidP="0033674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1 [10.9, 12.7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5A69C2A" w14:textId="23374DB3" w:rsidR="00336740" w:rsidRPr="00ED6CF3" w:rsidRDefault="00336740" w:rsidP="0033674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36740">
              <w:rPr>
                <w:rFonts w:ascii="Calibri" w:hAnsi="Calibri" w:cs="Calibri"/>
                <w:color w:val="000000"/>
                <w:sz w:val="20"/>
                <w:szCs w:val="20"/>
              </w:rPr>
              <w:t>12.3 [10.7, 13.7]</w:t>
            </w: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</w:tcBorders>
          </w:tcPr>
          <w:p w14:paraId="6754284A" w14:textId="4AA5CC97" w:rsidR="00336740" w:rsidRPr="00ED6CF3" w:rsidRDefault="00336740" w:rsidP="0033674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676BC7D1" w14:textId="229A9D10" w:rsidTr="004615BC">
        <w:trPr>
          <w:trHeight w:val="247"/>
        </w:trPr>
        <w:tc>
          <w:tcPr>
            <w:tcW w:w="550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2EE38F" w14:textId="77777777" w:rsidR="008C0869" w:rsidRPr="00EB4B0C" w:rsidRDefault="008C0869" w:rsidP="008C08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4B0C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805DD" w14:textId="4A6D6E57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47AA6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884428" w14:textId="73C1D2E4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B26AAB" w:rsidRPr="00ED6CF3" w14:paraId="54A1DE16" w14:textId="26AB881A" w:rsidTr="004615BC">
        <w:trPr>
          <w:trHeight w:val="247"/>
        </w:trPr>
        <w:tc>
          <w:tcPr>
            <w:tcW w:w="2402" w:type="dxa"/>
            <w:tcBorders>
              <w:top w:val="single" w:sz="4" w:space="0" w:color="auto"/>
              <w:bottom w:val="dotted" w:sz="4" w:space="0" w:color="767171" w:themeColor="background2" w:themeShade="80"/>
              <w:right w:val="nil"/>
            </w:tcBorders>
          </w:tcPr>
          <w:p w14:paraId="2CDD9437" w14:textId="7D40D1E9" w:rsidR="00B26AAB" w:rsidRPr="00ED6CF3" w:rsidRDefault="00B26AAB" w:rsidP="00B26AA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e (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B8BBC0D" w14:textId="3186CF23" w:rsidR="00B26AAB" w:rsidRPr="00EB4B0C" w:rsidRDefault="00B26AAB" w:rsidP="00B26A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0 (33.3%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ABA0FCB" w14:textId="78A312C4" w:rsidR="00B26AAB" w:rsidRPr="00EB4B0C" w:rsidRDefault="00B26AAB" w:rsidP="00B26A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2 (22.6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EFCCD1D" w14:textId="4DFC6BCE" w:rsidR="00B26AAB" w:rsidRPr="008C0869" w:rsidRDefault="00B26AAB" w:rsidP="00B26AA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1A1DC5" w14:textId="67C0A8FB" w:rsidR="00B26AAB" w:rsidRPr="00ED6CF3" w:rsidRDefault="00B26AAB" w:rsidP="00B26AA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0 (35.7%)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D91118F" w14:textId="01B30700" w:rsidR="00B26AAB" w:rsidRPr="00ED6CF3" w:rsidRDefault="00B26AAB" w:rsidP="00B26AAB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="008226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0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B26AAB" w:rsidRPr="00ED6CF3" w14:paraId="2E38B987" w14:textId="615B52B2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63D63BA2" w14:textId="405D5E82" w:rsidR="00B26AAB" w:rsidRPr="00ED6CF3" w:rsidRDefault="00B26AAB" w:rsidP="00B26AA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e (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CBA9E61" w14:textId="08A2E974" w:rsidR="00B26AAB" w:rsidRPr="00EB4B0C" w:rsidRDefault="00B26AAB" w:rsidP="00B26A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0 (66.7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E5AB1A1" w14:textId="50D9142C" w:rsidR="00B26AAB" w:rsidRPr="00EB4B0C" w:rsidRDefault="00B26AAB" w:rsidP="00B26AA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1 (77.4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85D1E6B" w14:textId="017E8B91" w:rsidR="00B26AAB" w:rsidRPr="008C0869" w:rsidRDefault="00B26AAB" w:rsidP="00B26AA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 (81.8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3CC3534" w14:textId="6EBCDE9D" w:rsidR="00B26AAB" w:rsidRPr="00ED6CF3" w:rsidRDefault="00B26AAB" w:rsidP="00B26AA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8 (64.3%)</w:t>
            </w:r>
          </w:p>
        </w:tc>
        <w:tc>
          <w:tcPr>
            <w:tcW w:w="883" w:type="dxa"/>
            <w:vMerge/>
            <w:tcBorders>
              <w:left w:val="nil"/>
              <w:bottom w:val="single" w:sz="4" w:space="0" w:color="auto"/>
            </w:tcBorders>
          </w:tcPr>
          <w:p w14:paraId="078055E7" w14:textId="1FF4F79E" w:rsidR="00B26AAB" w:rsidRPr="00ED6CF3" w:rsidRDefault="00B26AAB" w:rsidP="00B26AA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121E14D5" w14:textId="616C2D39" w:rsidTr="004615BC">
        <w:trPr>
          <w:trHeight w:val="247"/>
        </w:trPr>
        <w:tc>
          <w:tcPr>
            <w:tcW w:w="550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C98D8C" w14:textId="77777777" w:rsidR="008C0869" w:rsidRPr="00EB4B0C" w:rsidRDefault="008C0869" w:rsidP="008C08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B4B0C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Velopharyngeal Competence (VPC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543FC" w14:textId="74DAF3D8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29ECB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0FC74A" w14:textId="1C21C656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7CB5" w:rsidRPr="00ED6CF3" w14:paraId="55D3F304" w14:textId="0E5D24B9" w:rsidTr="004615BC">
        <w:trPr>
          <w:trHeight w:val="232"/>
        </w:trPr>
        <w:tc>
          <w:tcPr>
            <w:tcW w:w="2402" w:type="dxa"/>
            <w:tcBorders>
              <w:top w:val="single" w:sz="4" w:space="0" w:color="auto"/>
              <w:bottom w:val="dotted" w:sz="4" w:space="0" w:color="767171" w:themeColor="background2" w:themeShade="80"/>
              <w:right w:val="nil"/>
            </w:tcBorders>
          </w:tcPr>
          <w:p w14:paraId="2711F3A4" w14:textId="7DE266C4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</w:t>
            </w: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>Competen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6BCA042" w14:textId="51480360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9 (63.3%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5D0155" w14:textId="39AD6E85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35 (66.0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408EF60" w14:textId="3A23A9A9" w:rsidR="00E37CB5" w:rsidRPr="008C0869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6 (54.5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58A8B4C" w14:textId="053081AE" w:rsidR="00E37CB5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9 (67.9%)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6568195" w14:textId="0352AB84" w:rsidR="00E37CB5" w:rsidRPr="00ED6CF3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R</w:t>
            </w:r>
          </w:p>
        </w:tc>
      </w:tr>
      <w:tr w:rsidR="00E37CB5" w:rsidRPr="00ED6CF3" w14:paraId="629CCC41" w14:textId="5FB609B1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3F1EC2AF" w14:textId="04A71A4F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 xml:space="preserve">   Marginall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>incompetent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1F9270" w14:textId="51F3A1EC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 (30.0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418484" w14:textId="7C0DB982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4 (26.4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4858DC7" w14:textId="5459C23B" w:rsidR="00E37CB5" w:rsidRPr="008C0869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 (36.4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2D8C54" w14:textId="127D3A30" w:rsidR="00E37CB5" w:rsidRPr="00ED6CF3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883" w:type="dxa"/>
            <w:vMerge/>
            <w:tcBorders>
              <w:left w:val="nil"/>
            </w:tcBorders>
          </w:tcPr>
          <w:p w14:paraId="659EBFF6" w14:textId="7F0E99C1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7CB5" w:rsidRPr="00ED6CF3" w14:paraId="5B5E488B" w14:textId="16373974" w:rsidTr="004615BC">
        <w:trPr>
          <w:trHeight w:val="71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3454C5F6" w14:textId="01F9C8F9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 xml:space="preserve">   Incompetent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33B3ADF" w14:textId="4122222A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6.7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24E41F3" w14:textId="7B58CB8C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F44BEF4" w14:textId="5BD599DA" w:rsidR="00E37CB5" w:rsidRPr="008C0869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2EB7037" w14:textId="2C7C3516" w:rsidR="00E37CB5" w:rsidRPr="00ED6CF3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3" w:type="dxa"/>
            <w:vMerge/>
            <w:tcBorders>
              <w:left w:val="nil"/>
              <w:bottom w:val="dotted" w:sz="4" w:space="0" w:color="767171" w:themeColor="background2" w:themeShade="80"/>
            </w:tcBorders>
          </w:tcPr>
          <w:p w14:paraId="5FA3DEFF" w14:textId="646D5F3C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7CB5" w:rsidRPr="00ED6CF3" w14:paraId="32F76407" w14:textId="2CAEBDE5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4B11EC4A" w14:textId="2FF9BA97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Pr="00ED6CF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9A2AD06" w14:textId="4A1FCA00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0D4865D" w14:textId="3A787E02" w:rsidR="00E37CB5" w:rsidRPr="00EB4B0C" w:rsidRDefault="00E37CB5" w:rsidP="00E37CB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43366B1" w14:textId="40C138C6" w:rsidR="00E37CB5" w:rsidRPr="008C0869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05D2E5E" w14:textId="4FABCF9B" w:rsidR="00E37CB5" w:rsidRPr="00ED6CF3" w:rsidRDefault="00E37CB5" w:rsidP="00E37C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 (25.0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</w:tcBorders>
          </w:tcPr>
          <w:p w14:paraId="46B7CB30" w14:textId="2D3CCBA4" w:rsidR="00E37CB5" w:rsidRPr="00ED6CF3" w:rsidRDefault="00E37CB5" w:rsidP="00E37CB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401FA9" w14:paraId="26F562A4" w14:textId="13FAD7D7" w:rsidTr="004615BC">
        <w:trPr>
          <w:trHeight w:val="247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7CCDB357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Percentage of Consonants Correct (PCC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2AB13BDB" w14:textId="3F06A3FB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66C32D0A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1937200F" w14:textId="61C8932E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F23BB" w:rsidRPr="00ED6CF3" w14:paraId="2B19E72E" w14:textId="72D5A7D4" w:rsidTr="004615BC">
        <w:trPr>
          <w:trHeight w:val="232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2ED6041F" w14:textId="0AE5B251" w:rsidR="003F23BB" w:rsidRPr="00ED6CF3" w:rsidRDefault="003F23BB" w:rsidP="003F23B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368EB3B" w14:textId="3BCAA447" w:rsidR="003F23BB" w:rsidRPr="000006B1" w:rsidRDefault="003F23BB" w:rsidP="003F23B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5.3 (14.7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B152BB2" w14:textId="554E0958" w:rsidR="003F23BB" w:rsidRPr="000006B1" w:rsidRDefault="003F23BB" w:rsidP="003F23B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7.3 (15.2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63A2FC6" w14:textId="23285B9A" w:rsidR="003F23BB" w:rsidRPr="008C0869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7.1 (16.3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7A7EA5" w14:textId="5E4ED8BE" w:rsidR="003F23BB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7.1 (4.31)</w:t>
            </w:r>
          </w:p>
        </w:tc>
        <w:tc>
          <w:tcPr>
            <w:tcW w:w="883" w:type="dxa"/>
            <w:vMerge w:val="restart"/>
            <w:tcBorders>
              <w:left w:val="nil"/>
            </w:tcBorders>
            <w:vAlign w:val="center"/>
          </w:tcPr>
          <w:p w14:paraId="09945BB1" w14:textId="68A3D6F6" w:rsidR="003F23BB" w:rsidRPr="00ED6CF3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R</w:t>
            </w:r>
          </w:p>
        </w:tc>
      </w:tr>
      <w:tr w:rsidR="003F23BB" w:rsidRPr="00ED6CF3" w14:paraId="1440E010" w14:textId="1B8E4987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1BC6AAE7" w14:textId="28F68C98" w:rsidR="003F23BB" w:rsidRPr="00ED6CF3" w:rsidRDefault="003F23BB" w:rsidP="003F23B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972112" w14:textId="07237649" w:rsidR="003F23BB" w:rsidRPr="000006B1" w:rsidRDefault="003F23BB" w:rsidP="003F23B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0.0 [52.0, 100]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3DC73C3" w14:textId="47F0E54F" w:rsidR="003F23BB" w:rsidRPr="000006B1" w:rsidRDefault="003F23BB" w:rsidP="003F23B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2.5 [48.0, 10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B51D538" w14:textId="4D62BD52" w:rsidR="003F23BB" w:rsidRPr="008C0869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5.5 [58.0, 10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B5D2B6" w14:textId="6005DCD0" w:rsidR="003F23BB" w:rsidRPr="00ED6CF3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00 [87.0, 100]</w:t>
            </w:r>
          </w:p>
        </w:tc>
        <w:tc>
          <w:tcPr>
            <w:tcW w:w="883" w:type="dxa"/>
            <w:vMerge/>
            <w:tcBorders>
              <w:left w:val="nil"/>
              <w:bottom w:val="dotted" w:sz="4" w:space="0" w:color="767171" w:themeColor="background2" w:themeShade="80"/>
            </w:tcBorders>
          </w:tcPr>
          <w:p w14:paraId="3CA78AAC" w14:textId="265973A2" w:rsidR="003F23BB" w:rsidRPr="00ED6CF3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F23BB" w:rsidRPr="00ED6CF3" w14:paraId="25A74973" w14:textId="027FBF08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0C911B4C" w14:textId="157C5B6B" w:rsidR="003F23BB" w:rsidRPr="00ED6CF3" w:rsidRDefault="003F23BB" w:rsidP="003F23B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5D0DF58" w14:textId="5EFD6CAA" w:rsidR="003F23BB" w:rsidRPr="000006B1" w:rsidRDefault="003F23BB" w:rsidP="003F23B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914F74E" w14:textId="6EBADCD7" w:rsidR="003F23BB" w:rsidRPr="000006B1" w:rsidRDefault="003F23BB" w:rsidP="003F23B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246037FD" w14:textId="37CDF57B" w:rsidR="003F23BB" w:rsidRPr="008C0869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5C05276" w14:textId="734F4CBE" w:rsidR="003F23BB" w:rsidRPr="00ED6CF3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nil"/>
            </w:tcBorders>
          </w:tcPr>
          <w:p w14:paraId="79D04183" w14:textId="6A61672E" w:rsidR="003F23BB" w:rsidRPr="00ED6CF3" w:rsidRDefault="003F23BB" w:rsidP="003F23B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401FA9" w14:paraId="22E7CF71" w14:textId="2D7ECD86" w:rsidTr="004615BC">
        <w:trPr>
          <w:trHeight w:val="247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24B8D59F" w14:textId="31165398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Intelligibility in Context Sc</w:t>
            </w:r>
            <w:r w:rsidR="00733EE7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al</w:t>
            </w: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e (ICS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36BD01BB" w14:textId="5E740A37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5BC31DE2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749F4C64" w14:textId="2E285149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C526F" w:rsidRPr="00ED6CF3" w14:paraId="3AB2F179" w14:textId="1E4299CE" w:rsidTr="004615BC">
        <w:trPr>
          <w:trHeight w:val="247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320DF5F9" w14:textId="014966E8" w:rsidR="000C526F" w:rsidRPr="00ED6CF3" w:rsidRDefault="000C526F" w:rsidP="000C526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CA215B7" w14:textId="4091CAE8" w:rsidR="000C526F" w:rsidRPr="000006B1" w:rsidRDefault="000C526F" w:rsidP="000C526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3 (0.385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27F987" w14:textId="3421F435" w:rsidR="000C526F" w:rsidRPr="000006B1" w:rsidRDefault="000C526F" w:rsidP="000C526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59266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400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59C870A" w14:textId="15A26B80" w:rsidR="000C526F" w:rsidRPr="008C0869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3 (0.490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6194D49" w14:textId="1302C39A" w:rsidR="000C526F" w:rsidRPr="00BB5B66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6 (0.427)</w:t>
            </w:r>
          </w:p>
        </w:tc>
        <w:tc>
          <w:tcPr>
            <w:tcW w:w="883" w:type="dxa"/>
            <w:vMerge w:val="restart"/>
            <w:tcBorders>
              <w:left w:val="nil"/>
            </w:tcBorders>
            <w:vAlign w:val="center"/>
          </w:tcPr>
          <w:p w14:paraId="7C1348E0" w14:textId="675E4210" w:rsidR="000C526F" w:rsidRPr="00BB5B66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B5B6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R</w:t>
            </w:r>
          </w:p>
        </w:tc>
      </w:tr>
      <w:tr w:rsidR="000C526F" w:rsidRPr="00ED6CF3" w14:paraId="64E3A620" w14:textId="0ADFBFCD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03A4954C" w14:textId="77FD805C" w:rsidR="000C526F" w:rsidRPr="00ED6CF3" w:rsidRDefault="000C526F" w:rsidP="000C526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C0044F9" w14:textId="157B4795" w:rsidR="000C526F" w:rsidRPr="000006B1" w:rsidRDefault="000C526F" w:rsidP="000C526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3 [3.9, 5.0]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162DF6C" w14:textId="119B4612" w:rsidR="000C526F" w:rsidRPr="000006B1" w:rsidRDefault="000C526F" w:rsidP="000C526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6 [3.9, 5.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921F958" w14:textId="3055F363" w:rsidR="000C526F" w:rsidRPr="008C0869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3 [3.6, 5.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1DC7B5A" w14:textId="69BEFE83" w:rsidR="000C526F" w:rsidRPr="00ED6CF3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.7 [4.0, 5.0]</w:t>
            </w:r>
          </w:p>
        </w:tc>
        <w:tc>
          <w:tcPr>
            <w:tcW w:w="883" w:type="dxa"/>
            <w:vMerge/>
            <w:tcBorders>
              <w:left w:val="nil"/>
              <w:bottom w:val="dotted" w:sz="4" w:space="0" w:color="767171" w:themeColor="background2" w:themeShade="80"/>
            </w:tcBorders>
          </w:tcPr>
          <w:p w14:paraId="44CDC9DA" w14:textId="33B6AB75" w:rsidR="000C526F" w:rsidRPr="00ED6CF3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C526F" w:rsidRPr="00ED6CF3" w14:paraId="2B89DACA" w14:textId="25C59ABF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0C68FD48" w14:textId="53323E76" w:rsidR="000C526F" w:rsidRPr="00ED6CF3" w:rsidRDefault="000C526F" w:rsidP="000C526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2C97CF6" w14:textId="72C9697D" w:rsidR="000C526F" w:rsidRPr="000006B1" w:rsidRDefault="000C526F" w:rsidP="000C526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6CBBFFB" w14:textId="55F5EEB2" w:rsidR="000C526F" w:rsidRPr="000006B1" w:rsidRDefault="000C526F" w:rsidP="000C526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190FF7E" w14:textId="75FA205F" w:rsidR="000C526F" w:rsidRPr="008C0869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A1AFBB7" w14:textId="17B8C8DC" w:rsidR="000C526F" w:rsidRPr="00ED6CF3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nil"/>
            </w:tcBorders>
          </w:tcPr>
          <w:p w14:paraId="28CE501A" w14:textId="0274E8FE" w:rsidR="000C526F" w:rsidRPr="00ED6CF3" w:rsidRDefault="000C526F" w:rsidP="000C52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0C99984F" w14:textId="54DF3A55" w:rsidTr="004615BC">
        <w:trPr>
          <w:trHeight w:val="232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1182CCF5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CLEFT-Q Speech Distress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352D0464" w14:textId="0EA6010B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65934C50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12CDA3A0" w14:textId="58378918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945A5" w:rsidRPr="00ED6CF3" w14:paraId="5CCB8C70" w14:textId="760AF54F" w:rsidTr="004615BC">
        <w:trPr>
          <w:trHeight w:val="247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7B74B9B4" w14:textId="54F83BE5" w:rsidR="009945A5" w:rsidRPr="00ED6CF3" w:rsidRDefault="009945A5" w:rsidP="009945A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0538A2" w14:textId="20C2477E" w:rsidR="009945A5" w:rsidRPr="00542053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8.4 (16.2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B5A7DA4" w14:textId="48CA0495" w:rsidR="009945A5" w:rsidRPr="00542053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3.0 (15.6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992A770" w14:textId="761625D3" w:rsidR="009945A5" w:rsidRPr="008C0869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0.0 (16.0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5152DD" w14:textId="4AB609A3" w:rsidR="009945A5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6.2 (12.8)</w:t>
            </w:r>
          </w:p>
        </w:tc>
        <w:tc>
          <w:tcPr>
            <w:tcW w:w="883" w:type="dxa"/>
            <w:vMerge w:val="restart"/>
            <w:tcBorders>
              <w:left w:val="nil"/>
            </w:tcBorders>
            <w:vAlign w:val="center"/>
          </w:tcPr>
          <w:p w14:paraId="1D71BCC8" w14:textId="5EE376CC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R</w:t>
            </w:r>
          </w:p>
        </w:tc>
      </w:tr>
      <w:tr w:rsidR="009945A5" w:rsidRPr="00ED6CF3" w14:paraId="4C0D022F" w14:textId="2F63F97B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07D794B6" w14:textId="521EA186" w:rsidR="009945A5" w:rsidRPr="00ED6CF3" w:rsidRDefault="009945A5" w:rsidP="009945A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470AC6E" w14:textId="430C59E6" w:rsidR="009945A5" w:rsidRPr="00542053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7.0 [56.0, 100]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193FF82" w14:textId="2A1289DE" w:rsidR="009945A5" w:rsidRPr="00542053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3.0 [49.0, 10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BDE855" w14:textId="3D8937D0" w:rsidR="009945A5" w:rsidRPr="008C0869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4.5 [63.0, 10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6483CA9" w14:textId="542EFEC1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0.0 [60.0, 100]</w:t>
            </w:r>
          </w:p>
        </w:tc>
        <w:tc>
          <w:tcPr>
            <w:tcW w:w="883" w:type="dxa"/>
            <w:vMerge/>
            <w:tcBorders>
              <w:left w:val="nil"/>
              <w:bottom w:val="dotted" w:sz="4" w:space="0" w:color="767171" w:themeColor="background2" w:themeShade="80"/>
            </w:tcBorders>
          </w:tcPr>
          <w:p w14:paraId="2966BFB2" w14:textId="65E4D18F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945A5" w:rsidRPr="00ED6CF3" w14:paraId="64897D71" w14:textId="65D4EB99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2A19915A" w14:textId="7C2769A4" w:rsidR="009945A5" w:rsidRPr="00ED6CF3" w:rsidRDefault="009945A5" w:rsidP="009945A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1EA0017" w14:textId="77D3CF26" w:rsidR="009945A5" w:rsidRPr="00542053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 (30.0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9123663" w14:textId="1A6A91D2" w:rsidR="009945A5" w:rsidRPr="00542053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0 (18.9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ABD7178" w14:textId="270512B0" w:rsidR="009945A5" w:rsidRPr="008C0869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3168FFF" w14:textId="08AAC2F5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nil"/>
            </w:tcBorders>
          </w:tcPr>
          <w:p w14:paraId="345F47EA" w14:textId="6C4BCD79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0321B62B" w14:textId="2F516659" w:rsidTr="004615BC">
        <w:trPr>
          <w:trHeight w:val="247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2A466477" w14:textId="046530A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CLEFT-Q Speech Function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3F285A60" w14:textId="5DAF546B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04C2C31A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60D02ECF" w14:textId="039EF8FD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945A5" w:rsidRPr="00ED6CF3" w14:paraId="79692CC7" w14:textId="2DA0AA2B" w:rsidTr="004615BC">
        <w:trPr>
          <w:trHeight w:val="232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3F564C50" w14:textId="0B85F2AE" w:rsidR="009945A5" w:rsidRPr="00ED6CF3" w:rsidRDefault="009945A5" w:rsidP="009945A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CBA77D9" w14:textId="20FBEA9F" w:rsidR="009945A5" w:rsidRPr="002B0A52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65.4 (17.0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894A80F" w14:textId="5C9B27B1" w:rsidR="009945A5" w:rsidRPr="002B0A52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2.1 (20.7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A001467" w14:textId="2BC6AF8B" w:rsidR="009945A5" w:rsidRPr="008C0869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7.0 (26.8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AD1C098" w14:textId="00493AE5" w:rsidR="009945A5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0.1 (17.5)</w:t>
            </w:r>
          </w:p>
        </w:tc>
        <w:tc>
          <w:tcPr>
            <w:tcW w:w="883" w:type="dxa"/>
            <w:vMerge w:val="restart"/>
            <w:tcBorders>
              <w:left w:val="nil"/>
            </w:tcBorders>
            <w:vAlign w:val="center"/>
          </w:tcPr>
          <w:p w14:paraId="07AD0DD7" w14:textId="3EC370F8" w:rsidR="009945A5" w:rsidRPr="00ED0FE4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R</w:t>
            </w:r>
          </w:p>
        </w:tc>
      </w:tr>
      <w:tr w:rsidR="009945A5" w:rsidRPr="00ED6CF3" w14:paraId="7E889E9B" w14:textId="14F898E5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52E7CF2B" w14:textId="2CBBABBE" w:rsidR="009945A5" w:rsidRPr="00ED6CF3" w:rsidRDefault="009945A5" w:rsidP="009945A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2038EA6" w14:textId="0617C4CE" w:rsidR="009945A5" w:rsidRPr="002B0A52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63.0 [44.0, 100]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D842A9A" w14:textId="034B1562" w:rsidR="009945A5" w:rsidRPr="002B0A52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3.0 [28.0, 10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2634DE8" w14:textId="312F8736" w:rsidR="009945A5" w:rsidRPr="008C0869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6.5 [28.0, 100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1F2E20" w14:textId="0762FE8F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2.5 [47.0, 100]</w:t>
            </w:r>
          </w:p>
        </w:tc>
        <w:tc>
          <w:tcPr>
            <w:tcW w:w="883" w:type="dxa"/>
            <w:vMerge/>
            <w:tcBorders>
              <w:left w:val="nil"/>
              <w:bottom w:val="dotted" w:sz="4" w:space="0" w:color="767171" w:themeColor="background2" w:themeShade="80"/>
            </w:tcBorders>
          </w:tcPr>
          <w:p w14:paraId="200E4DFA" w14:textId="0BD673A5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945A5" w:rsidRPr="00ED6CF3" w14:paraId="52BC9CA2" w14:textId="5FD23FEB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5A398DED" w14:textId="36B86A25" w:rsidR="009945A5" w:rsidRPr="00ED6CF3" w:rsidRDefault="009945A5" w:rsidP="009945A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D06B368" w14:textId="6AEDBAAC" w:rsidR="009945A5" w:rsidRPr="002B0A52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 (30.0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351D95B7" w14:textId="7671EB7E" w:rsidR="009945A5" w:rsidRPr="002B0A52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 (17.0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B056DEA" w14:textId="1E3D7E18" w:rsidR="009945A5" w:rsidRPr="008C0869" w:rsidRDefault="009945A5" w:rsidP="009945A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0C1F511" w14:textId="381B0F6C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nil"/>
            </w:tcBorders>
          </w:tcPr>
          <w:p w14:paraId="1FEAFAE2" w14:textId="70394967" w:rsidR="009945A5" w:rsidRPr="00ED6CF3" w:rsidRDefault="009945A5" w:rsidP="009945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6A7B29C0" w14:textId="7A9812B3" w:rsidTr="004615BC">
        <w:trPr>
          <w:trHeight w:val="247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342CF4F9" w14:textId="026ED92E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Pure Tone Average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560ECE96" w14:textId="4DB1AC54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33015BEE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371248B3" w14:textId="0BE388BC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13797" w:rsidRPr="00ED6CF3" w14:paraId="73E0460C" w14:textId="537BD59D" w:rsidTr="004615BC">
        <w:trPr>
          <w:trHeight w:val="247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11FDA1D0" w14:textId="59CCBF3D" w:rsidR="00E13797" w:rsidRPr="00ED6CF3" w:rsidRDefault="00E13797" w:rsidP="00E1379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A357417" w14:textId="75263A90" w:rsidR="00E13797" w:rsidRPr="00C45E20" w:rsidRDefault="00E13797" w:rsidP="00E1379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0.7 (8.90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FB373CA" w14:textId="5F36CC71" w:rsidR="00E13797" w:rsidRPr="00C45E20" w:rsidRDefault="00E13797" w:rsidP="00E1379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.9 (7.35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26DF9A1" w14:textId="6C84574A" w:rsidR="00E13797" w:rsidRPr="008C0869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3.0 (9.20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E8A59ED" w14:textId="2C15B575" w:rsidR="00E13797" w:rsidRPr="00ED6CF3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3.5 (8.62)</w:t>
            </w:r>
          </w:p>
        </w:tc>
        <w:tc>
          <w:tcPr>
            <w:tcW w:w="883" w:type="dxa"/>
            <w:vMerge w:val="restart"/>
            <w:tcBorders>
              <w:left w:val="nil"/>
            </w:tcBorders>
            <w:vAlign w:val="center"/>
          </w:tcPr>
          <w:p w14:paraId="50BED907" w14:textId="02FAABF7" w:rsidR="00E13797" w:rsidRPr="00ED6CF3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="00CE6A3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8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13797" w:rsidRPr="00ED6CF3" w14:paraId="170F2B25" w14:textId="4498B816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7DEC3B28" w14:textId="1ED166EC" w:rsidR="00E13797" w:rsidRPr="00ED6CF3" w:rsidRDefault="00E13797" w:rsidP="00E1379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AA67706" w14:textId="544DF79F" w:rsidR="00E13797" w:rsidRPr="00C45E20" w:rsidRDefault="00E13797" w:rsidP="00E1379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.50 [1.0, 34.0]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F310703" w14:textId="60B76843" w:rsidR="00E13797" w:rsidRPr="00C45E20" w:rsidRDefault="00E13797" w:rsidP="00E1379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.00 [0, 35.5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E6ABCB" w14:textId="4E21702B" w:rsidR="00E13797" w:rsidRPr="008C0869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8.00 [6.0, 25.5]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B02DF9C" w14:textId="73D9008D" w:rsidR="00E13797" w:rsidRPr="00ED6CF3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9.75 [4.5, 34.0]</w:t>
            </w:r>
          </w:p>
        </w:tc>
        <w:tc>
          <w:tcPr>
            <w:tcW w:w="883" w:type="dxa"/>
            <w:vMerge/>
            <w:tcBorders>
              <w:left w:val="nil"/>
              <w:bottom w:val="dotted" w:sz="4" w:space="0" w:color="767171" w:themeColor="background2" w:themeShade="80"/>
            </w:tcBorders>
          </w:tcPr>
          <w:p w14:paraId="31DAF5F7" w14:textId="3CA89903" w:rsidR="00E13797" w:rsidRPr="00ED6CF3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13797" w:rsidRPr="00ED6CF3" w14:paraId="416AAA42" w14:textId="381AD3A1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3BF6DBD2" w14:textId="62662474" w:rsidR="00E13797" w:rsidRPr="00ED6CF3" w:rsidRDefault="00E13797" w:rsidP="00E1379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085BD5AB" w14:textId="5E151EBE" w:rsidR="00E13797" w:rsidRPr="00C45E20" w:rsidRDefault="00E13797" w:rsidP="00E1379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7 (23.3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620B472" w14:textId="73C0E053" w:rsidR="00E13797" w:rsidRPr="00C45E20" w:rsidRDefault="00E13797" w:rsidP="00E13797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0 (18.9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FB76383" w14:textId="1FC85BD4" w:rsidR="00E13797" w:rsidRPr="008C0869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5 (45.5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7EFD422" w14:textId="647792A7" w:rsidR="00E13797" w:rsidRPr="00ED6CF3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4 (50.0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nil"/>
            </w:tcBorders>
          </w:tcPr>
          <w:p w14:paraId="7835AB97" w14:textId="28491D25" w:rsidR="00E13797" w:rsidRPr="00ED6CF3" w:rsidRDefault="00E13797" w:rsidP="00E13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24AFCA7D" w14:textId="4158CDE4" w:rsidTr="004615BC">
        <w:trPr>
          <w:trHeight w:val="232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7A8C7062" w14:textId="32963B3D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Speech-</w:t>
            </w:r>
            <w:r w:rsidR="005315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hancing </w:t>
            </w:r>
            <w:r w:rsidR="005315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6509F7ED" w14:textId="5DD975E3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1DDB6F91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06DF7BB9" w14:textId="66A9DEF6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D133D" w:rsidRPr="00ED6CF3" w14:paraId="762924CA" w14:textId="469A1E28" w:rsidTr="004615BC">
        <w:trPr>
          <w:trHeight w:val="247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06F7E066" w14:textId="6D0F2137" w:rsidR="006D133D" w:rsidRPr="00ED6CF3" w:rsidRDefault="006D133D" w:rsidP="006D13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E686B5D" w14:textId="73EACB30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EBC579" w14:textId="3C9E4781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7 (50.9%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E038202" w14:textId="277FEA06" w:rsidR="006D133D" w:rsidRPr="008C0869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7CF33B3" w14:textId="7141A59E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883" w:type="dxa"/>
            <w:tcBorders>
              <w:left w:val="nil"/>
              <w:bottom w:val="dotted" w:sz="4" w:space="0" w:color="767171" w:themeColor="background2" w:themeShade="80"/>
            </w:tcBorders>
          </w:tcPr>
          <w:p w14:paraId="2183B5FB" w14:textId="06095B3F" w:rsidR="006D133D" w:rsidRPr="00ED6CF3" w:rsidRDefault="004615BC" w:rsidP="006D13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</w:t>
            </w:r>
            <w:r w:rsidR="006D133D"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</w:t>
            </w:r>
            <w:r w:rsidR="006D133D" w:rsidRPr="00ED6CF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D133D" w:rsidRPr="00ED6CF3" w14:paraId="2FBD2DD6" w14:textId="54E922AB" w:rsidTr="004615BC">
        <w:trPr>
          <w:trHeight w:val="23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23753E63" w14:textId="258DF7AE" w:rsidR="006D133D" w:rsidRPr="00ED6CF3" w:rsidRDefault="006D133D" w:rsidP="006D13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e surgery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3E7301C" w14:textId="08F6FCC3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72D7B56" w14:textId="1B1C6D07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1 (39.6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E171EC" w14:textId="14568F79" w:rsidR="006D133D" w:rsidRPr="008C0869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3F9D75F" w14:textId="57CAC356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5 (53.6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</w:tcPr>
          <w:p w14:paraId="0EE3D4B6" w14:textId="42FF3750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D133D" w:rsidRPr="00ED6CF3" w14:paraId="2DA89406" w14:textId="556414BF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046F5344" w14:textId="45E0824D" w:rsidR="006D133D" w:rsidRPr="00ED6CF3" w:rsidRDefault="006D133D" w:rsidP="006D13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wo surgeries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DA0F9A" w14:textId="6522BE76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1954DC0" w14:textId="4E2D653A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5 (9.4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7D4B18B" w14:textId="65A2CC0B" w:rsidR="006D133D" w:rsidRPr="008C0869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55F1843" w14:textId="317ABCF4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6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</w:tcPr>
          <w:p w14:paraId="7B7CB9ED" w14:textId="32C83326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D133D" w:rsidRPr="00ED6CF3" w14:paraId="2802BCC5" w14:textId="7AF5B16E" w:rsidTr="004615BC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07942FE8" w14:textId="4DF11483" w:rsidR="006D133D" w:rsidRPr="00ED6CF3" w:rsidRDefault="006D133D" w:rsidP="006D13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ree surgeries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AFE7D7E" w14:textId="0C62B993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0213D09" w14:textId="41947B81" w:rsidR="006D133D" w:rsidRPr="00EC3B02" w:rsidRDefault="006D133D" w:rsidP="006D133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462F828C" w14:textId="1F6BE46B" w:rsidR="006D133D" w:rsidRPr="008C0869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9.1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EFA0739" w14:textId="0926900D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6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nil"/>
            </w:tcBorders>
          </w:tcPr>
          <w:p w14:paraId="3EA4BE60" w14:textId="6C32ABE9" w:rsidR="006D133D" w:rsidRPr="00ED6CF3" w:rsidRDefault="006D133D" w:rsidP="006D13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8C0869" w:rsidRPr="00ED6CF3" w14:paraId="1874297C" w14:textId="2585461D" w:rsidTr="004615BC">
        <w:trPr>
          <w:trHeight w:val="232"/>
        </w:trPr>
        <w:tc>
          <w:tcPr>
            <w:tcW w:w="5509" w:type="dxa"/>
            <w:gridSpan w:val="3"/>
            <w:tcBorders>
              <w:bottom w:val="single" w:sz="4" w:space="0" w:color="auto"/>
              <w:right w:val="nil"/>
            </w:tcBorders>
          </w:tcPr>
          <w:p w14:paraId="4F407074" w14:textId="486B626F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Oronasal </w:t>
            </w:r>
            <w:r w:rsidR="005315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ED6CF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istula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0A8C6A0B" w14:textId="0B86D906" w:rsidR="008C0869" w:rsidRPr="008C0869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13B20328" w14:textId="77777777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</w:tcBorders>
          </w:tcPr>
          <w:p w14:paraId="04DF9B0F" w14:textId="08F40009" w:rsidR="008C0869" w:rsidRPr="00ED6CF3" w:rsidRDefault="008C0869" w:rsidP="008C086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60AD" w:rsidRPr="00ED6CF3" w14:paraId="08B9B869" w14:textId="114C3DBB" w:rsidTr="004615BC">
        <w:trPr>
          <w:trHeight w:val="247"/>
        </w:trPr>
        <w:tc>
          <w:tcPr>
            <w:tcW w:w="2402" w:type="dxa"/>
            <w:tcBorders>
              <w:bottom w:val="dotted" w:sz="4" w:space="0" w:color="767171" w:themeColor="background2" w:themeShade="80"/>
              <w:right w:val="nil"/>
            </w:tcBorders>
          </w:tcPr>
          <w:p w14:paraId="3B6847AC" w14:textId="3A8A7A7D" w:rsidR="00CA60AD" w:rsidRPr="00ED6CF3" w:rsidRDefault="00CA60AD" w:rsidP="00CA60A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A927238" w14:textId="1113DFFD" w:rsidR="00CA60AD" w:rsidRPr="00EC3B02" w:rsidRDefault="00CA60AD" w:rsidP="00CA60A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1554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3494ED" w14:textId="77B8C8BA" w:rsidR="00CA60AD" w:rsidRPr="00EC3B02" w:rsidRDefault="00CA60AD" w:rsidP="00CA60AD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4 (7.5%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4225FC" w14:textId="29E995FF" w:rsidR="00CA60AD" w:rsidRPr="008C0869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A559FD5" w14:textId="012C25B7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883" w:type="dxa"/>
            <w:tcBorders>
              <w:left w:val="nil"/>
              <w:bottom w:val="dotted" w:sz="4" w:space="0" w:color="767171" w:themeColor="background2" w:themeShade="80"/>
            </w:tcBorders>
          </w:tcPr>
          <w:p w14:paraId="34E8FA03" w14:textId="566E12BD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</w:t>
            </w:r>
            <w:r w:rsidR="00F30E3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9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A60AD" w:rsidRPr="00ED6CF3" w14:paraId="1019B5FC" w14:textId="68CC1F14" w:rsidTr="00F1610E">
        <w:trPr>
          <w:trHeight w:val="212"/>
        </w:trPr>
        <w:tc>
          <w:tcPr>
            <w:tcW w:w="2402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5D82F26D" w14:textId="1E573EA0" w:rsidR="00CA60AD" w:rsidRPr="00ED6CF3" w:rsidRDefault="00CA60AD" w:rsidP="00CA60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Type III: Junction SP/HP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39B1CE3" w14:textId="4EFA67AA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AFE968" w14:textId="6383342E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9A3CC9" w14:textId="2F959719" w:rsidR="00CA60AD" w:rsidRPr="008C0869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C5E066" w14:textId="18D25919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</w:tcPr>
          <w:p w14:paraId="79D121DF" w14:textId="21E19961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60AD" w:rsidRPr="00ED6CF3" w14:paraId="112FB4FC" w14:textId="670D5F85" w:rsidTr="00F1610E">
        <w:trPr>
          <w:trHeight w:val="247"/>
        </w:trPr>
        <w:tc>
          <w:tcPr>
            <w:tcW w:w="2402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45673147" w14:textId="5AAC1CE8" w:rsidR="00CA60AD" w:rsidRPr="00ED6CF3" w:rsidRDefault="00CA60AD" w:rsidP="00CA60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Type IV: Hard </w:t>
            </w:r>
            <w:r w:rsidR="005315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ED6CF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te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2DA5B7E" w14:textId="477551B8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1554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DF4BD6D" w14:textId="14791CB7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113D178" w14:textId="0D4DDE27" w:rsidR="00CA60AD" w:rsidRPr="008C0869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B6C6322" w14:textId="7F502919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AB">
              <w:rPr>
                <w:rFonts w:ascii="Calibri" w:hAnsi="Calibri" w:cs="Calibri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88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</w:tcBorders>
          </w:tcPr>
          <w:p w14:paraId="071666BC" w14:textId="503E91CE" w:rsidR="00CA60AD" w:rsidRPr="00ED6CF3" w:rsidRDefault="00CA60AD" w:rsidP="00CA60A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3DF466F3" w14:textId="5616E9DA" w:rsidR="00733EE7" w:rsidRPr="00401FA9" w:rsidRDefault="00733EE7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L-DHPCP = Late Delayed Hard Palate Closure Protocol; E-DHPCP = Early</w:t>
      </w:r>
      <w:r w:rsidRPr="00733EE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Delayed Hard Palate Closure Protocol; OSPP = One-Stage Palatoplasty Protocol; OP = Oslo Protocol</w:t>
      </w:r>
      <w:r w:rsidR="00401FA9">
        <w:rPr>
          <w:rFonts w:asciiTheme="minorHAnsi" w:hAnsiTheme="minorHAnsi" w:cstheme="minorHAnsi"/>
          <w:sz w:val="20"/>
          <w:szCs w:val="20"/>
          <w:lang w:val="en-US"/>
        </w:rPr>
        <w:t>; SP = soft palate; HP = hard palate</w:t>
      </w:r>
      <w:r w:rsidR="005C6D6D">
        <w:rPr>
          <w:rFonts w:asciiTheme="minorHAnsi" w:hAnsiTheme="minorHAnsi" w:cstheme="minorHAnsi"/>
          <w:sz w:val="20"/>
          <w:szCs w:val="20"/>
          <w:lang w:val="en-US"/>
        </w:rPr>
        <w:t>;</w:t>
      </w:r>
    </w:p>
    <w:p w14:paraId="128B52D4" w14:textId="5F28DEB3" w:rsidR="00C77D50" w:rsidRPr="00ED6CF3" w:rsidRDefault="008C0869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ED6CF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ED6CF3">
        <w:rPr>
          <w:rFonts w:asciiTheme="minorHAnsi" w:hAnsiTheme="minorHAnsi" w:cstheme="minorHAnsi"/>
          <w:sz w:val="20"/>
          <w:szCs w:val="20"/>
          <w:lang w:val="en-US"/>
        </w:rPr>
        <w:t xml:space="preserve">Kruskal Wallis H test or </w:t>
      </w:r>
      <w:r w:rsidRPr="00ED6CF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ED6CF3">
        <w:rPr>
          <w:rFonts w:asciiTheme="minorHAnsi" w:hAnsiTheme="minorHAnsi" w:cstheme="minorHAnsi"/>
          <w:sz w:val="20"/>
          <w:szCs w:val="20"/>
          <w:lang w:val="en-US"/>
        </w:rPr>
        <w:t>Fisher Exact tes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</w:p>
    <w:p w14:paraId="2F2E544F" w14:textId="77777777" w:rsidR="00AC6063" w:rsidRPr="00ED6CF3" w:rsidRDefault="00AC6063" w:rsidP="00AC6063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AC6063">
        <w:rPr>
          <w:rFonts w:asciiTheme="minorHAnsi" w:hAnsiTheme="minorHAnsi" w:cstheme="minorHAnsi"/>
          <w:sz w:val="20"/>
          <w:szCs w:val="20"/>
          <w:lang w:val="en-US"/>
        </w:rPr>
        <w:t>OLR = Ordinal logistic regression (Supplementary Digital Content 1)</w:t>
      </w:r>
    </w:p>
    <w:p w14:paraId="49819692" w14:textId="77777777" w:rsidR="00325BC3" w:rsidRPr="00ED6CF3" w:rsidRDefault="00325BC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C495CFF" w14:textId="77777777" w:rsidR="006764FA" w:rsidRDefault="006764FA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3C97051" w14:textId="77777777" w:rsidR="006D133D" w:rsidRDefault="006D133D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6F420724" w14:textId="77777777" w:rsidR="00352C46" w:rsidRDefault="00352C46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7DB5B81C" w14:textId="77777777" w:rsidR="00352C46" w:rsidRDefault="00352C46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36869E5" w14:textId="77777777" w:rsidR="00352C46" w:rsidRDefault="00352C46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3714755" w14:textId="77777777" w:rsidR="00352C46" w:rsidRDefault="00352C46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9717B1F" w14:textId="77777777" w:rsidR="008C0869" w:rsidRDefault="008C0869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F4FC7D0" w14:textId="3363E10F" w:rsidR="00AC3401" w:rsidRPr="00ED6CF3" w:rsidRDefault="006952E1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lastRenderedPageBreak/>
        <w:t xml:space="preserve">Supplemental </w:t>
      </w:r>
      <w:r w:rsidR="00AC3401" w:rsidRPr="000B2DA5">
        <w:rPr>
          <w:rFonts w:ascii="Calibri" w:hAnsi="Calibri" w:cs="Calibri"/>
          <w:sz w:val="20"/>
          <w:szCs w:val="20"/>
          <w:lang w:val="en-US"/>
        </w:rPr>
        <w:t xml:space="preserve">Table </w:t>
      </w:r>
      <w:r w:rsidR="00401FA9">
        <w:rPr>
          <w:rFonts w:ascii="Calibri" w:hAnsi="Calibri" w:cs="Calibri"/>
          <w:sz w:val="20"/>
          <w:szCs w:val="20"/>
          <w:lang w:val="en-US"/>
        </w:rPr>
        <w:t>5</w:t>
      </w:r>
      <w:r w:rsidR="00AC3401" w:rsidRPr="000B2DA5">
        <w:rPr>
          <w:rFonts w:ascii="Calibri" w:hAnsi="Calibri" w:cs="Calibri"/>
          <w:sz w:val="20"/>
          <w:szCs w:val="20"/>
          <w:lang w:val="en-US"/>
        </w:rPr>
        <w:t xml:space="preserve"> – Outcomes at 22 years of age (N = </w:t>
      </w:r>
      <w:r w:rsidR="00AC3401">
        <w:rPr>
          <w:rFonts w:ascii="Calibri" w:hAnsi="Calibri" w:cs="Calibri"/>
          <w:sz w:val="20"/>
          <w:szCs w:val="20"/>
          <w:lang w:val="en-US"/>
        </w:rPr>
        <w:t>100</w:t>
      </w:r>
      <w:r w:rsidR="00AC3401" w:rsidRPr="000B2DA5">
        <w:rPr>
          <w:rFonts w:ascii="Calibri" w:hAnsi="Calibri" w:cs="Calibri"/>
          <w:sz w:val="20"/>
          <w:szCs w:val="20"/>
          <w:lang w:val="en-US"/>
        </w:rPr>
        <w:t>)</w:t>
      </w:r>
    </w:p>
    <w:tbl>
      <w:tblPr>
        <w:tblStyle w:val="TableGrid"/>
        <w:tblW w:w="90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701"/>
        <w:gridCol w:w="986"/>
      </w:tblGrid>
      <w:tr w:rsidR="00F7301F" w:rsidRPr="000B2DA5" w14:paraId="691111D4" w14:textId="11D65F34" w:rsidTr="004B4EE3">
        <w:trPr>
          <w:trHeight w:val="456"/>
        </w:trPr>
        <w:tc>
          <w:tcPr>
            <w:tcW w:w="2835" w:type="dxa"/>
            <w:tcBorders>
              <w:right w:val="nil"/>
            </w:tcBorders>
          </w:tcPr>
          <w:p w14:paraId="1E198CDF" w14:textId="77777777" w:rsidR="00F7301F" w:rsidRPr="000B2DA5" w:rsidRDefault="00F7301F" w:rsidP="004B4EE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F61A39" w14:textId="0B9D8C8E" w:rsidR="00F7301F" w:rsidRPr="000B2DA5" w:rsidRDefault="00F7301F" w:rsidP="004B4EE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-DHPCP</w:t>
            </w:r>
            <w:r w:rsidRPr="000B2DA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(N=</w:t>
            </w:r>
            <w:r w:rsidR="0074785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74</w:t>
            </w:r>
            <w:r w:rsidRPr="000B2DA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3E0FD7" w14:textId="669B3CC1" w:rsidR="00F7301F" w:rsidRPr="000B2DA5" w:rsidRDefault="00F7301F" w:rsidP="004B4EE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-DHPCP</w:t>
            </w:r>
            <w:r w:rsidRPr="000B2DA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(N=1</w:t>
            </w:r>
            <w:r w:rsidR="0074785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</w:t>
            </w:r>
            <w:r w:rsidRPr="000B2DA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8F29A39" w14:textId="084FB71A" w:rsidR="00F7301F" w:rsidRPr="00BF2383" w:rsidRDefault="00BF2383" w:rsidP="004B4EE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F238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SPP</w:t>
            </w:r>
            <w:r w:rsidR="00F7301F" w:rsidRPr="00BF238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(N=</w:t>
            </w:r>
            <w:r w:rsidR="0074785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7)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14:paraId="680F14EC" w14:textId="1B9AA721" w:rsidR="00F7301F" w:rsidRPr="000B2DA5" w:rsidRDefault="00F7301F" w:rsidP="004B4EE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72"/>
            </w:r>
          </w:p>
        </w:tc>
      </w:tr>
      <w:tr w:rsidR="001B04A0" w:rsidRPr="00401FA9" w14:paraId="2D7E38F7" w14:textId="7CD1775B" w:rsidTr="001E723E">
        <w:trPr>
          <w:trHeight w:val="232"/>
        </w:trPr>
        <w:tc>
          <w:tcPr>
            <w:tcW w:w="6379" w:type="dxa"/>
            <w:gridSpan w:val="3"/>
            <w:tcBorders>
              <w:bottom w:val="single" w:sz="4" w:space="0" w:color="auto"/>
              <w:right w:val="nil"/>
            </w:tcBorders>
          </w:tcPr>
          <w:p w14:paraId="6135C5DB" w14:textId="5D72D78A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Age at 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easurement (in year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445FD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0ADCD1C0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7E" w:rsidRPr="000B2DA5" w14:paraId="4883B6B2" w14:textId="5467779C" w:rsidTr="00394584">
        <w:trPr>
          <w:trHeight w:val="247"/>
        </w:trPr>
        <w:tc>
          <w:tcPr>
            <w:tcW w:w="2835" w:type="dxa"/>
            <w:tcBorders>
              <w:bottom w:val="dotted" w:sz="4" w:space="0" w:color="767171" w:themeColor="background2" w:themeShade="80"/>
              <w:right w:val="nil"/>
            </w:tcBorders>
          </w:tcPr>
          <w:p w14:paraId="5E5C338B" w14:textId="77777777" w:rsidR="0037587E" w:rsidRPr="000B2DA5" w:rsidRDefault="0037587E" w:rsidP="003758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84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2325735" w14:textId="655661D3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2.2 (0.231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0483B76" w14:textId="4D5AA858" w:rsidR="0037587E" w:rsidRPr="000B2DA5" w:rsidRDefault="0037587E" w:rsidP="0037587E">
            <w:pPr>
              <w:jc w:val="center"/>
              <w:rPr>
                <w:rFonts w:ascii="Calibri" w:hAnsi="Calibri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2.2 (0.480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E1DE1FA" w14:textId="553B0C34" w:rsidR="0037587E" w:rsidRPr="00BF2383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2.0 (0.335)</w:t>
            </w:r>
          </w:p>
        </w:tc>
        <w:tc>
          <w:tcPr>
            <w:tcW w:w="986" w:type="dxa"/>
            <w:vMerge w:val="restart"/>
            <w:tcBorders>
              <w:left w:val="nil"/>
              <w:right w:val="nil"/>
            </w:tcBorders>
          </w:tcPr>
          <w:p w14:paraId="206472BE" w14:textId="79FBF08F" w:rsidR="0037587E" w:rsidRPr="000B2DA5" w:rsidRDefault="0037587E" w:rsidP="003758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49090A">
              <w:rPr>
                <w:rFonts w:ascii="Calibri" w:hAnsi="Calibri" w:cs="Calibri"/>
                <w:sz w:val="20"/>
                <w:szCs w:val="20"/>
                <w:lang w:val="en-US"/>
              </w:rPr>
              <w:t>275</w:t>
            </w:r>
            <w:r w:rsidRPr="000B2DA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7587E" w:rsidRPr="000B2DA5" w14:paraId="087779AA" w14:textId="4892990C" w:rsidTr="00394584">
        <w:trPr>
          <w:trHeight w:val="23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00049F56" w14:textId="77777777" w:rsidR="0037587E" w:rsidRPr="000B2DA5" w:rsidRDefault="0037587E" w:rsidP="003758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C616375" w14:textId="7B1EA1BF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2.1 [21.5, 23.1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F3168B4" w14:textId="0CD149AC" w:rsidR="0037587E" w:rsidRPr="000B2DA5" w:rsidRDefault="0037587E" w:rsidP="0037587E">
            <w:pPr>
              <w:jc w:val="center"/>
              <w:rPr>
                <w:rFonts w:ascii="Calibri" w:hAnsi="Calibri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2.2 [21.0, 23.1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AA9FE" w14:textId="3B1EF519" w:rsidR="0037587E" w:rsidRPr="00BF2383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2.0 [21.3, 22.4]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0639C6" w14:textId="77777777" w:rsidR="0037587E" w:rsidRPr="000B2DA5" w:rsidRDefault="0037587E" w:rsidP="003758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0B2DA5" w14:paraId="651AFF6F" w14:textId="78E347A7" w:rsidTr="001E723E">
        <w:trPr>
          <w:trHeight w:val="247"/>
        </w:trPr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8313B2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7828F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0D2FF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47852" w:rsidRPr="000B2DA5" w14:paraId="72493DA1" w14:textId="4BEB47E5" w:rsidTr="00630804">
        <w:trPr>
          <w:trHeight w:val="247"/>
        </w:trPr>
        <w:tc>
          <w:tcPr>
            <w:tcW w:w="2835" w:type="dxa"/>
            <w:tcBorders>
              <w:top w:val="single" w:sz="4" w:space="0" w:color="auto"/>
              <w:bottom w:val="dotted" w:sz="4" w:space="0" w:color="767171" w:themeColor="background2" w:themeShade="80"/>
              <w:right w:val="nil"/>
            </w:tcBorders>
          </w:tcPr>
          <w:p w14:paraId="57C6303F" w14:textId="77777777" w:rsidR="00747852" w:rsidRPr="000B2DA5" w:rsidRDefault="00747852" w:rsidP="0074785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ale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935C271" w14:textId="4C082163" w:rsidR="00747852" w:rsidRPr="000B2DA5" w:rsidRDefault="00747852" w:rsidP="0074785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6 (35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E7155EC" w14:textId="60EAB867" w:rsidR="00747852" w:rsidRPr="000B2DA5" w:rsidRDefault="00747852" w:rsidP="0074785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6CFA15A6" w14:textId="565D78B6" w:rsidR="00747852" w:rsidRPr="00BF2383" w:rsidRDefault="00747852" w:rsidP="0074785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31EC11" w14:textId="4CD204A7" w:rsidR="00747852" w:rsidRPr="000B2DA5" w:rsidRDefault="0049090A" w:rsidP="0074785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0</w:t>
            </w:r>
            <w:r w:rsidR="00747852" w:rsidRPr="000B2DA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47852" w:rsidRPr="000B2DA5" w14:paraId="29ACBD99" w14:textId="423A13C7" w:rsidTr="00630804">
        <w:trPr>
          <w:trHeight w:val="23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7ECE366E" w14:textId="77777777" w:rsidR="00747852" w:rsidRPr="000B2DA5" w:rsidRDefault="00747852" w:rsidP="0074785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Female (%)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80B1E5C" w14:textId="4590CCBB" w:rsidR="00747852" w:rsidRPr="000B2DA5" w:rsidRDefault="00747852" w:rsidP="0074785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48 (64.9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D9887C3" w14:textId="40954D31" w:rsidR="00747852" w:rsidRPr="000B2DA5" w:rsidRDefault="00747852" w:rsidP="0074785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3 (68.4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D239A" w14:textId="5329E35F" w:rsidR="00747852" w:rsidRPr="00BF2383" w:rsidRDefault="00747852" w:rsidP="00747852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159DB2" w14:textId="77777777" w:rsidR="00747852" w:rsidRPr="000B2DA5" w:rsidRDefault="00747852" w:rsidP="0074785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0B2DA5" w14:paraId="79E22040" w14:textId="5D4F9EC9" w:rsidTr="001E723E">
        <w:trPr>
          <w:trHeight w:val="247"/>
        </w:trPr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F253CC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Velopharyngeal Competence (VP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5A250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B7F27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7587E" w:rsidRPr="000B2DA5" w14:paraId="3BA7A8EE" w14:textId="4C99D7DB" w:rsidTr="00083140">
        <w:trPr>
          <w:trHeight w:val="232"/>
        </w:trPr>
        <w:tc>
          <w:tcPr>
            <w:tcW w:w="2835" w:type="dxa"/>
            <w:tcBorders>
              <w:top w:val="single" w:sz="4" w:space="0" w:color="auto"/>
              <w:bottom w:val="dotted" w:sz="4" w:space="0" w:color="767171" w:themeColor="background2" w:themeShade="80"/>
              <w:right w:val="nil"/>
            </w:tcBorders>
          </w:tcPr>
          <w:p w14:paraId="72FC2C0F" w14:textId="77777777" w:rsidR="0037587E" w:rsidRPr="000B2DA5" w:rsidRDefault="0037587E" w:rsidP="003758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</w:t>
            </w:r>
            <w:r w:rsidRPr="000B2DA5">
              <w:rPr>
                <w:rFonts w:ascii="Calibri" w:hAnsi="Calibri" w:cs="Calibri"/>
                <w:sz w:val="20"/>
                <w:szCs w:val="20"/>
              </w:rPr>
              <w:t>Compet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4F33428B" w14:textId="2FCB4430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43 (58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C8CBB83" w14:textId="3CA0318E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0 (52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3E029BCF" w14:textId="735FA8A6" w:rsidR="0037587E" w:rsidRPr="00BF2383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FABA7C" w14:textId="339DD630" w:rsidR="0037587E" w:rsidRPr="000B2DA5" w:rsidRDefault="0037587E" w:rsidP="003758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LR</w:t>
            </w:r>
          </w:p>
        </w:tc>
      </w:tr>
      <w:tr w:rsidR="0037587E" w:rsidRPr="000B2DA5" w14:paraId="16DD6A39" w14:textId="61D0FD4A" w:rsidTr="00083140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2A088928" w14:textId="2E70FAB6" w:rsidR="0037587E" w:rsidRPr="000B2DA5" w:rsidRDefault="0037587E" w:rsidP="003758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</w:rPr>
              <w:t xml:space="preserve">   Marginally</w:t>
            </w:r>
            <w:r w:rsidR="0021084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B2DA5">
              <w:rPr>
                <w:rFonts w:ascii="Calibri" w:hAnsi="Calibri" w:cs="Calibri"/>
                <w:sz w:val="20"/>
                <w:szCs w:val="20"/>
              </w:rPr>
              <w:t>incompetent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4827D14" w14:textId="47363ECD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D052EEC" w14:textId="2A2918E6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AE5F897" w14:textId="5765BADC" w:rsidR="0037587E" w:rsidRPr="00BF2383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986" w:type="dxa"/>
            <w:vMerge/>
            <w:tcBorders>
              <w:left w:val="nil"/>
              <w:right w:val="nil"/>
            </w:tcBorders>
          </w:tcPr>
          <w:p w14:paraId="2991DC59" w14:textId="77777777" w:rsidR="0037587E" w:rsidRPr="000B2DA5" w:rsidRDefault="0037587E" w:rsidP="003758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7587E" w:rsidRPr="000B2DA5" w14:paraId="2B8C2A28" w14:textId="5BBEFB5A" w:rsidTr="00083140">
        <w:trPr>
          <w:trHeight w:val="71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4740C547" w14:textId="77777777" w:rsidR="0037587E" w:rsidRPr="000B2DA5" w:rsidRDefault="0037587E" w:rsidP="003758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</w:rPr>
              <w:t xml:space="preserve">   Incompetent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ADD13F4" w14:textId="56DD75E8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 (10.8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E534558" w14:textId="0E32D5FC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4B98024E" w14:textId="12EF2794" w:rsidR="0037587E" w:rsidRPr="00BF2383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48BD8E4D" w14:textId="77777777" w:rsidR="0037587E" w:rsidRPr="000B2DA5" w:rsidRDefault="0037587E" w:rsidP="003758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7587E" w:rsidRPr="000B2DA5" w14:paraId="139FC0B9" w14:textId="2B08FB50" w:rsidTr="001E723E">
        <w:trPr>
          <w:trHeight w:val="23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3B3A0757" w14:textId="77777777" w:rsidR="0037587E" w:rsidRPr="000B2DA5" w:rsidRDefault="0037587E" w:rsidP="003758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0B2DA5">
              <w:rPr>
                <w:rFonts w:ascii="Calibri" w:hAnsi="Calibri" w:cs="Calibr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C386108" w14:textId="3E68AC59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9EF543C" w14:textId="7015FA59" w:rsidR="0037587E" w:rsidRPr="000B2DA5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F63F4" w14:textId="188CD818" w:rsidR="0037587E" w:rsidRPr="00BF2383" w:rsidRDefault="0037587E" w:rsidP="0037587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129DEFA7" w14:textId="77777777" w:rsidR="0037587E" w:rsidRPr="000B2DA5" w:rsidRDefault="0037587E" w:rsidP="0037587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401FA9" w14:paraId="156B7C0D" w14:textId="4FFF8700" w:rsidTr="001E723E">
        <w:trPr>
          <w:trHeight w:val="247"/>
        </w:trPr>
        <w:tc>
          <w:tcPr>
            <w:tcW w:w="6379" w:type="dxa"/>
            <w:gridSpan w:val="3"/>
            <w:tcBorders>
              <w:bottom w:val="single" w:sz="4" w:space="0" w:color="auto"/>
              <w:right w:val="nil"/>
            </w:tcBorders>
          </w:tcPr>
          <w:p w14:paraId="72B1244A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ercentage of Consonants Correct (PCC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A15BC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18EAE0B8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E254C" w:rsidRPr="000B2DA5" w14:paraId="2CE3F2BA" w14:textId="05BBC4E5" w:rsidTr="00B04B18">
        <w:trPr>
          <w:trHeight w:val="232"/>
        </w:trPr>
        <w:tc>
          <w:tcPr>
            <w:tcW w:w="2835" w:type="dxa"/>
            <w:tcBorders>
              <w:bottom w:val="dotted" w:sz="4" w:space="0" w:color="767171" w:themeColor="background2" w:themeShade="80"/>
              <w:right w:val="nil"/>
            </w:tcBorders>
          </w:tcPr>
          <w:p w14:paraId="5782CD06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84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00031E6" w14:textId="2EF6F753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91.6 (14.9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8732C6" w14:textId="2DDADFB8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9.4 (14.0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7B3B731" w14:textId="6F8B9311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95.0 (12.2)</w:t>
            </w:r>
          </w:p>
        </w:tc>
        <w:tc>
          <w:tcPr>
            <w:tcW w:w="986" w:type="dxa"/>
            <w:vMerge w:val="restart"/>
            <w:tcBorders>
              <w:left w:val="nil"/>
              <w:right w:val="nil"/>
            </w:tcBorders>
          </w:tcPr>
          <w:p w14:paraId="0F7D34B3" w14:textId="7A5E10F8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LR</w:t>
            </w:r>
          </w:p>
        </w:tc>
      </w:tr>
      <w:tr w:rsidR="00BE254C" w:rsidRPr="000B2DA5" w14:paraId="44C4654E" w14:textId="515B70A5" w:rsidTr="00B04B18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3FE39686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9125B10" w14:textId="0787B160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00 [15.0, 100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03C3A1E" w14:textId="21CACA15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00 [61.0, 100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18E91C6" w14:textId="41407703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00 [70.0, 100]</w:t>
            </w:r>
          </w:p>
        </w:tc>
        <w:tc>
          <w:tcPr>
            <w:tcW w:w="986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3BFD5DEE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254C" w:rsidRPr="000B2DA5" w14:paraId="64B673D8" w14:textId="02095433" w:rsidTr="001E723E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3D6F32EF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E01CD3E" w14:textId="05AB7CCA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3 (4.1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562BBC3B" w14:textId="6F0EE378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153F" w14:textId="17DF7CEF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3AEFC8BF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0B2DA5" w14:paraId="6193C1FB" w14:textId="1BF52547" w:rsidTr="001E723E">
        <w:trPr>
          <w:trHeight w:val="232"/>
        </w:trPr>
        <w:tc>
          <w:tcPr>
            <w:tcW w:w="6379" w:type="dxa"/>
            <w:gridSpan w:val="3"/>
            <w:tcBorders>
              <w:bottom w:val="single" w:sz="4" w:space="0" w:color="auto"/>
              <w:right w:val="nil"/>
            </w:tcBorders>
          </w:tcPr>
          <w:p w14:paraId="7B0262B4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LEFT-Q Speech Distres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19312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26A3CFC3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E254C" w:rsidRPr="000B2DA5" w14:paraId="70744E2C" w14:textId="756643CD" w:rsidTr="00A94588">
        <w:trPr>
          <w:trHeight w:val="247"/>
        </w:trPr>
        <w:tc>
          <w:tcPr>
            <w:tcW w:w="2835" w:type="dxa"/>
            <w:tcBorders>
              <w:bottom w:val="dotted" w:sz="4" w:space="0" w:color="767171" w:themeColor="background2" w:themeShade="80"/>
              <w:right w:val="nil"/>
            </w:tcBorders>
          </w:tcPr>
          <w:p w14:paraId="7C85AC25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84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F2A1236" w14:textId="46A32493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4.2 (13.5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C096460" w14:textId="66F8A706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7.7 (11.8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0F5CB103" w14:textId="7FF86623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92.3 (7.76)</w:t>
            </w:r>
          </w:p>
        </w:tc>
        <w:tc>
          <w:tcPr>
            <w:tcW w:w="986" w:type="dxa"/>
            <w:vMerge w:val="restart"/>
            <w:tcBorders>
              <w:left w:val="nil"/>
              <w:right w:val="nil"/>
            </w:tcBorders>
          </w:tcPr>
          <w:p w14:paraId="6F44191D" w14:textId="64BF215A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LR</w:t>
            </w:r>
          </w:p>
        </w:tc>
      </w:tr>
      <w:tr w:rsidR="00BE254C" w:rsidRPr="000B2DA5" w14:paraId="5BEEC968" w14:textId="2284614D" w:rsidTr="00A94588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38E7E280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2E90D5C" w14:textId="1FA50ABD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3.0 [46.0, 100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1B2597D" w14:textId="384F8751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6.5 [63.0, 100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21FECCD" w14:textId="4DBB370C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90.0 [83.0, 100]</w:t>
            </w:r>
          </w:p>
        </w:tc>
        <w:tc>
          <w:tcPr>
            <w:tcW w:w="986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4B9592E0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254C" w:rsidRPr="000B2DA5" w14:paraId="41A5EC14" w14:textId="4430754A" w:rsidTr="001E723E">
        <w:trPr>
          <w:trHeight w:val="23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72B175BE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1CFEE77F" w14:textId="679AD10E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0 (27.0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A03B525" w14:textId="3F02EF20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4D9D" w14:textId="0610A486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12107087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0B2DA5" w14:paraId="58A92DBC" w14:textId="1BB999F3" w:rsidTr="001E723E">
        <w:trPr>
          <w:trHeight w:val="247"/>
        </w:trPr>
        <w:tc>
          <w:tcPr>
            <w:tcW w:w="6379" w:type="dxa"/>
            <w:gridSpan w:val="3"/>
            <w:tcBorders>
              <w:bottom w:val="single" w:sz="4" w:space="0" w:color="auto"/>
              <w:right w:val="nil"/>
            </w:tcBorders>
          </w:tcPr>
          <w:p w14:paraId="155E9555" w14:textId="23D9E942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LEFT-Q Speech Func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39E17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3A53CDE1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E254C" w:rsidRPr="000B2DA5" w14:paraId="63B3D691" w14:textId="3C0DF8F8" w:rsidTr="00D129F2">
        <w:trPr>
          <w:trHeight w:val="232"/>
        </w:trPr>
        <w:tc>
          <w:tcPr>
            <w:tcW w:w="2835" w:type="dxa"/>
            <w:tcBorders>
              <w:bottom w:val="dotted" w:sz="4" w:space="0" w:color="767171" w:themeColor="background2" w:themeShade="80"/>
              <w:right w:val="nil"/>
            </w:tcBorders>
          </w:tcPr>
          <w:p w14:paraId="6D4C6CD9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184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7F8B2BA" w14:textId="27C18F71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79.1 (16.3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AED40A5" w14:textId="2ED57028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0.9 (15.0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4AD5C0D3" w14:textId="2573BFC1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2.4 (18.0)</w:t>
            </w:r>
          </w:p>
        </w:tc>
        <w:tc>
          <w:tcPr>
            <w:tcW w:w="986" w:type="dxa"/>
            <w:vMerge w:val="restart"/>
            <w:tcBorders>
              <w:left w:val="nil"/>
              <w:right w:val="nil"/>
            </w:tcBorders>
          </w:tcPr>
          <w:p w14:paraId="7F151FD3" w14:textId="32A20C66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LR</w:t>
            </w:r>
          </w:p>
        </w:tc>
      </w:tr>
      <w:tr w:rsidR="00BE254C" w:rsidRPr="000B2DA5" w14:paraId="2DEE9A6E" w14:textId="6872EAC5" w:rsidTr="00D129F2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053B5B36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edian [Min, Max]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126D49F" w14:textId="0923EE74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76.0 [37.0, 100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9B7C5D5" w14:textId="348EA1E1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0.0 [50.0, 100]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7A2D4FB2" w14:textId="11F4B1E4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85.0 [53.0, 100]</w:t>
            </w:r>
          </w:p>
        </w:tc>
        <w:tc>
          <w:tcPr>
            <w:tcW w:w="986" w:type="dxa"/>
            <w:vMerge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1BA570FE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254C" w:rsidRPr="000B2DA5" w14:paraId="7A4AC541" w14:textId="34EC898E" w:rsidTr="001E723E">
        <w:trPr>
          <w:trHeight w:val="23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nil"/>
              <w:right w:val="nil"/>
            </w:tcBorders>
          </w:tcPr>
          <w:p w14:paraId="35A748ED" w14:textId="7777777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Missing 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6DA57334" w14:textId="427137E2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0 (27.0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vAlign w:val="center"/>
          </w:tcPr>
          <w:p w14:paraId="7F417A30" w14:textId="32D5A49B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7DA6" w14:textId="4EC17077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nil"/>
              <w:right w:val="nil"/>
            </w:tcBorders>
          </w:tcPr>
          <w:p w14:paraId="7165D8C9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0B2DA5" w14:paraId="3B1A85CE" w14:textId="07F0F1AF" w:rsidTr="001E723E">
        <w:trPr>
          <w:trHeight w:val="232"/>
        </w:trPr>
        <w:tc>
          <w:tcPr>
            <w:tcW w:w="6379" w:type="dxa"/>
            <w:gridSpan w:val="3"/>
            <w:tcBorders>
              <w:bottom w:val="single" w:sz="4" w:space="0" w:color="auto"/>
              <w:right w:val="nil"/>
            </w:tcBorders>
          </w:tcPr>
          <w:p w14:paraId="6F9D8E91" w14:textId="05AE40D4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peech-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nhancing 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urger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340D9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41746A2A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415EB" w:rsidRPr="000B2DA5" w14:paraId="0A515467" w14:textId="2A19B1D0" w:rsidTr="001E723E">
        <w:trPr>
          <w:trHeight w:val="247"/>
        </w:trPr>
        <w:tc>
          <w:tcPr>
            <w:tcW w:w="2835" w:type="dxa"/>
            <w:tcBorders>
              <w:bottom w:val="dotted" w:sz="4" w:space="0" w:color="767171" w:themeColor="background2" w:themeShade="80"/>
              <w:right w:val="nil"/>
            </w:tcBorders>
          </w:tcPr>
          <w:p w14:paraId="038BF680" w14:textId="77777777" w:rsidR="00E415EB" w:rsidRPr="000B2DA5" w:rsidRDefault="00E415EB" w:rsidP="00E415E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184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B7C3BA2" w14:textId="4C84C4B0" w:rsidR="00E415EB" w:rsidRPr="000B2DA5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4 (32.4%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580872FE" w14:textId="21DD656E" w:rsidR="00E415EB" w:rsidRPr="000B2DA5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7 (36.8%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57305C81" w14:textId="319ADD64" w:rsidR="00E415EB" w:rsidRPr="00BF2383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36C74943" w14:textId="687E4B5B" w:rsidR="00E415EB" w:rsidRPr="000B2DA5" w:rsidRDefault="00E415EB" w:rsidP="00E415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49090A">
              <w:rPr>
                <w:rFonts w:ascii="Calibri" w:hAnsi="Calibri" w:cs="Calibri"/>
                <w:sz w:val="20"/>
                <w:szCs w:val="20"/>
                <w:lang w:val="en-US"/>
              </w:rPr>
              <w:t>170</w:t>
            </w:r>
            <w:r w:rsidRPr="000B2DA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415EB" w:rsidRPr="000B2DA5" w14:paraId="2ACE58D1" w14:textId="16525ADF" w:rsidTr="001E723E">
        <w:trPr>
          <w:trHeight w:val="23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6D1F9EF3" w14:textId="45FE4B17" w:rsidR="00E415EB" w:rsidRPr="000B2DA5" w:rsidRDefault="00E415EB" w:rsidP="00E415E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</w:t>
            </w:r>
            <w:r w:rsidR="00844CEF">
              <w:rPr>
                <w:rFonts w:ascii="Calibri" w:hAnsi="Calibri" w:cs="Calibri"/>
                <w:sz w:val="20"/>
                <w:szCs w:val="20"/>
                <w:lang w:val="en-US"/>
              </w:rPr>
              <w:t>One surgery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121BE92" w14:textId="54B06F4D" w:rsidR="00E415EB" w:rsidRPr="000B2DA5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698CF44" w14:textId="25B51E66" w:rsidR="00E415EB" w:rsidRPr="000B2DA5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1F5430A8" w14:textId="503F2AE1" w:rsidR="00E415EB" w:rsidRPr="00BF2383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7074D415" w14:textId="77777777" w:rsidR="00E415EB" w:rsidRPr="000B2DA5" w:rsidRDefault="00E415EB" w:rsidP="00E415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415EB" w:rsidRPr="000B2DA5" w14:paraId="5A419E85" w14:textId="4CF916E0" w:rsidTr="001E723E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49322484" w14:textId="0F12656D" w:rsidR="00E415EB" w:rsidRPr="000B2DA5" w:rsidRDefault="00E415EB" w:rsidP="00E415E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</w:t>
            </w:r>
            <w:r w:rsidR="00844CEF">
              <w:rPr>
                <w:rFonts w:ascii="Calibri" w:hAnsi="Calibri" w:cs="Calibri"/>
                <w:sz w:val="20"/>
                <w:szCs w:val="20"/>
                <w:lang w:val="en-US"/>
              </w:rPr>
              <w:t>Two surgeries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3AFA695" w14:textId="5F1C3BB4" w:rsidR="00E415EB" w:rsidRPr="000B2DA5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3 (4.1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249678AC" w14:textId="6C02FE51" w:rsidR="00E415EB" w:rsidRPr="000B2DA5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3BA03075" w14:textId="346C3668" w:rsidR="00E415EB" w:rsidRPr="00BF2383" w:rsidRDefault="00E415EB" w:rsidP="00E415E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AEF62EC" w14:textId="77777777" w:rsidR="00E415EB" w:rsidRPr="000B2DA5" w:rsidRDefault="00E415EB" w:rsidP="00E415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B04A0" w:rsidRPr="000B2DA5" w14:paraId="50EE61BF" w14:textId="1CB2BF85" w:rsidTr="001E723E">
        <w:trPr>
          <w:trHeight w:val="232"/>
        </w:trPr>
        <w:tc>
          <w:tcPr>
            <w:tcW w:w="6379" w:type="dxa"/>
            <w:gridSpan w:val="3"/>
            <w:tcBorders>
              <w:bottom w:val="single" w:sz="4" w:space="0" w:color="auto"/>
              <w:right w:val="nil"/>
            </w:tcBorders>
          </w:tcPr>
          <w:p w14:paraId="5C753F49" w14:textId="08F9B725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Oronasal </w:t>
            </w:r>
            <w:r w:rsidR="0053159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f</w:t>
            </w:r>
            <w:r w:rsidRPr="000B2DA5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istul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9AC3D" w14:textId="77777777" w:rsidR="001B04A0" w:rsidRPr="00BF2383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</w:tcPr>
          <w:p w14:paraId="106A053F" w14:textId="77777777" w:rsidR="001B04A0" w:rsidRPr="000B2DA5" w:rsidRDefault="001B04A0" w:rsidP="00070C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E254C" w:rsidRPr="000B2DA5" w14:paraId="52F0F451" w14:textId="4E57F0A4" w:rsidTr="001E723E">
        <w:trPr>
          <w:trHeight w:val="247"/>
        </w:trPr>
        <w:tc>
          <w:tcPr>
            <w:tcW w:w="2835" w:type="dxa"/>
            <w:tcBorders>
              <w:bottom w:val="dotted" w:sz="4" w:space="0" w:color="767171" w:themeColor="background2" w:themeShade="80"/>
              <w:right w:val="nil"/>
            </w:tcBorders>
          </w:tcPr>
          <w:p w14:paraId="6428CB5B" w14:textId="77777777" w:rsidR="00BE254C" w:rsidRPr="000B2DA5" w:rsidRDefault="00BE254C" w:rsidP="00BE254C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  Total</w:t>
            </w:r>
          </w:p>
        </w:tc>
        <w:tc>
          <w:tcPr>
            <w:tcW w:w="1843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C0E3C47" w14:textId="45B94BD1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4 (5.4%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192B1795" w14:textId="081C76C2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53473EA" w14:textId="19490B59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86" w:type="dxa"/>
            <w:tcBorders>
              <w:left w:val="nil"/>
              <w:bottom w:val="dotted" w:sz="4" w:space="0" w:color="767171" w:themeColor="background2" w:themeShade="80"/>
              <w:right w:val="nil"/>
            </w:tcBorders>
          </w:tcPr>
          <w:p w14:paraId="1EB7AA9B" w14:textId="244D241C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49090A">
              <w:rPr>
                <w:rFonts w:ascii="Calibri" w:hAnsi="Calibri" w:cs="Calibri"/>
                <w:sz w:val="20"/>
                <w:szCs w:val="20"/>
                <w:lang w:val="en-US"/>
              </w:rPr>
              <w:t>234</w:t>
            </w:r>
            <w:r w:rsidRPr="000B2DA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BE254C" w:rsidRPr="000B2DA5" w14:paraId="77FE1458" w14:textId="0718CCC9" w:rsidTr="001E723E">
        <w:trPr>
          <w:trHeight w:val="212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00D99F79" w14:textId="351CCC07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ype II: Soft palate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37C7827B" w14:textId="7FC35B44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7BE571E3" w14:textId="5261C3A2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2C4F0887" w14:textId="52FD7465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5D74F1A4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254C" w:rsidRPr="000B2DA5" w14:paraId="118B29ED" w14:textId="6A670A60" w:rsidTr="00F1610E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</w:tcPr>
          <w:p w14:paraId="695F5D17" w14:textId="6EF3CDC5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ype IV: Hard </w:t>
            </w:r>
            <w:r w:rsidR="00531598"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>alate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0A833591" w14:textId="06D82BA7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vAlign w:val="center"/>
          </w:tcPr>
          <w:p w14:paraId="66AAB8F7" w14:textId="1D155B0A" w:rsidR="00BE254C" w:rsidRPr="000B2DA5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  <w:vAlign w:val="center"/>
          </w:tcPr>
          <w:p w14:paraId="3E86CBE6" w14:textId="0C0C4356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</w:tcPr>
          <w:p w14:paraId="0E05F100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E254C" w:rsidRPr="000B2DA5" w14:paraId="53212FD1" w14:textId="14FB449A" w:rsidTr="00F1610E">
        <w:trPr>
          <w:trHeight w:val="247"/>
        </w:trPr>
        <w:tc>
          <w:tcPr>
            <w:tcW w:w="2835" w:type="dxa"/>
            <w:tcBorders>
              <w:top w:val="dotted" w:sz="4" w:space="0" w:color="767171" w:themeColor="background2" w:themeShade="80"/>
              <w:bottom w:val="single" w:sz="4" w:space="0" w:color="auto"/>
              <w:right w:val="nil"/>
            </w:tcBorders>
          </w:tcPr>
          <w:p w14:paraId="64D4F9D5" w14:textId="71B5F5F3" w:rsidR="00BE254C" w:rsidRPr="000B2DA5" w:rsidRDefault="00BE254C" w:rsidP="00BE25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B2D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Type VII: Labial-alveolar</w:t>
            </w:r>
          </w:p>
        </w:tc>
        <w:tc>
          <w:tcPr>
            <w:tcW w:w="1843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9815E1B" w14:textId="21FD906C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3042A11" w14:textId="16D98544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EBC78" w14:textId="1F53080D" w:rsidR="00BE254C" w:rsidRPr="00BF2383" w:rsidRDefault="00BE254C" w:rsidP="00BE254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47852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dotted" w:sz="4" w:space="0" w:color="767171" w:themeColor="background2" w:themeShade="80"/>
              <w:left w:val="nil"/>
              <w:bottom w:val="single" w:sz="4" w:space="0" w:color="auto"/>
              <w:right w:val="nil"/>
            </w:tcBorders>
          </w:tcPr>
          <w:p w14:paraId="068372E2" w14:textId="77777777" w:rsidR="00BE254C" w:rsidRPr="000B2DA5" w:rsidRDefault="00BE254C" w:rsidP="00BE254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BBF4D2B" w14:textId="48163A72" w:rsidR="00733EE7" w:rsidRPr="00401FA9" w:rsidRDefault="00733EE7" w:rsidP="00F7301F"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L-DHPCP = Late Delayed Hard Palate Closure Protocol; E-DHPCP = Early</w:t>
      </w:r>
      <w:r w:rsidRPr="00733EE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Delayed Hard Palate Closure Protocol; OSPP = One-Stage Palatoplasty Protocol; OP = Oslo Protocol</w:t>
      </w:r>
      <w:r w:rsidR="005C6D6D">
        <w:rPr>
          <w:rFonts w:asciiTheme="minorHAnsi" w:hAnsiTheme="minorHAnsi" w:cstheme="minorHAnsi"/>
          <w:sz w:val="20"/>
          <w:szCs w:val="20"/>
          <w:lang w:val="en-US"/>
        </w:rPr>
        <w:t>;</w:t>
      </w:r>
    </w:p>
    <w:p w14:paraId="5FE0B805" w14:textId="4E74A3DE" w:rsidR="00F7301F" w:rsidRPr="00ED6CF3" w:rsidRDefault="00F7301F" w:rsidP="00F7301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ED6CF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ED6CF3">
        <w:rPr>
          <w:rFonts w:asciiTheme="minorHAnsi" w:hAnsiTheme="minorHAnsi" w:cstheme="minorHAnsi"/>
          <w:sz w:val="20"/>
          <w:szCs w:val="20"/>
          <w:lang w:val="en-US"/>
        </w:rPr>
        <w:t xml:space="preserve">Kruskal Wallis H test or </w:t>
      </w:r>
      <w:r w:rsidRPr="00ED6CF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ED6CF3">
        <w:rPr>
          <w:rFonts w:asciiTheme="minorHAnsi" w:hAnsiTheme="minorHAnsi" w:cstheme="minorHAnsi"/>
          <w:sz w:val="20"/>
          <w:szCs w:val="20"/>
          <w:lang w:val="en-US"/>
        </w:rPr>
        <w:t>Fisher Exact test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</w:p>
    <w:p w14:paraId="4B0079D2" w14:textId="3CA5514B" w:rsidR="00F7301F" w:rsidRPr="00ED6CF3" w:rsidRDefault="00F7301F" w:rsidP="00F7301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AC6063">
        <w:rPr>
          <w:rFonts w:asciiTheme="minorHAnsi" w:hAnsiTheme="minorHAnsi" w:cstheme="minorHAnsi"/>
          <w:sz w:val="20"/>
          <w:szCs w:val="20"/>
          <w:lang w:val="en-US"/>
        </w:rPr>
        <w:t xml:space="preserve">OLR = Ordinal logistic regression (Supplementary Digital Content </w:t>
      </w:r>
      <w:r w:rsidR="00AC6063" w:rsidRPr="00AC6063">
        <w:rPr>
          <w:rFonts w:asciiTheme="minorHAnsi" w:hAnsiTheme="minorHAnsi" w:cstheme="minorHAnsi"/>
          <w:sz w:val="20"/>
          <w:szCs w:val="20"/>
          <w:lang w:val="en-US"/>
        </w:rPr>
        <w:t>1</w:t>
      </w:r>
      <w:r w:rsidRPr="00AC606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22F8924F" w14:textId="77777777" w:rsidR="00B60F86" w:rsidRPr="00ED6CF3" w:rsidRDefault="00B60F86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D65DEEE" w14:textId="77777777" w:rsidR="003B5BA3" w:rsidRDefault="003B5BA3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8EB772F" w14:textId="77777777" w:rsidR="00B87921" w:rsidRDefault="00B87921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14CBE03F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4862EBC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BC383B4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10D02A4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4AD61D9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044DD066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C9703A8" w14:textId="77777777" w:rsidR="00926515" w:rsidRDefault="00926515">
      <w:pPr>
        <w:rPr>
          <w:rFonts w:asciiTheme="minorHAnsi" w:hAnsiTheme="minorHAnsi" w:cstheme="minorHAnsi"/>
          <w:sz w:val="20"/>
          <w:szCs w:val="20"/>
          <w:lang w:val="en-US"/>
        </w:rPr>
      </w:pPr>
    </w:p>
    <w:sectPr w:rsidR="00926515" w:rsidSect="00145529">
      <w:type w:val="continuous"/>
      <w:pgSz w:w="11900" w:h="16840"/>
      <w:pgMar w:top="1417" w:right="1417" w:bottom="1417" w:left="1417" w:header="709" w:footer="709" w:gutter="0"/>
      <w:cols w:space="33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01"/>
    <w:rsid w:val="000006B1"/>
    <w:rsid w:val="00003A7D"/>
    <w:rsid w:val="000115D1"/>
    <w:rsid w:val="00012F8A"/>
    <w:rsid w:val="00013E68"/>
    <w:rsid w:val="00016D81"/>
    <w:rsid w:val="000202A3"/>
    <w:rsid w:val="00021CA5"/>
    <w:rsid w:val="00021D12"/>
    <w:rsid w:val="00024B8A"/>
    <w:rsid w:val="00032664"/>
    <w:rsid w:val="000329A6"/>
    <w:rsid w:val="000351A4"/>
    <w:rsid w:val="00036451"/>
    <w:rsid w:val="000407BF"/>
    <w:rsid w:val="000418F1"/>
    <w:rsid w:val="00046730"/>
    <w:rsid w:val="00047AFB"/>
    <w:rsid w:val="000516F9"/>
    <w:rsid w:val="00053D74"/>
    <w:rsid w:val="00056574"/>
    <w:rsid w:val="00057192"/>
    <w:rsid w:val="000661DC"/>
    <w:rsid w:val="00073E39"/>
    <w:rsid w:val="000740E9"/>
    <w:rsid w:val="0007514F"/>
    <w:rsid w:val="00081C76"/>
    <w:rsid w:val="000827C1"/>
    <w:rsid w:val="00087065"/>
    <w:rsid w:val="000911D8"/>
    <w:rsid w:val="0009255E"/>
    <w:rsid w:val="0009513D"/>
    <w:rsid w:val="000A0885"/>
    <w:rsid w:val="000B2DA5"/>
    <w:rsid w:val="000B4318"/>
    <w:rsid w:val="000B4732"/>
    <w:rsid w:val="000B722B"/>
    <w:rsid w:val="000C0968"/>
    <w:rsid w:val="000C526F"/>
    <w:rsid w:val="000D091A"/>
    <w:rsid w:val="000D15EE"/>
    <w:rsid w:val="000D5224"/>
    <w:rsid w:val="000D62C6"/>
    <w:rsid w:val="000D67BA"/>
    <w:rsid w:val="000E189A"/>
    <w:rsid w:val="000F07D1"/>
    <w:rsid w:val="000F0981"/>
    <w:rsid w:val="000F0E65"/>
    <w:rsid w:val="000F2443"/>
    <w:rsid w:val="000F321B"/>
    <w:rsid w:val="000F6BD4"/>
    <w:rsid w:val="000F7D91"/>
    <w:rsid w:val="00101FE5"/>
    <w:rsid w:val="001075B2"/>
    <w:rsid w:val="00117AFB"/>
    <w:rsid w:val="00120B4A"/>
    <w:rsid w:val="00121CD1"/>
    <w:rsid w:val="00123441"/>
    <w:rsid w:val="00124CC2"/>
    <w:rsid w:val="00127B0E"/>
    <w:rsid w:val="001310BA"/>
    <w:rsid w:val="00131983"/>
    <w:rsid w:val="00140771"/>
    <w:rsid w:val="00141B54"/>
    <w:rsid w:val="00142F51"/>
    <w:rsid w:val="00143817"/>
    <w:rsid w:val="001447C5"/>
    <w:rsid w:val="00145529"/>
    <w:rsid w:val="00145E66"/>
    <w:rsid w:val="00150CC5"/>
    <w:rsid w:val="0015299C"/>
    <w:rsid w:val="0015552B"/>
    <w:rsid w:val="0016497B"/>
    <w:rsid w:val="001661FB"/>
    <w:rsid w:val="0016631E"/>
    <w:rsid w:val="00167820"/>
    <w:rsid w:val="0017065B"/>
    <w:rsid w:val="001706C5"/>
    <w:rsid w:val="00171FD7"/>
    <w:rsid w:val="00172A49"/>
    <w:rsid w:val="00174F9B"/>
    <w:rsid w:val="001761BD"/>
    <w:rsid w:val="00177AB4"/>
    <w:rsid w:val="001834AE"/>
    <w:rsid w:val="001913F3"/>
    <w:rsid w:val="001933C4"/>
    <w:rsid w:val="001A1032"/>
    <w:rsid w:val="001A2FC6"/>
    <w:rsid w:val="001A35E3"/>
    <w:rsid w:val="001A6030"/>
    <w:rsid w:val="001A625F"/>
    <w:rsid w:val="001A6389"/>
    <w:rsid w:val="001A65A7"/>
    <w:rsid w:val="001A7F33"/>
    <w:rsid w:val="001B04A0"/>
    <w:rsid w:val="001B1063"/>
    <w:rsid w:val="001B1300"/>
    <w:rsid w:val="001B39F0"/>
    <w:rsid w:val="001C03E1"/>
    <w:rsid w:val="001C437D"/>
    <w:rsid w:val="001C57DA"/>
    <w:rsid w:val="001C7B53"/>
    <w:rsid w:val="001D0D36"/>
    <w:rsid w:val="001D2D82"/>
    <w:rsid w:val="001D6C82"/>
    <w:rsid w:val="001D78F5"/>
    <w:rsid w:val="001E276C"/>
    <w:rsid w:val="001E6AE8"/>
    <w:rsid w:val="001E723E"/>
    <w:rsid w:val="001F18D1"/>
    <w:rsid w:val="001F2AF0"/>
    <w:rsid w:val="00200686"/>
    <w:rsid w:val="002018A9"/>
    <w:rsid w:val="00202110"/>
    <w:rsid w:val="002069A5"/>
    <w:rsid w:val="00210841"/>
    <w:rsid w:val="002133BB"/>
    <w:rsid w:val="0021691A"/>
    <w:rsid w:val="0021764D"/>
    <w:rsid w:val="00221D78"/>
    <w:rsid w:val="002237EB"/>
    <w:rsid w:val="00223B12"/>
    <w:rsid w:val="00224675"/>
    <w:rsid w:val="00225CEF"/>
    <w:rsid w:val="002261D9"/>
    <w:rsid w:val="0022621A"/>
    <w:rsid w:val="00230CCB"/>
    <w:rsid w:val="002342D4"/>
    <w:rsid w:val="0023453B"/>
    <w:rsid w:val="00235714"/>
    <w:rsid w:val="0023749E"/>
    <w:rsid w:val="00243ABF"/>
    <w:rsid w:val="002446C5"/>
    <w:rsid w:val="00244728"/>
    <w:rsid w:val="0025263B"/>
    <w:rsid w:val="002612D5"/>
    <w:rsid w:val="0026529B"/>
    <w:rsid w:val="00266887"/>
    <w:rsid w:val="002674D3"/>
    <w:rsid w:val="002723E3"/>
    <w:rsid w:val="00273243"/>
    <w:rsid w:val="0027351B"/>
    <w:rsid w:val="00273D84"/>
    <w:rsid w:val="00281ACD"/>
    <w:rsid w:val="00283047"/>
    <w:rsid w:val="002869E6"/>
    <w:rsid w:val="00286FAC"/>
    <w:rsid w:val="00287B5B"/>
    <w:rsid w:val="00290E38"/>
    <w:rsid w:val="00291804"/>
    <w:rsid w:val="00295BAC"/>
    <w:rsid w:val="00295DFD"/>
    <w:rsid w:val="002972C7"/>
    <w:rsid w:val="002A03B8"/>
    <w:rsid w:val="002A09D5"/>
    <w:rsid w:val="002A2956"/>
    <w:rsid w:val="002A2CDF"/>
    <w:rsid w:val="002A3DD6"/>
    <w:rsid w:val="002A49D3"/>
    <w:rsid w:val="002B0A52"/>
    <w:rsid w:val="002B1C9B"/>
    <w:rsid w:val="002C1410"/>
    <w:rsid w:val="002C27F6"/>
    <w:rsid w:val="002C2F6E"/>
    <w:rsid w:val="002C30A2"/>
    <w:rsid w:val="002C5F1C"/>
    <w:rsid w:val="002D23AF"/>
    <w:rsid w:val="002D2EE3"/>
    <w:rsid w:val="002D325C"/>
    <w:rsid w:val="002D5F8E"/>
    <w:rsid w:val="002E13D7"/>
    <w:rsid w:val="002E2103"/>
    <w:rsid w:val="002E4F2B"/>
    <w:rsid w:val="002E5770"/>
    <w:rsid w:val="002E613F"/>
    <w:rsid w:val="002F2CF1"/>
    <w:rsid w:val="002F3C76"/>
    <w:rsid w:val="002F46D4"/>
    <w:rsid w:val="002F5482"/>
    <w:rsid w:val="00302122"/>
    <w:rsid w:val="003110CF"/>
    <w:rsid w:val="00313457"/>
    <w:rsid w:val="00313954"/>
    <w:rsid w:val="00314E06"/>
    <w:rsid w:val="00315FBB"/>
    <w:rsid w:val="0031660A"/>
    <w:rsid w:val="0031745F"/>
    <w:rsid w:val="00323279"/>
    <w:rsid w:val="00325A9D"/>
    <w:rsid w:val="00325BC3"/>
    <w:rsid w:val="003268F9"/>
    <w:rsid w:val="003310F1"/>
    <w:rsid w:val="00333791"/>
    <w:rsid w:val="0033421C"/>
    <w:rsid w:val="003343CF"/>
    <w:rsid w:val="00335877"/>
    <w:rsid w:val="003365CE"/>
    <w:rsid w:val="00336740"/>
    <w:rsid w:val="00341725"/>
    <w:rsid w:val="00342E48"/>
    <w:rsid w:val="0034382A"/>
    <w:rsid w:val="00344A7B"/>
    <w:rsid w:val="00350067"/>
    <w:rsid w:val="003511BD"/>
    <w:rsid w:val="003513A5"/>
    <w:rsid w:val="00352C46"/>
    <w:rsid w:val="003569C1"/>
    <w:rsid w:val="00360603"/>
    <w:rsid w:val="00365563"/>
    <w:rsid w:val="00372506"/>
    <w:rsid w:val="00373A1C"/>
    <w:rsid w:val="00374B2A"/>
    <w:rsid w:val="0037587E"/>
    <w:rsid w:val="00376BEB"/>
    <w:rsid w:val="00376F5E"/>
    <w:rsid w:val="00380EEF"/>
    <w:rsid w:val="00381AD2"/>
    <w:rsid w:val="00383F58"/>
    <w:rsid w:val="00385ACA"/>
    <w:rsid w:val="003909DD"/>
    <w:rsid w:val="00390A72"/>
    <w:rsid w:val="00392263"/>
    <w:rsid w:val="00394208"/>
    <w:rsid w:val="003956E3"/>
    <w:rsid w:val="003964F3"/>
    <w:rsid w:val="003A1856"/>
    <w:rsid w:val="003A2846"/>
    <w:rsid w:val="003B2879"/>
    <w:rsid w:val="003B2FEB"/>
    <w:rsid w:val="003B5BA3"/>
    <w:rsid w:val="003B6F1D"/>
    <w:rsid w:val="003B799E"/>
    <w:rsid w:val="003C3B3B"/>
    <w:rsid w:val="003C4E04"/>
    <w:rsid w:val="003C58EC"/>
    <w:rsid w:val="003C59D8"/>
    <w:rsid w:val="003C6204"/>
    <w:rsid w:val="003C69D2"/>
    <w:rsid w:val="003C719C"/>
    <w:rsid w:val="003D05E2"/>
    <w:rsid w:val="003D1257"/>
    <w:rsid w:val="003D1BD6"/>
    <w:rsid w:val="003D7E5F"/>
    <w:rsid w:val="003E0F72"/>
    <w:rsid w:val="003E229A"/>
    <w:rsid w:val="003F23BB"/>
    <w:rsid w:val="003F4C9F"/>
    <w:rsid w:val="00400E04"/>
    <w:rsid w:val="004016E3"/>
    <w:rsid w:val="00401FA9"/>
    <w:rsid w:val="00402E3E"/>
    <w:rsid w:val="00403404"/>
    <w:rsid w:val="004114F3"/>
    <w:rsid w:val="00412272"/>
    <w:rsid w:val="00415DFA"/>
    <w:rsid w:val="004210FD"/>
    <w:rsid w:val="00425DFB"/>
    <w:rsid w:val="004260CE"/>
    <w:rsid w:val="00430A2A"/>
    <w:rsid w:val="004328DB"/>
    <w:rsid w:val="0043544D"/>
    <w:rsid w:val="0043568D"/>
    <w:rsid w:val="00440731"/>
    <w:rsid w:val="00441D03"/>
    <w:rsid w:val="00441DAF"/>
    <w:rsid w:val="004424E4"/>
    <w:rsid w:val="00445511"/>
    <w:rsid w:val="0045024C"/>
    <w:rsid w:val="00450A87"/>
    <w:rsid w:val="00453FFF"/>
    <w:rsid w:val="00455194"/>
    <w:rsid w:val="0045788D"/>
    <w:rsid w:val="00460B89"/>
    <w:rsid w:val="004615BC"/>
    <w:rsid w:val="00461B99"/>
    <w:rsid w:val="0046407B"/>
    <w:rsid w:val="00465F14"/>
    <w:rsid w:val="0046755A"/>
    <w:rsid w:val="004675D0"/>
    <w:rsid w:val="00471336"/>
    <w:rsid w:val="00471488"/>
    <w:rsid w:val="00471A38"/>
    <w:rsid w:val="004730C5"/>
    <w:rsid w:val="004731CF"/>
    <w:rsid w:val="004738DB"/>
    <w:rsid w:val="004771EB"/>
    <w:rsid w:val="00480900"/>
    <w:rsid w:val="0048104F"/>
    <w:rsid w:val="00484427"/>
    <w:rsid w:val="00484525"/>
    <w:rsid w:val="004850F0"/>
    <w:rsid w:val="00486094"/>
    <w:rsid w:val="004873EF"/>
    <w:rsid w:val="00487B54"/>
    <w:rsid w:val="0049090A"/>
    <w:rsid w:val="004914A2"/>
    <w:rsid w:val="0049675E"/>
    <w:rsid w:val="004A0872"/>
    <w:rsid w:val="004A19DB"/>
    <w:rsid w:val="004A499F"/>
    <w:rsid w:val="004A4F25"/>
    <w:rsid w:val="004A67EA"/>
    <w:rsid w:val="004A7594"/>
    <w:rsid w:val="004B2A78"/>
    <w:rsid w:val="004B4EE3"/>
    <w:rsid w:val="004C2F74"/>
    <w:rsid w:val="004C3EE7"/>
    <w:rsid w:val="004C5FAD"/>
    <w:rsid w:val="004D0D21"/>
    <w:rsid w:val="004D5924"/>
    <w:rsid w:val="004D755F"/>
    <w:rsid w:val="004E0486"/>
    <w:rsid w:val="004E1A1A"/>
    <w:rsid w:val="004E4007"/>
    <w:rsid w:val="004E42A0"/>
    <w:rsid w:val="004F5277"/>
    <w:rsid w:val="004F5B2A"/>
    <w:rsid w:val="004F7A1C"/>
    <w:rsid w:val="00500B94"/>
    <w:rsid w:val="00500C1C"/>
    <w:rsid w:val="00511C62"/>
    <w:rsid w:val="00513C6A"/>
    <w:rsid w:val="00514377"/>
    <w:rsid w:val="00514424"/>
    <w:rsid w:val="00514E59"/>
    <w:rsid w:val="00515141"/>
    <w:rsid w:val="005205C1"/>
    <w:rsid w:val="005238BB"/>
    <w:rsid w:val="005271E5"/>
    <w:rsid w:val="00531598"/>
    <w:rsid w:val="00531C38"/>
    <w:rsid w:val="005406AA"/>
    <w:rsid w:val="00541361"/>
    <w:rsid w:val="00542053"/>
    <w:rsid w:val="005420FC"/>
    <w:rsid w:val="00542768"/>
    <w:rsid w:val="005439D4"/>
    <w:rsid w:val="005466DC"/>
    <w:rsid w:val="00552DDE"/>
    <w:rsid w:val="00555128"/>
    <w:rsid w:val="00556B4B"/>
    <w:rsid w:val="00561934"/>
    <w:rsid w:val="00564710"/>
    <w:rsid w:val="00564976"/>
    <w:rsid w:val="0056793F"/>
    <w:rsid w:val="00571DB2"/>
    <w:rsid w:val="00571E80"/>
    <w:rsid w:val="00572731"/>
    <w:rsid w:val="005758FB"/>
    <w:rsid w:val="0058224A"/>
    <w:rsid w:val="005839F5"/>
    <w:rsid w:val="005845A0"/>
    <w:rsid w:val="00585B87"/>
    <w:rsid w:val="00591472"/>
    <w:rsid w:val="00591DBB"/>
    <w:rsid w:val="0059266B"/>
    <w:rsid w:val="00596C7A"/>
    <w:rsid w:val="005A1876"/>
    <w:rsid w:val="005A1D3E"/>
    <w:rsid w:val="005A256E"/>
    <w:rsid w:val="005A3FF5"/>
    <w:rsid w:val="005A487C"/>
    <w:rsid w:val="005A5D4D"/>
    <w:rsid w:val="005B1000"/>
    <w:rsid w:val="005B1967"/>
    <w:rsid w:val="005B2D38"/>
    <w:rsid w:val="005B3EC8"/>
    <w:rsid w:val="005C23F7"/>
    <w:rsid w:val="005C26E7"/>
    <w:rsid w:val="005C2771"/>
    <w:rsid w:val="005C3DCF"/>
    <w:rsid w:val="005C49AF"/>
    <w:rsid w:val="005C6D6D"/>
    <w:rsid w:val="005D1463"/>
    <w:rsid w:val="005D16F9"/>
    <w:rsid w:val="005D1C73"/>
    <w:rsid w:val="005D2684"/>
    <w:rsid w:val="005D3EC5"/>
    <w:rsid w:val="005D43EE"/>
    <w:rsid w:val="005D5FC3"/>
    <w:rsid w:val="005E1560"/>
    <w:rsid w:val="005E1686"/>
    <w:rsid w:val="005E64AB"/>
    <w:rsid w:val="005F2732"/>
    <w:rsid w:val="005F35CF"/>
    <w:rsid w:val="005F4BD9"/>
    <w:rsid w:val="00605C9D"/>
    <w:rsid w:val="006077C6"/>
    <w:rsid w:val="006079C2"/>
    <w:rsid w:val="006126F7"/>
    <w:rsid w:val="0061374F"/>
    <w:rsid w:val="006156E4"/>
    <w:rsid w:val="006204DE"/>
    <w:rsid w:val="00626475"/>
    <w:rsid w:val="006269D4"/>
    <w:rsid w:val="00631B8B"/>
    <w:rsid w:val="00633EB5"/>
    <w:rsid w:val="00635124"/>
    <w:rsid w:val="00635269"/>
    <w:rsid w:val="006459C2"/>
    <w:rsid w:val="00651698"/>
    <w:rsid w:val="00652758"/>
    <w:rsid w:val="00653C56"/>
    <w:rsid w:val="00654496"/>
    <w:rsid w:val="00657D01"/>
    <w:rsid w:val="00663F59"/>
    <w:rsid w:val="006664F7"/>
    <w:rsid w:val="006669A8"/>
    <w:rsid w:val="00666BD8"/>
    <w:rsid w:val="00666EA6"/>
    <w:rsid w:val="00667F53"/>
    <w:rsid w:val="006708BF"/>
    <w:rsid w:val="00670A4E"/>
    <w:rsid w:val="00671361"/>
    <w:rsid w:val="00674DAB"/>
    <w:rsid w:val="006764FA"/>
    <w:rsid w:val="0069027B"/>
    <w:rsid w:val="00692D47"/>
    <w:rsid w:val="006952E1"/>
    <w:rsid w:val="006A0A0E"/>
    <w:rsid w:val="006A0CC5"/>
    <w:rsid w:val="006A129B"/>
    <w:rsid w:val="006A2479"/>
    <w:rsid w:val="006A5240"/>
    <w:rsid w:val="006A7E07"/>
    <w:rsid w:val="006B1A65"/>
    <w:rsid w:val="006B1E24"/>
    <w:rsid w:val="006B3FC9"/>
    <w:rsid w:val="006B4965"/>
    <w:rsid w:val="006B55A5"/>
    <w:rsid w:val="006C155D"/>
    <w:rsid w:val="006C23D5"/>
    <w:rsid w:val="006C742A"/>
    <w:rsid w:val="006C77A1"/>
    <w:rsid w:val="006D0006"/>
    <w:rsid w:val="006D026F"/>
    <w:rsid w:val="006D133D"/>
    <w:rsid w:val="006D2211"/>
    <w:rsid w:val="006D336E"/>
    <w:rsid w:val="006D3CE9"/>
    <w:rsid w:val="006E0690"/>
    <w:rsid w:val="006E19BA"/>
    <w:rsid w:val="006E2522"/>
    <w:rsid w:val="006E413F"/>
    <w:rsid w:val="006E4D90"/>
    <w:rsid w:val="006E7DAD"/>
    <w:rsid w:val="006F0F3E"/>
    <w:rsid w:val="006F12DF"/>
    <w:rsid w:val="006F1853"/>
    <w:rsid w:val="006F1CD7"/>
    <w:rsid w:val="006F60E2"/>
    <w:rsid w:val="0070187D"/>
    <w:rsid w:val="0070219F"/>
    <w:rsid w:val="00702290"/>
    <w:rsid w:val="00703BC8"/>
    <w:rsid w:val="00704A23"/>
    <w:rsid w:val="00724284"/>
    <w:rsid w:val="0072582C"/>
    <w:rsid w:val="00732BEC"/>
    <w:rsid w:val="00733EE7"/>
    <w:rsid w:val="00737002"/>
    <w:rsid w:val="00743DE8"/>
    <w:rsid w:val="00743E7F"/>
    <w:rsid w:val="00745BCF"/>
    <w:rsid w:val="00747852"/>
    <w:rsid w:val="0075105C"/>
    <w:rsid w:val="0075143F"/>
    <w:rsid w:val="00754E7A"/>
    <w:rsid w:val="0075788D"/>
    <w:rsid w:val="00760A91"/>
    <w:rsid w:val="00764699"/>
    <w:rsid w:val="00774567"/>
    <w:rsid w:val="00777078"/>
    <w:rsid w:val="007814D6"/>
    <w:rsid w:val="00782E05"/>
    <w:rsid w:val="00786E15"/>
    <w:rsid w:val="00787502"/>
    <w:rsid w:val="00794231"/>
    <w:rsid w:val="00797D1C"/>
    <w:rsid w:val="007A1F4B"/>
    <w:rsid w:val="007B5EA3"/>
    <w:rsid w:val="007B75A6"/>
    <w:rsid w:val="007C076B"/>
    <w:rsid w:val="007C3AC8"/>
    <w:rsid w:val="007C72E0"/>
    <w:rsid w:val="007D1537"/>
    <w:rsid w:val="007D18DA"/>
    <w:rsid w:val="007D1BF0"/>
    <w:rsid w:val="007D2298"/>
    <w:rsid w:val="007D3F93"/>
    <w:rsid w:val="007D60CF"/>
    <w:rsid w:val="007E09C4"/>
    <w:rsid w:val="007E0DD5"/>
    <w:rsid w:val="007E1BEF"/>
    <w:rsid w:val="007E6590"/>
    <w:rsid w:val="007E7C2E"/>
    <w:rsid w:val="007F1653"/>
    <w:rsid w:val="00800CC1"/>
    <w:rsid w:val="00801D91"/>
    <w:rsid w:val="008033E6"/>
    <w:rsid w:val="00805678"/>
    <w:rsid w:val="00806126"/>
    <w:rsid w:val="008064FF"/>
    <w:rsid w:val="008070B0"/>
    <w:rsid w:val="00812F9C"/>
    <w:rsid w:val="0082262A"/>
    <w:rsid w:val="00824759"/>
    <w:rsid w:val="00827C1E"/>
    <w:rsid w:val="008300C2"/>
    <w:rsid w:val="00831CD2"/>
    <w:rsid w:val="008333F9"/>
    <w:rsid w:val="00833F46"/>
    <w:rsid w:val="008352E6"/>
    <w:rsid w:val="00835D75"/>
    <w:rsid w:val="00844CEF"/>
    <w:rsid w:val="00845167"/>
    <w:rsid w:val="00846D34"/>
    <w:rsid w:val="0084750A"/>
    <w:rsid w:val="00847889"/>
    <w:rsid w:val="00852807"/>
    <w:rsid w:val="00854810"/>
    <w:rsid w:val="00856337"/>
    <w:rsid w:val="00856FEF"/>
    <w:rsid w:val="008606AC"/>
    <w:rsid w:val="00860FE6"/>
    <w:rsid w:val="0086178A"/>
    <w:rsid w:val="00861828"/>
    <w:rsid w:val="008652FE"/>
    <w:rsid w:val="00866206"/>
    <w:rsid w:val="00870053"/>
    <w:rsid w:val="008705DB"/>
    <w:rsid w:val="00872C5E"/>
    <w:rsid w:val="00875496"/>
    <w:rsid w:val="00883E59"/>
    <w:rsid w:val="0088788B"/>
    <w:rsid w:val="00895ACD"/>
    <w:rsid w:val="00896D33"/>
    <w:rsid w:val="008A0B0F"/>
    <w:rsid w:val="008A4CBB"/>
    <w:rsid w:val="008A5D8B"/>
    <w:rsid w:val="008B05F9"/>
    <w:rsid w:val="008B4587"/>
    <w:rsid w:val="008B5EA1"/>
    <w:rsid w:val="008C0869"/>
    <w:rsid w:val="008C2E58"/>
    <w:rsid w:val="008C6419"/>
    <w:rsid w:val="008C6BA2"/>
    <w:rsid w:val="008D34A1"/>
    <w:rsid w:val="008D7FF7"/>
    <w:rsid w:val="008E08FF"/>
    <w:rsid w:val="008E27D9"/>
    <w:rsid w:val="008E303B"/>
    <w:rsid w:val="008E325F"/>
    <w:rsid w:val="008E4E8D"/>
    <w:rsid w:val="008F00D9"/>
    <w:rsid w:val="008F150E"/>
    <w:rsid w:val="008F2541"/>
    <w:rsid w:val="00900570"/>
    <w:rsid w:val="00900606"/>
    <w:rsid w:val="009108CC"/>
    <w:rsid w:val="009128E3"/>
    <w:rsid w:val="009136EF"/>
    <w:rsid w:val="00913BE7"/>
    <w:rsid w:val="00913C28"/>
    <w:rsid w:val="00914D72"/>
    <w:rsid w:val="009172C8"/>
    <w:rsid w:val="00920750"/>
    <w:rsid w:val="00922E51"/>
    <w:rsid w:val="00923E73"/>
    <w:rsid w:val="0092401E"/>
    <w:rsid w:val="00925541"/>
    <w:rsid w:val="00926515"/>
    <w:rsid w:val="00933049"/>
    <w:rsid w:val="009353CE"/>
    <w:rsid w:val="009361E5"/>
    <w:rsid w:val="00936926"/>
    <w:rsid w:val="00940DDD"/>
    <w:rsid w:val="00941C11"/>
    <w:rsid w:val="00944D4C"/>
    <w:rsid w:val="009453BD"/>
    <w:rsid w:val="00952B32"/>
    <w:rsid w:val="00954251"/>
    <w:rsid w:val="0095475B"/>
    <w:rsid w:val="00956754"/>
    <w:rsid w:val="0095679D"/>
    <w:rsid w:val="00965A07"/>
    <w:rsid w:val="009740F1"/>
    <w:rsid w:val="0097480E"/>
    <w:rsid w:val="00976402"/>
    <w:rsid w:val="0097694D"/>
    <w:rsid w:val="009831AA"/>
    <w:rsid w:val="0098346F"/>
    <w:rsid w:val="0098639A"/>
    <w:rsid w:val="0099239E"/>
    <w:rsid w:val="00993E1A"/>
    <w:rsid w:val="00994596"/>
    <w:rsid w:val="009945A5"/>
    <w:rsid w:val="00996EFE"/>
    <w:rsid w:val="009B57E5"/>
    <w:rsid w:val="009C1148"/>
    <w:rsid w:val="009C2956"/>
    <w:rsid w:val="009C330A"/>
    <w:rsid w:val="009C3A90"/>
    <w:rsid w:val="009D1DEA"/>
    <w:rsid w:val="009D314D"/>
    <w:rsid w:val="009D3D74"/>
    <w:rsid w:val="009D6D04"/>
    <w:rsid w:val="009E04E6"/>
    <w:rsid w:val="009E33E8"/>
    <w:rsid w:val="009E3F42"/>
    <w:rsid w:val="009E6F6E"/>
    <w:rsid w:val="009E7D88"/>
    <w:rsid w:val="009F1426"/>
    <w:rsid w:val="00A03DC3"/>
    <w:rsid w:val="00A04B1C"/>
    <w:rsid w:val="00A10E69"/>
    <w:rsid w:val="00A11266"/>
    <w:rsid w:val="00A113B6"/>
    <w:rsid w:val="00A1351F"/>
    <w:rsid w:val="00A1705D"/>
    <w:rsid w:val="00A1786B"/>
    <w:rsid w:val="00A24764"/>
    <w:rsid w:val="00A25001"/>
    <w:rsid w:val="00A260D6"/>
    <w:rsid w:val="00A275B0"/>
    <w:rsid w:val="00A30256"/>
    <w:rsid w:val="00A30418"/>
    <w:rsid w:val="00A30640"/>
    <w:rsid w:val="00A31263"/>
    <w:rsid w:val="00A31298"/>
    <w:rsid w:val="00A31DAD"/>
    <w:rsid w:val="00A34E02"/>
    <w:rsid w:val="00A35722"/>
    <w:rsid w:val="00A35AA5"/>
    <w:rsid w:val="00A4176B"/>
    <w:rsid w:val="00A4379A"/>
    <w:rsid w:val="00A45DD5"/>
    <w:rsid w:val="00A553CD"/>
    <w:rsid w:val="00A55851"/>
    <w:rsid w:val="00A55FE2"/>
    <w:rsid w:val="00A570EB"/>
    <w:rsid w:val="00A64353"/>
    <w:rsid w:val="00A65602"/>
    <w:rsid w:val="00A656CE"/>
    <w:rsid w:val="00A679F0"/>
    <w:rsid w:val="00A720E5"/>
    <w:rsid w:val="00A72C98"/>
    <w:rsid w:val="00A840AB"/>
    <w:rsid w:val="00A85516"/>
    <w:rsid w:val="00A85934"/>
    <w:rsid w:val="00A9042D"/>
    <w:rsid w:val="00A90F36"/>
    <w:rsid w:val="00A93710"/>
    <w:rsid w:val="00A94689"/>
    <w:rsid w:val="00A94E54"/>
    <w:rsid w:val="00AA1571"/>
    <w:rsid w:val="00AA2228"/>
    <w:rsid w:val="00AA4302"/>
    <w:rsid w:val="00AA5F37"/>
    <w:rsid w:val="00AB08C9"/>
    <w:rsid w:val="00AB0AC4"/>
    <w:rsid w:val="00AB1CC1"/>
    <w:rsid w:val="00AB29DF"/>
    <w:rsid w:val="00AB2C61"/>
    <w:rsid w:val="00AB65D8"/>
    <w:rsid w:val="00AB7C15"/>
    <w:rsid w:val="00AC299F"/>
    <w:rsid w:val="00AC3401"/>
    <w:rsid w:val="00AC387A"/>
    <w:rsid w:val="00AC6063"/>
    <w:rsid w:val="00AC6980"/>
    <w:rsid w:val="00AC6B30"/>
    <w:rsid w:val="00AC70A2"/>
    <w:rsid w:val="00AD16AC"/>
    <w:rsid w:val="00AD2F08"/>
    <w:rsid w:val="00AD59C2"/>
    <w:rsid w:val="00AD6D39"/>
    <w:rsid w:val="00AE034E"/>
    <w:rsid w:val="00AE3181"/>
    <w:rsid w:val="00AE3254"/>
    <w:rsid w:val="00AF7E17"/>
    <w:rsid w:val="00B00408"/>
    <w:rsid w:val="00B0272F"/>
    <w:rsid w:val="00B02865"/>
    <w:rsid w:val="00B0446C"/>
    <w:rsid w:val="00B059D5"/>
    <w:rsid w:val="00B104C8"/>
    <w:rsid w:val="00B10B63"/>
    <w:rsid w:val="00B10F46"/>
    <w:rsid w:val="00B122D5"/>
    <w:rsid w:val="00B16A91"/>
    <w:rsid w:val="00B21384"/>
    <w:rsid w:val="00B2257C"/>
    <w:rsid w:val="00B229FD"/>
    <w:rsid w:val="00B22FEB"/>
    <w:rsid w:val="00B24D8A"/>
    <w:rsid w:val="00B25290"/>
    <w:rsid w:val="00B26AAB"/>
    <w:rsid w:val="00B27780"/>
    <w:rsid w:val="00B30AB3"/>
    <w:rsid w:val="00B31D1D"/>
    <w:rsid w:val="00B32AA6"/>
    <w:rsid w:val="00B32C13"/>
    <w:rsid w:val="00B34AB1"/>
    <w:rsid w:val="00B36A32"/>
    <w:rsid w:val="00B378B4"/>
    <w:rsid w:val="00B4051F"/>
    <w:rsid w:val="00B4295F"/>
    <w:rsid w:val="00B43427"/>
    <w:rsid w:val="00B43506"/>
    <w:rsid w:val="00B44125"/>
    <w:rsid w:val="00B47D74"/>
    <w:rsid w:val="00B50C39"/>
    <w:rsid w:val="00B51155"/>
    <w:rsid w:val="00B5368A"/>
    <w:rsid w:val="00B55173"/>
    <w:rsid w:val="00B57EDB"/>
    <w:rsid w:val="00B60786"/>
    <w:rsid w:val="00B60F86"/>
    <w:rsid w:val="00B66E47"/>
    <w:rsid w:val="00B736C0"/>
    <w:rsid w:val="00B8008C"/>
    <w:rsid w:val="00B8127A"/>
    <w:rsid w:val="00B84143"/>
    <w:rsid w:val="00B86D04"/>
    <w:rsid w:val="00B87921"/>
    <w:rsid w:val="00B96383"/>
    <w:rsid w:val="00B97CD5"/>
    <w:rsid w:val="00BA54DF"/>
    <w:rsid w:val="00BA7409"/>
    <w:rsid w:val="00BA7623"/>
    <w:rsid w:val="00BB0049"/>
    <w:rsid w:val="00BB465B"/>
    <w:rsid w:val="00BB5B66"/>
    <w:rsid w:val="00BC02AE"/>
    <w:rsid w:val="00BC0816"/>
    <w:rsid w:val="00BC145E"/>
    <w:rsid w:val="00BC2108"/>
    <w:rsid w:val="00BC2450"/>
    <w:rsid w:val="00BC288F"/>
    <w:rsid w:val="00BC39F7"/>
    <w:rsid w:val="00BD7AFC"/>
    <w:rsid w:val="00BE0BC2"/>
    <w:rsid w:val="00BE0EE7"/>
    <w:rsid w:val="00BE249A"/>
    <w:rsid w:val="00BE254C"/>
    <w:rsid w:val="00BE3E46"/>
    <w:rsid w:val="00BE4A99"/>
    <w:rsid w:val="00BF031D"/>
    <w:rsid w:val="00BF186B"/>
    <w:rsid w:val="00BF2383"/>
    <w:rsid w:val="00BF2F28"/>
    <w:rsid w:val="00BF3434"/>
    <w:rsid w:val="00BF5549"/>
    <w:rsid w:val="00C04AB9"/>
    <w:rsid w:val="00C05048"/>
    <w:rsid w:val="00C118A4"/>
    <w:rsid w:val="00C12C70"/>
    <w:rsid w:val="00C15AB7"/>
    <w:rsid w:val="00C171EC"/>
    <w:rsid w:val="00C24553"/>
    <w:rsid w:val="00C30DD3"/>
    <w:rsid w:val="00C37BDE"/>
    <w:rsid w:val="00C40654"/>
    <w:rsid w:val="00C43414"/>
    <w:rsid w:val="00C45E20"/>
    <w:rsid w:val="00C460B5"/>
    <w:rsid w:val="00C5486F"/>
    <w:rsid w:val="00C61B51"/>
    <w:rsid w:val="00C641BA"/>
    <w:rsid w:val="00C65231"/>
    <w:rsid w:val="00C65255"/>
    <w:rsid w:val="00C70525"/>
    <w:rsid w:val="00C71545"/>
    <w:rsid w:val="00C722DA"/>
    <w:rsid w:val="00C72316"/>
    <w:rsid w:val="00C723BF"/>
    <w:rsid w:val="00C74EB2"/>
    <w:rsid w:val="00C760CC"/>
    <w:rsid w:val="00C763D2"/>
    <w:rsid w:val="00C7757D"/>
    <w:rsid w:val="00C77D50"/>
    <w:rsid w:val="00C82EF4"/>
    <w:rsid w:val="00C879BA"/>
    <w:rsid w:val="00C90400"/>
    <w:rsid w:val="00C9772C"/>
    <w:rsid w:val="00CA501A"/>
    <w:rsid w:val="00CA60AD"/>
    <w:rsid w:val="00CB58D9"/>
    <w:rsid w:val="00CB782E"/>
    <w:rsid w:val="00CC4239"/>
    <w:rsid w:val="00CC5C9E"/>
    <w:rsid w:val="00CD259D"/>
    <w:rsid w:val="00CD3875"/>
    <w:rsid w:val="00CD5212"/>
    <w:rsid w:val="00CD726B"/>
    <w:rsid w:val="00CD73A8"/>
    <w:rsid w:val="00CE6332"/>
    <w:rsid w:val="00CE6A3C"/>
    <w:rsid w:val="00CE7C59"/>
    <w:rsid w:val="00CF0C84"/>
    <w:rsid w:val="00CF0EF1"/>
    <w:rsid w:val="00D018CA"/>
    <w:rsid w:val="00D01F24"/>
    <w:rsid w:val="00D045EF"/>
    <w:rsid w:val="00D147EE"/>
    <w:rsid w:val="00D2070C"/>
    <w:rsid w:val="00D20999"/>
    <w:rsid w:val="00D32520"/>
    <w:rsid w:val="00D338E4"/>
    <w:rsid w:val="00D3427D"/>
    <w:rsid w:val="00D429D7"/>
    <w:rsid w:val="00D443B1"/>
    <w:rsid w:val="00D45CED"/>
    <w:rsid w:val="00D50F49"/>
    <w:rsid w:val="00D5346B"/>
    <w:rsid w:val="00D61347"/>
    <w:rsid w:val="00D63606"/>
    <w:rsid w:val="00D64BE8"/>
    <w:rsid w:val="00D73393"/>
    <w:rsid w:val="00D75EDE"/>
    <w:rsid w:val="00D779E9"/>
    <w:rsid w:val="00D805CE"/>
    <w:rsid w:val="00D83165"/>
    <w:rsid w:val="00D84710"/>
    <w:rsid w:val="00D85601"/>
    <w:rsid w:val="00D85F7E"/>
    <w:rsid w:val="00D875B1"/>
    <w:rsid w:val="00D92BE4"/>
    <w:rsid w:val="00D93136"/>
    <w:rsid w:val="00D94932"/>
    <w:rsid w:val="00D94F03"/>
    <w:rsid w:val="00D96048"/>
    <w:rsid w:val="00D96094"/>
    <w:rsid w:val="00DA0D81"/>
    <w:rsid w:val="00DA3E29"/>
    <w:rsid w:val="00DA7D30"/>
    <w:rsid w:val="00DB1027"/>
    <w:rsid w:val="00DB1EC7"/>
    <w:rsid w:val="00DB36F0"/>
    <w:rsid w:val="00DC058F"/>
    <w:rsid w:val="00DC4556"/>
    <w:rsid w:val="00DC711F"/>
    <w:rsid w:val="00DD1221"/>
    <w:rsid w:val="00DD1A77"/>
    <w:rsid w:val="00DD308F"/>
    <w:rsid w:val="00DD3241"/>
    <w:rsid w:val="00DD3B6F"/>
    <w:rsid w:val="00DD3F4B"/>
    <w:rsid w:val="00DD496D"/>
    <w:rsid w:val="00DD6C92"/>
    <w:rsid w:val="00DE1CB1"/>
    <w:rsid w:val="00DE721B"/>
    <w:rsid w:val="00DE7DFE"/>
    <w:rsid w:val="00DF25D1"/>
    <w:rsid w:val="00DF3CA7"/>
    <w:rsid w:val="00DF43D0"/>
    <w:rsid w:val="00DF4A42"/>
    <w:rsid w:val="00DF75EA"/>
    <w:rsid w:val="00E01743"/>
    <w:rsid w:val="00E02F8D"/>
    <w:rsid w:val="00E03D7D"/>
    <w:rsid w:val="00E0679F"/>
    <w:rsid w:val="00E06AAD"/>
    <w:rsid w:val="00E1212D"/>
    <w:rsid w:val="00E13797"/>
    <w:rsid w:val="00E14905"/>
    <w:rsid w:val="00E15129"/>
    <w:rsid w:val="00E225C5"/>
    <w:rsid w:val="00E23667"/>
    <w:rsid w:val="00E26BEB"/>
    <w:rsid w:val="00E343C5"/>
    <w:rsid w:val="00E37BF7"/>
    <w:rsid w:val="00E37CB5"/>
    <w:rsid w:val="00E40238"/>
    <w:rsid w:val="00E405DB"/>
    <w:rsid w:val="00E415EB"/>
    <w:rsid w:val="00E4689B"/>
    <w:rsid w:val="00E51CA7"/>
    <w:rsid w:val="00E52852"/>
    <w:rsid w:val="00E544B1"/>
    <w:rsid w:val="00E551CF"/>
    <w:rsid w:val="00E55937"/>
    <w:rsid w:val="00E57BE9"/>
    <w:rsid w:val="00E63548"/>
    <w:rsid w:val="00E638E4"/>
    <w:rsid w:val="00E6478C"/>
    <w:rsid w:val="00E64D40"/>
    <w:rsid w:val="00E67F3B"/>
    <w:rsid w:val="00E70C07"/>
    <w:rsid w:val="00E70C7D"/>
    <w:rsid w:val="00E710C4"/>
    <w:rsid w:val="00E77ED2"/>
    <w:rsid w:val="00E84C31"/>
    <w:rsid w:val="00E87C99"/>
    <w:rsid w:val="00E918CC"/>
    <w:rsid w:val="00E92B51"/>
    <w:rsid w:val="00E92C14"/>
    <w:rsid w:val="00E93C01"/>
    <w:rsid w:val="00E944B7"/>
    <w:rsid w:val="00EA2287"/>
    <w:rsid w:val="00EA4813"/>
    <w:rsid w:val="00EA49D4"/>
    <w:rsid w:val="00EA50FE"/>
    <w:rsid w:val="00EB084B"/>
    <w:rsid w:val="00EB4B0C"/>
    <w:rsid w:val="00EB4B7D"/>
    <w:rsid w:val="00EB7768"/>
    <w:rsid w:val="00EB7F7F"/>
    <w:rsid w:val="00EC1E27"/>
    <w:rsid w:val="00EC2521"/>
    <w:rsid w:val="00EC37ED"/>
    <w:rsid w:val="00EC381A"/>
    <w:rsid w:val="00EC3B02"/>
    <w:rsid w:val="00EC45CE"/>
    <w:rsid w:val="00ED0758"/>
    <w:rsid w:val="00ED0FE4"/>
    <w:rsid w:val="00ED2FF0"/>
    <w:rsid w:val="00ED6CF3"/>
    <w:rsid w:val="00ED7A4A"/>
    <w:rsid w:val="00EE10BB"/>
    <w:rsid w:val="00EE5942"/>
    <w:rsid w:val="00EE6A3F"/>
    <w:rsid w:val="00EF216A"/>
    <w:rsid w:val="00EF2684"/>
    <w:rsid w:val="00EF29A0"/>
    <w:rsid w:val="00EF3396"/>
    <w:rsid w:val="00EF6BAD"/>
    <w:rsid w:val="00EF7334"/>
    <w:rsid w:val="00F039F9"/>
    <w:rsid w:val="00F03EEB"/>
    <w:rsid w:val="00F07DE0"/>
    <w:rsid w:val="00F10A65"/>
    <w:rsid w:val="00F143DD"/>
    <w:rsid w:val="00F151AD"/>
    <w:rsid w:val="00F1610E"/>
    <w:rsid w:val="00F232FA"/>
    <w:rsid w:val="00F244BA"/>
    <w:rsid w:val="00F25163"/>
    <w:rsid w:val="00F30922"/>
    <w:rsid w:val="00F30B1C"/>
    <w:rsid w:val="00F30E3D"/>
    <w:rsid w:val="00F33786"/>
    <w:rsid w:val="00F34459"/>
    <w:rsid w:val="00F34635"/>
    <w:rsid w:val="00F35961"/>
    <w:rsid w:val="00F45EB8"/>
    <w:rsid w:val="00F473A9"/>
    <w:rsid w:val="00F548DC"/>
    <w:rsid w:val="00F55CF8"/>
    <w:rsid w:val="00F60A3A"/>
    <w:rsid w:val="00F632AC"/>
    <w:rsid w:val="00F63DCF"/>
    <w:rsid w:val="00F67DAA"/>
    <w:rsid w:val="00F7301F"/>
    <w:rsid w:val="00F77D72"/>
    <w:rsid w:val="00F8419D"/>
    <w:rsid w:val="00F910C8"/>
    <w:rsid w:val="00F950C5"/>
    <w:rsid w:val="00F97983"/>
    <w:rsid w:val="00FA0C13"/>
    <w:rsid w:val="00FA2C3F"/>
    <w:rsid w:val="00FA5805"/>
    <w:rsid w:val="00FA6FF2"/>
    <w:rsid w:val="00FB02D1"/>
    <w:rsid w:val="00FB08EA"/>
    <w:rsid w:val="00FB4233"/>
    <w:rsid w:val="00FB6D07"/>
    <w:rsid w:val="00FC3347"/>
    <w:rsid w:val="00FC4126"/>
    <w:rsid w:val="00FC4FC2"/>
    <w:rsid w:val="00FC5397"/>
    <w:rsid w:val="00FC5DE3"/>
    <w:rsid w:val="00FD1FE9"/>
    <w:rsid w:val="00FD69F5"/>
    <w:rsid w:val="00FD726F"/>
    <w:rsid w:val="00FE1A67"/>
    <w:rsid w:val="00FE305D"/>
    <w:rsid w:val="00FE3DDC"/>
    <w:rsid w:val="00FE689B"/>
    <w:rsid w:val="00FF0846"/>
    <w:rsid w:val="00FF126A"/>
    <w:rsid w:val="00FF34A7"/>
    <w:rsid w:val="00FF4692"/>
    <w:rsid w:val="00FF54B7"/>
    <w:rsid w:val="00FF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1D874"/>
  <w15:chartTrackingRefBased/>
  <w15:docId w15:val="{DC3518D8-0449-694D-8781-C7B4FC59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86B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0E189A"/>
  </w:style>
  <w:style w:type="character" w:customStyle="1" w:styleId="stratn">
    <w:name w:val="stratn"/>
    <w:basedOn w:val="DefaultParagraphFont"/>
    <w:rsid w:val="000E189A"/>
  </w:style>
  <w:style w:type="table" w:styleId="TableGrid">
    <w:name w:val="Table Grid"/>
    <w:basedOn w:val="TableNormal"/>
    <w:uiPriority w:val="39"/>
    <w:rsid w:val="000E1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1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8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8A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A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374B2A"/>
    <w:pPr>
      <w:ind w:left="720"/>
      <w:contextualSpacing/>
    </w:pPr>
  </w:style>
  <w:style w:type="paragraph" w:styleId="Revision">
    <w:name w:val="Revision"/>
    <w:hidden/>
    <w:uiPriority w:val="99"/>
    <w:semiHidden/>
    <w:rsid w:val="00733EE7"/>
    <w:rPr>
      <w:rFonts w:ascii="Times New Roman" w:eastAsia="Times New Roman" w:hAnsi="Times New Roman" w:cs="Times New Roman"/>
      <w:lang w:eastAsia="nl-NL"/>
    </w:rPr>
  </w:style>
  <w:style w:type="paragraph" w:styleId="NormalWeb">
    <w:name w:val="Normal (Web)"/>
    <w:basedOn w:val="Normal"/>
    <w:uiPriority w:val="99"/>
    <w:unhideWhenUsed/>
    <w:rsid w:val="00AD59C2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C775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754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86174845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526404979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825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094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37370220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084450274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1101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4140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90225842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732702720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3008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73</Words>
  <Characters>7261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n Roey</dc:creator>
  <cp:keywords/>
  <dc:description/>
  <cp:lastModifiedBy>Hofman-2, L. (Lieke)</cp:lastModifiedBy>
  <cp:revision>4</cp:revision>
  <dcterms:created xsi:type="dcterms:W3CDTF">2025-06-20T06:49:00Z</dcterms:created>
  <dcterms:modified xsi:type="dcterms:W3CDTF">2025-06-20T07:13:00Z</dcterms:modified>
</cp:coreProperties>
</file>